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78931B42" w:rsidR="008E6257" w:rsidRPr="00703FAB" w:rsidRDefault="0EA18978" w:rsidP="3BBEAC21">
      <w:pPr>
        <w:rPr>
          <w:rFonts w:ascii="Calibri" w:eastAsia="Calibri" w:hAnsi="Calibri" w:cs="Calibri"/>
          <w:sz w:val="22"/>
          <w:szCs w:val="22"/>
        </w:rPr>
      </w:pPr>
      <w:r w:rsidRPr="00703FAB">
        <w:rPr>
          <w:rFonts w:ascii="Calibri" w:eastAsia="Calibri" w:hAnsi="Calibri" w:cs="Calibri"/>
          <w:sz w:val="22"/>
          <w:szCs w:val="22"/>
        </w:rPr>
        <w:t xml:space="preserve">Supplementary File 2. Complete line listing of articles meeting inclusion criteria for systematic review on the </w:t>
      </w:r>
      <w:r w:rsidR="12F9CB1C" w:rsidRPr="00703FAB">
        <w:rPr>
          <w:rFonts w:ascii="Calibri" w:eastAsia="Calibri" w:hAnsi="Calibri" w:cs="Calibri"/>
          <w:color w:val="000000" w:themeColor="text1"/>
          <w:sz w:val="22"/>
          <w:szCs w:val="22"/>
        </w:rPr>
        <w:t>safety of intrauterine devices while breastfeeding</w:t>
      </w:r>
    </w:p>
    <w:p w14:paraId="5DA3DB85" w14:textId="41FCA7F4" w:rsidR="3BBEAC21" w:rsidRPr="00703FAB" w:rsidRDefault="3BBEAC21" w:rsidP="3BBEAC21">
      <w:pPr>
        <w:rPr>
          <w:rFonts w:ascii="Calibri" w:eastAsia="Calibri" w:hAnsi="Calibri" w:cs="Calibri"/>
          <w:color w:val="000000" w:themeColor="text1"/>
          <w:sz w:val="22"/>
          <w:szCs w:val="22"/>
        </w:rPr>
      </w:pPr>
    </w:p>
    <w:p w14:paraId="531EFE4E" w14:textId="21F39B90" w:rsidR="0675864B" w:rsidRPr="00703FAB" w:rsidRDefault="0675864B" w:rsidP="3BBEAC21">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Research question 1: Among women using an IUD (either Cu-IUD or LNG-releasing IUD), does breastfeeding compared with not breastfeeding increase the risk of an IUD-related adverse event?</w:t>
      </w:r>
    </w:p>
    <w:tbl>
      <w:tblPr>
        <w:tblStyle w:val="TableGrid"/>
        <w:tblW w:w="13035" w:type="dxa"/>
        <w:tblLayout w:type="fixed"/>
        <w:tblLook w:val="06A0" w:firstRow="1" w:lastRow="0" w:firstColumn="1" w:lastColumn="0" w:noHBand="1" w:noVBand="1"/>
      </w:tblPr>
      <w:tblGrid>
        <w:gridCol w:w="1725"/>
        <w:gridCol w:w="915"/>
        <w:gridCol w:w="1800"/>
        <w:gridCol w:w="1755"/>
        <w:gridCol w:w="1455"/>
        <w:gridCol w:w="2385"/>
        <w:gridCol w:w="3000"/>
      </w:tblGrid>
      <w:tr w:rsidR="3BBEAC21" w:rsidRPr="00703FAB" w14:paraId="16E5C7EF" w14:textId="77777777" w:rsidTr="00CD1F77">
        <w:trPr>
          <w:trHeight w:val="570"/>
          <w:tblHeader/>
        </w:trPr>
        <w:tc>
          <w:tcPr>
            <w:tcW w:w="1725" w:type="dxa"/>
            <w:vAlign w:val="center"/>
          </w:tcPr>
          <w:p w14:paraId="08BB0FFA" w14:textId="07B28FF3"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Lead Author</w:t>
            </w:r>
          </w:p>
        </w:tc>
        <w:tc>
          <w:tcPr>
            <w:tcW w:w="915" w:type="dxa"/>
            <w:vAlign w:val="center"/>
          </w:tcPr>
          <w:p w14:paraId="786FCAFF" w14:textId="6A1DBC3E"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Year</w:t>
            </w:r>
          </w:p>
        </w:tc>
        <w:tc>
          <w:tcPr>
            <w:tcW w:w="1800" w:type="dxa"/>
            <w:vAlign w:val="center"/>
          </w:tcPr>
          <w:p w14:paraId="70A80F40" w14:textId="0D960F98"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Newly identified for 2025 review</w:t>
            </w:r>
          </w:p>
        </w:tc>
        <w:tc>
          <w:tcPr>
            <w:tcW w:w="1755" w:type="dxa"/>
            <w:vAlign w:val="center"/>
          </w:tcPr>
          <w:p w14:paraId="3B399FAE" w14:textId="07BF0F64"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Study design</w:t>
            </w:r>
          </w:p>
        </w:tc>
        <w:tc>
          <w:tcPr>
            <w:tcW w:w="1455" w:type="dxa"/>
            <w:vAlign w:val="center"/>
          </w:tcPr>
          <w:p w14:paraId="2C68DE1B" w14:textId="1227982E"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IUD type</w:t>
            </w:r>
          </w:p>
        </w:tc>
        <w:tc>
          <w:tcPr>
            <w:tcW w:w="2385" w:type="dxa"/>
            <w:vAlign w:val="center"/>
          </w:tcPr>
          <w:p w14:paraId="243B95E4" w14:textId="6611C382"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IUD insertion timing</w:t>
            </w:r>
          </w:p>
        </w:tc>
        <w:tc>
          <w:tcPr>
            <w:tcW w:w="3000" w:type="dxa"/>
            <w:vAlign w:val="center"/>
          </w:tcPr>
          <w:p w14:paraId="2691F43F" w14:textId="0914E034"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Outcomes</w:t>
            </w:r>
          </w:p>
        </w:tc>
      </w:tr>
      <w:tr w:rsidR="3BBEAC21" w:rsidRPr="00703FAB" w14:paraId="578CFAFB" w14:textId="77777777" w:rsidTr="4AFE88DC">
        <w:trPr>
          <w:trHeight w:val="300"/>
        </w:trPr>
        <w:tc>
          <w:tcPr>
            <w:tcW w:w="1725" w:type="dxa"/>
          </w:tcPr>
          <w:p w14:paraId="3810CB4F" w14:textId="53DC034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le</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YfnrSwzk","properties":{"formattedCitation":"\\super 1\\nosupersub{}","plainCitation":"1","noteIndex":0},"citationItems":[{"id":8358,"uris":["http://zotero.org/groups/5581088/items/HS8FV6AJ"],"itemData":{"id":8358,"type":"article-journal","abstract":"The effect that lactation might have on intrauterine device (IUD) performance was investigated by using data from a series of multicenter clinical trials. Life-table methods were applied to compare breastfeeding and non-breastfeeding women with respect to IUD expulsion, accidental pregnancy, IUD removal for various reasons, and overall continuation of IUD use. Results indicate that breastfeeding does not increase the risk of expulsion or other events, whether the device is inserted immediately (within ten minutes) or more than 42 days after delivery. (Am J Public Health 1983; 73:384-388.)","container-title":"American Journal of Public Health","issue":"4","page":"384-8","title":"Effects of breastfeeding on IUD performance","volume":"73","author":[{"family":"Cole","given":"L. P."},{"family":"McCann","given":"M. F."},{"family":"Higgins","given":"J. E."},{"family":"Waszak","given":"C. S."}],"issued":{"date-parts":[["1983"]]}}}],"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w:t>
            </w:r>
            <w:r w:rsidR="00AF6211">
              <w:rPr>
                <w:rFonts w:ascii="Calibri" w:eastAsia="Calibri" w:hAnsi="Calibri" w:cs="Calibri"/>
                <w:color w:val="000000" w:themeColor="text1"/>
                <w:sz w:val="22"/>
                <w:szCs w:val="22"/>
              </w:rPr>
              <w:fldChar w:fldCharType="end"/>
            </w:r>
          </w:p>
        </w:tc>
        <w:tc>
          <w:tcPr>
            <w:tcW w:w="915" w:type="dxa"/>
          </w:tcPr>
          <w:p w14:paraId="5EED73C9" w14:textId="7E1F81D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3</w:t>
            </w:r>
          </w:p>
        </w:tc>
        <w:tc>
          <w:tcPr>
            <w:tcW w:w="1800" w:type="dxa"/>
          </w:tcPr>
          <w:p w14:paraId="19C5DEAD" w14:textId="127D2AC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45CB98C9" w14:textId="66820A1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1D74478A" w14:textId="526B94E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w:t>
            </w:r>
          </w:p>
        </w:tc>
        <w:tc>
          <w:tcPr>
            <w:tcW w:w="2385" w:type="dxa"/>
          </w:tcPr>
          <w:p w14:paraId="7EBB6D09" w14:textId="1A42ADB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ixed</w:t>
            </w:r>
          </w:p>
        </w:tc>
        <w:tc>
          <w:tcPr>
            <w:tcW w:w="3000" w:type="dxa"/>
          </w:tcPr>
          <w:p w14:paraId="4E637124" w14:textId="3A8A786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Removals for bleeding or pain</w:t>
            </w:r>
          </w:p>
        </w:tc>
      </w:tr>
      <w:tr w:rsidR="3BBEAC21" w:rsidRPr="00703FAB" w14:paraId="5E13653F" w14:textId="77777777" w:rsidTr="4AFE88DC">
        <w:trPr>
          <w:trHeight w:val="300"/>
        </w:trPr>
        <w:tc>
          <w:tcPr>
            <w:tcW w:w="1725" w:type="dxa"/>
          </w:tcPr>
          <w:p w14:paraId="1CFD26A7" w14:textId="48D0DAF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rtwell</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Kpu5tBKL","properties":{"formattedCitation":"\\super 2\\nosupersub{}","plainCitation":"2","noteIndex":0},"citationItems":[{"id":8455,"uris":["http://zotero.org/groups/5581088/items/BNTPKJFM"],"itemData":{"id":8455,"type":"article-journal","abstract":"Since 1965 there has been a substantial increase in the number of women in the United States who use the intrauterine contraceptive device (IUD). A collaborative multicenter case--control study was conducted to examine uterine perforation and uterine incarceration as well as several other suspected complications related to use of an IUD. To determine which attributes of the IUD and which user characteristics contribute to the risk of uterine perforation and incarceration, the authors analyzed 32 women with uterine perforation requiring transperitoneal removal, 106 women with uterine incarceration of an IUD which was removed transcervically, and 497 controls. Most important, women who were lactating at the time of IUD insertion were 10 times as likely to have had a uterine perforation as women with at least 1 live birth but who were not lactating at the time of insertion. An incarcerated IUD resulting in a difficult removal was 2.3 times as likely among women lactating at the time of insertion compared to women not lactating at the time of insertion. The likelihood of both uterine perforation and uterine incarceration were unchanged regardless of the type of IUD used.","container-title":"Obstetrics &amp; Gynecology","issue":"1","page":"31-6","title":"Risk of uterine perforation among users of intrauterine devices","volume":"61","author":[{"family":"Heartwell","given":"S. F."},{"family":"Schlesselman","given":"S."}],"issued":{"date-parts":[["1983"]]}}}],"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2</w:t>
            </w:r>
            <w:r w:rsidR="00AF6211">
              <w:rPr>
                <w:rFonts w:ascii="Calibri" w:eastAsia="Calibri" w:hAnsi="Calibri" w:cs="Calibri"/>
                <w:color w:val="000000" w:themeColor="text1"/>
                <w:sz w:val="22"/>
                <w:szCs w:val="22"/>
              </w:rPr>
              <w:fldChar w:fldCharType="end"/>
            </w:r>
          </w:p>
        </w:tc>
        <w:tc>
          <w:tcPr>
            <w:tcW w:w="915" w:type="dxa"/>
          </w:tcPr>
          <w:p w14:paraId="20B8CE59" w14:textId="70CEC0A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3</w:t>
            </w:r>
          </w:p>
        </w:tc>
        <w:tc>
          <w:tcPr>
            <w:tcW w:w="1800" w:type="dxa"/>
          </w:tcPr>
          <w:p w14:paraId="3A3A86D9" w14:textId="76A982D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0F660DB4" w14:textId="6B2C5A0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ase control</w:t>
            </w:r>
          </w:p>
        </w:tc>
        <w:tc>
          <w:tcPr>
            <w:tcW w:w="1455" w:type="dxa"/>
          </w:tcPr>
          <w:p w14:paraId="7AAD6C9C" w14:textId="00BB0EE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any</w:t>
            </w:r>
          </w:p>
        </w:tc>
        <w:tc>
          <w:tcPr>
            <w:tcW w:w="2385" w:type="dxa"/>
          </w:tcPr>
          <w:p w14:paraId="661EFC99" w14:textId="7BD75E7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ixed</w:t>
            </w:r>
          </w:p>
        </w:tc>
        <w:tc>
          <w:tcPr>
            <w:tcW w:w="3000" w:type="dxa"/>
          </w:tcPr>
          <w:p w14:paraId="3036B200" w14:textId="2A5A38B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erforation</w:t>
            </w:r>
            <w:r w:rsidRPr="00703FAB">
              <w:rPr>
                <w:rFonts w:ascii="Calibri" w:hAnsi="Calibri" w:cs="Calibri"/>
              </w:rPr>
              <w:br/>
            </w:r>
            <w:r w:rsidRPr="00703FAB">
              <w:rPr>
                <w:rFonts w:ascii="Calibri" w:eastAsia="Calibri" w:hAnsi="Calibri" w:cs="Calibri"/>
                <w:color w:val="000000" w:themeColor="text1"/>
                <w:sz w:val="22"/>
                <w:szCs w:val="22"/>
              </w:rPr>
              <w:t>Difficult removal</w:t>
            </w:r>
          </w:p>
        </w:tc>
      </w:tr>
      <w:tr w:rsidR="00703FAB" w:rsidRPr="00703FAB" w14:paraId="0106C417" w14:textId="77777777" w:rsidTr="4AFE88DC">
        <w:trPr>
          <w:trHeight w:val="300"/>
        </w:trPr>
        <w:tc>
          <w:tcPr>
            <w:tcW w:w="1725" w:type="dxa"/>
          </w:tcPr>
          <w:p w14:paraId="2923D266" w14:textId="7D4F21DB"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hi</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PxNJiupe","properties":{"formattedCitation":"\\super 3\\nosupersub{}","plainCitation":"3","noteIndex":0},"citationItems":[{"id":8349,"uris":["http://zotero.org/groups/5581088/items/MWZ3QSDV"],"itemData":{"id":8349,"type":"article-journal","abstract":"A recent article reported a high risk of IUD-related uterine perforation in lactating women in the U.S. This article prompted the authors to examine the large international datasets on IUDs and tubal sterilizations collected by Family Health International. The findings are somewhat suggestive of such a positive association in IUD users as well as in women undergoing laparoscopic or minilaparotomy sterilization. More definitive studies are urged.","container-title":"International Journal of Gynaecology &amp; Obstetrics","issue":"4","page":"315-7","title":"Is lactation a risk factor of IUD- and sterilization-related uterine perforation? A hypothesis","volume":"22","author":[{"family":"Chi","given":"I. C."},{"family":"Kelly","given":"E."}],"issued":{"date-parts":[["1984"]]}}}],"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3</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Chi</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jkXTHlyU","properties":{"formattedCitation":"\\super 4\\nosupersub{}","plainCitation":"4","noteIndex":0},"citationItems":[{"id":8345,"uris":["http://zotero.org/groups/5581088/items/47K6JB9H"],"itemData":{"id":8345,"type":"article-journal","abstract":"An international dataset of 21,610 IUD insertions revealed 41 uterine perforations occurring at the time of, or subsequent to, insertion. Dat were collected on standard forms. Perforations were classified as confirmed, probable, or possible, based on the clinician's judgement and subsequent management. The uterine perforation rate was estimated as between 1.9 and 3.6/1000 insertions. 13 of the total 41 perforations were reported from 2 of 72 cooperating clinics. In 1 clinic, this center-clustering phenomenon suggested an effect of a high risk device. In the other clinic, the effect of insertor (operator) inexperience was indicated. A case-control analysis delineated previous cesarean section as a host risk factor (P0.05, McNemar's chi square). Further investigation of this association by similar case-control studies is recommended.","container-title":"Contracept Deliv Syst","ISSN":"0143-6112 (Print) 0143-6112 (Linking)","issue":"2","page":"123-30","source":"Medline","title":"IUD--related uterine perforation: an epidemiologic analysis of a rare event using an international dataset","volume":"5","author":[{"family":"Chi","given":"I."},{"family":"Feldblum","given":"P. J."},{"family":"Rogers","given":"S. M."}],"issued":{"date-parts":[["1984",4]]}}}],"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4</w:t>
            </w:r>
            <w:r w:rsidR="00AF6211">
              <w:rPr>
                <w:rFonts w:ascii="Calibri" w:eastAsia="Calibri" w:hAnsi="Calibri" w:cs="Calibri"/>
                <w:color w:val="000000" w:themeColor="text1"/>
                <w:sz w:val="22"/>
                <w:szCs w:val="22"/>
              </w:rPr>
              <w:fldChar w:fldCharType="end"/>
            </w:r>
          </w:p>
        </w:tc>
        <w:tc>
          <w:tcPr>
            <w:tcW w:w="915" w:type="dxa"/>
          </w:tcPr>
          <w:p w14:paraId="5E4B5271"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1984</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1984</w:t>
            </w:r>
          </w:p>
        </w:tc>
        <w:tc>
          <w:tcPr>
            <w:tcW w:w="1800" w:type="dxa"/>
          </w:tcPr>
          <w:p w14:paraId="0AA6AC85"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37351A45"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ase control</w:t>
            </w:r>
          </w:p>
        </w:tc>
        <w:tc>
          <w:tcPr>
            <w:tcW w:w="1455" w:type="dxa"/>
          </w:tcPr>
          <w:p w14:paraId="0B3DAC80"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Many</w:t>
            </w:r>
          </w:p>
        </w:tc>
        <w:tc>
          <w:tcPr>
            <w:tcW w:w="2385" w:type="dxa"/>
          </w:tcPr>
          <w:p w14:paraId="580F5F66"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Mixed</w:t>
            </w:r>
          </w:p>
        </w:tc>
        <w:tc>
          <w:tcPr>
            <w:tcW w:w="3000" w:type="dxa"/>
          </w:tcPr>
          <w:p w14:paraId="60CBAF09"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Perforation</w:t>
            </w:r>
          </w:p>
        </w:tc>
      </w:tr>
      <w:tr w:rsidR="3BBEAC21" w:rsidRPr="00703FAB" w14:paraId="655EAED9" w14:textId="77777777" w:rsidTr="4AFE88DC">
        <w:trPr>
          <w:trHeight w:val="300"/>
        </w:trPr>
        <w:tc>
          <w:tcPr>
            <w:tcW w:w="1725" w:type="dxa"/>
          </w:tcPr>
          <w:p w14:paraId="25366D50" w14:textId="2C903C03"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hi</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40mtge5g","properties":{"formattedCitation":"\\super 5\\nosupersub{}","plainCitation":"5","noteIndex":0},"citationItems":[{"id":8355,"uris":["http://zotero.org/groups/5581088/items/SVSDVPK4"],"itemData":{"id":8355,"type":"article-journal","abstract":"The possible effect of breastfeeding on intrauterine device (IUD) insertion events was investigated. Analysis included a total of 6493 women who enrolled in multicenter IUD clinical trials over a ten-year period. Findings indicate that breastfeeding exerts a protective effect on the incidence of moderate to severe insertional pain and reduces the need for cervical dilatation to facilitate insertion. The pain protection effect was most evident in breastfeeding women who were still in lactational amenorrhea. Subjects with amenorrhea, both breastfeeding and non-breastfeeding, had a significantly lower incidence of pain at IUD insertion than the corresponding menstruating subjects. This effect may be related to a higher secretion of beta-endorphin in the breastfeeding and lactational amenorrheic subjects.","container-title":"Advances in Contraception","issue":"2","page":"101-19","title":"Insertional pain and other IUD insertion-related rare events for breastfeeding and non-breastfeeding women--a decade's experience in developing countries","volume":"5","author":[{"family":"Chi","given":"I. C."},{"family":"Wilkens","given":"L. R."},{"family":"Champion","given":"C. B."},{"family":"Machemer","given":"R. E."},{"family":"Rivera","given":"R."}],"issued":{"date-parts":[["1989"]]}}}],"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5</w:t>
            </w:r>
            <w:r w:rsidR="00AF6211">
              <w:rPr>
                <w:rFonts w:ascii="Calibri" w:eastAsia="Calibri" w:hAnsi="Calibri" w:cs="Calibri"/>
                <w:color w:val="000000" w:themeColor="text1"/>
                <w:sz w:val="22"/>
                <w:szCs w:val="22"/>
              </w:rPr>
              <w:fldChar w:fldCharType="end"/>
            </w:r>
          </w:p>
        </w:tc>
        <w:tc>
          <w:tcPr>
            <w:tcW w:w="915" w:type="dxa"/>
          </w:tcPr>
          <w:p w14:paraId="50C86281" w14:textId="6BB09D8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9</w:t>
            </w:r>
          </w:p>
        </w:tc>
        <w:tc>
          <w:tcPr>
            <w:tcW w:w="1800" w:type="dxa"/>
          </w:tcPr>
          <w:p w14:paraId="1854E776" w14:textId="3EA7867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7AE3BBA2" w14:textId="5B3902F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189135B1" w14:textId="5378151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any</w:t>
            </w:r>
          </w:p>
        </w:tc>
        <w:tc>
          <w:tcPr>
            <w:tcW w:w="2385" w:type="dxa"/>
          </w:tcPr>
          <w:p w14:paraId="3FC4F3C1" w14:textId="307331F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nterval</w:t>
            </w:r>
          </w:p>
        </w:tc>
        <w:tc>
          <w:tcPr>
            <w:tcW w:w="3000" w:type="dxa"/>
          </w:tcPr>
          <w:p w14:paraId="307DDD7D" w14:textId="1F61E85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ain</w:t>
            </w:r>
            <w:r w:rsidRPr="00703FAB">
              <w:rPr>
                <w:rFonts w:ascii="Calibri" w:hAnsi="Calibri" w:cs="Calibri"/>
              </w:rPr>
              <w:br/>
            </w:r>
            <w:r w:rsidRPr="00703FAB">
              <w:rPr>
                <w:rFonts w:ascii="Calibri" w:eastAsia="Calibri" w:hAnsi="Calibri" w:cs="Calibri"/>
                <w:color w:val="000000" w:themeColor="text1"/>
                <w:sz w:val="22"/>
                <w:szCs w:val="22"/>
              </w:rPr>
              <w:t>Perforation</w:t>
            </w:r>
            <w:r w:rsidRPr="00703FAB">
              <w:rPr>
                <w:rFonts w:ascii="Calibri" w:hAnsi="Calibri" w:cs="Calibri"/>
              </w:rPr>
              <w:br/>
            </w:r>
            <w:r w:rsidRPr="00703FAB">
              <w:rPr>
                <w:rFonts w:ascii="Calibri" w:eastAsia="Calibri" w:hAnsi="Calibri" w:cs="Calibri"/>
                <w:color w:val="000000" w:themeColor="text1"/>
                <w:sz w:val="22"/>
                <w:szCs w:val="22"/>
              </w:rPr>
              <w:t>Cervical laceration</w:t>
            </w:r>
            <w:r w:rsidRPr="00703FAB">
              <w:rPr>
                <w:rFonts w:ascii="Calibri" w:hAnsi="Calibri" w:cs="Calibri"/>
              </w:rPr>
              <w:br/>
            </w:r>
            <w:r w:rsidRPr="00703FAB">
              <w:rPr>
                <w:rFonts w:ascii="Calibri" w:eastAsia="Calibri" w:hAnsi="Calibri" w:cs="Calibri"/>
                <w:color w:val="000000" w:themeColor="text1"/>
                <w:sz w:val="22"/>
                <w:szCs w:val="22"/>
              </w:rPr>
              <w:t>Syncope</w:t>
            </w:r>
            <w:r w:rsidRPr="00703FAB">
              <w:rPr>
                <w:rFonts w:ascii="Calibri" w:hAnsi="Calibri" w:cs="Calibri"/>
              </w:rPr>
              <w:br/>
            </w:r>
            <w:proofErr w:type="gramStart"/>
            <w:r w:rsidRPr="00703FAB">
              <w:rPr>
                <w:rFonts w:ascii="Calibri" w:eastAsia="Calibri" w:hAnsi="Calibri" w:cs="Calibri"/>
                <w:color w:val="000000" w:themeColor="text1"/>
                <w:sz w:val="22"/>
                <w:szCs w:val="22"/>
              </w:rPr>
              <w:t>Other</w:t>
            </w:r>
            <w:proofErr w:type="gramEnd"/>
            <w:r w:rsidRPr="00703FAB">
              <w:rPr>
                <w:rFonts w:ascii="Calibri" w:eastAsia="Calibri" w:hAnsi="Calibri" w:cs="Calibri"/>
                <w:color w:val="000000" w:themeColor="text1"/>
                <w:sz w:val="22"/>
                <w:szCs w:val="22"/>
              </w:rPr>
              <w:t xml:space="preserve"> adverse event</w:t>
            </w:r>
          </w:p>
        </w:tc>
      </w:tr>
      <w:tr w:rsidR="3BBEAC21" w:rsidRPr="00703FAB" w14:paraId="44FD38FF" w14:textId="77777777" w:rsidTr="4AFE88DC">
        <w:trPr>
          <w:trHeight w:val="300"/>
        </w:trPr>
        <w:tc>
          <w:tcPr>
            <w:tcW w:w="1725" w:type="dxa"/>
          </w:tcPr>
          <w:p w14:paraId="6232E634" w14:textId="0FD0653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Sastrawinata</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MG0IU4mL","properties":{"formattedCitation":"\\super 6\\nosupersub{}","plainCitation":"6","noteIndex":0},"citationItems":[{"id":8576,"uris":["http://zotero.org/groups/5581088/items/P434U35J"],"itemData":{"id":8576,"type":"article-journal","abstract":"The Copper T 380A (TCu 380A), Lippes Loop D (LLD) and the Multiload Cu 375 (MLCu 375) IUDs were evaluated for safety and efficacy in a multicenter randomized clinical trial in Indonesia. A total of 2992 women were enrolled into the study and data for 2845 women were analyzed (147 cases did not meet protocol criteria). Although study IUDs were randomly assigned, LLD users in this study were older and of higher parity than TCu 380A and MLCu 375 users. The 24-month gross cumulative life-table pregnancy rates for TCu 380A, LLD and MLCu 375 users were 1.2, 2.2 and 2.7, respectively. The 24-month expulsion rates for TCu 380A, LLD and MLCu 375 users were 6.7, 7.5 and 5.3, respectively. Overall, 24-month continuation rates were 85.5%, 85.0% and 85.4% for the respective device groups. Differences in both gross and age- and parity-adjusted life-tables rates for the major outcome variables were not statistically significant at 24 months postinsertion. The study suggests that the TCu 380A, LLD and MLCu 375 IUDs seem to be safe and effective contraceptive options for Indonesian women.","container-title":"Contraception","DOI":"10.1016/0010-7824(91)90114-u","ISSN":"0010-7824 (Print) 0010-7824 (Linking)","issue":"2","page":"141-54","source":"Medline","title":"A comparative clinical trial of the TCu 380A, Lippes Loop D and Multiload Cu 375 IUDs in Indonesia","volume":"44","author":[{"family":"Sastrawinata","given":"S."},{"family":"Farr","given":"G."},{"family":"Prihadi","given":"S. M."},{"family":"Hutapea","given":"H."},{"family":"Anwar","given":"M."},{"family":"Wahyudi","given":"I."},{"family":"Sunjoto","given":""},{"family":"Kemara","given":"K. P."},{"family":"Champion","given":"C. B."},{"family":"Robbins","given":"M."}],"issued":{"date-parts":[["1991",8]]}}}],"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6</w:t>
            </w:r>
            <w:r w:rsidR="00AF6211">
              <w:rPr>
                <w:rFonts w:ascii="Calibri" w:eastAsia="Calibri" w:hAnsi="Calibri" w:cs="Calibri"/>
                <w:color w:val="000000" w:themeColor="text1"/>
                <w:sz w:val="22"/>
                <w:szCs w:val="22"/>
              </w:rPr>
              <w:fldChar w:fldCharType="end"/>
            </w:r>
          </w:p>
        </w:tc>
        <w:tc>
          <w:tcPr>
            <w:tcW w:w="915" w:type="dxa"/>
          </w:tcPr>
          <w:p w14:paraId="7E3ECCC1" w14:textId="65469DF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1</w:t>
            </w:r>
          </w:p>
        </w:tc>
        <w:tc>
          <w:tcPr>
            <w:tcW w:w="1800" w:type="dxa"/>
          </w:tcPr>
          <w:p w14:paraId="33936100" w14:textId="1A7348C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5FDB200E" w14:textId="09D80F1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2D16DF2A" w14:textId="3807DC7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w:t>
            </w:r>
          </w:p>
        </w:tc>
        <w:tc>
          <w:tcPr>
            <w:tcW w:w="2385" w:type="dxa"/>
          </w:tcPr>
          <w:p w14:paraId="2C66F178" w14:textId="18F89C5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nterval</w:t>
            </w:r>
          </w:p>
        </w:tc>
        <w:tc>
          <w:tcPr>
            <w:tcW w:w="3000" w:type="dxa"/>
          </w:tcPr>
          <w:p w14:paraId="39F043AD" w14:textId="090B465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Removals for bleeding or pain</w:t>
            </w:r>
          </w:p>
        </w:tc>
      </w:tr>
      <w:tr w:rsidR="3BBEAC21" w:rsidRPr="00703FAB" w14:paraId="2F61031E" w14:textId="77777777" w:rsidTr="4AFE88DC">
        <w:trPr>
          <w:trHeight w:val="300"/>
        </w:trPr>
        <w:tc>
          <w:tcPr>
            <w:tcW w:w="1725" w:type="dxa"/>
          </w:tcPr>
          <w:p w14:paraId="5F417491" w14:textId="6441186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Xu</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S7vWxDWr","properties":{"formattedCitation":"\\super 7\\nosupersub{}","plainCitation":"7","noteIndex":0},"citationItems":[{"id":8640,"uris":["http://zotero.org/groups/5581088/items/AU4ABL6V"],"itemData":{"id":8640,"type":"article-journal","abstract":"Chinese women in Shanghai who delivered vaginally and who chose to use an IUD for contraception received a Copper T-380A IUD inserted vaginally within 10 minutes after delivery of the placenta (i.e., immediate postplacental insertion, IPPI). Among them, 97.7% were primipara. The women were randomly divided into two groups: IUD inserted by hand and IUD via ring forceps. The follow-up rate of six months was 95.2%. Using Tietze's life table method and log rank test, the expulsion and other discontinuation rates were compared at three and six months postinsertion between these two different insertion techniques. Expulsions were the main reason for discontinuation. The six-month gross cumulative expulsion rates were 13.3 and 12.7 per 100 women in the hand-insertion group and ring forceps-insertion group, respectively. Discontinuation rates for medical removals (bleeding/pain) were 2.1 and 1.0 in these two groups, respectively. Neither of the differences was statistically significant (p &gt; 0.05). No uterine perforation, infection or pregnancy occurred. The results suggest that these two different insertion techniques do not significantly affect discontinuation rates in vaginal IPPI using the TCu 380A, and the TCu 380A appears to be suitable for postpartum insertion in Chinese women. Other relevant issues, such as breastfeeding and IUD placement in uterine cavity, are also analyzed and discussed in this report.","container-title":"Contraception","issue":"1","page":"33-8","title":"A comparative study of two techniques used in immediate postplacental insertion (IPPI) of the Copper T-380A IUD in Shanghai, People's Republic of China","volume":"54","author":[{"family":"Xu","given":"J. X."},{"family":"Rivera","given":"R."},{"family":"Dunson","given":"T. R."},{"family":"Zhuang","given":"L. Q."},{"family":"Yang","given":"X. L."},{"family":"Ma","given":"G. T."},{"family":"Chi","given":"I. C."}],"issued":{"date-parts":[["1996"]]}}}],"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7</w:t>
            </w:r>
            <w:r w:rsidR="00AF6211">
              <w:rPr>
                <w:rFonts w:ascii="Calibri" w:eastAsia="Calibri" w:hAnsi="Calibri" w:cs="Calibri"/>
                <w:color w:val="000000" w:themeColor="text1"/>
                <w:sz w:val="22"/>
                <w:szCs w:val="22"/>
              </w:rPr>
              <w:fldChar w:fldCharType="end"/>
            </w:r>
          </w:p>
        </w:tc>
        <w:tc>
          <w:tcPr>
            <w:tcW w:w="915" w:type="dxa"/>
          </w:tcPr>
          <w:p w14:paraId="7CE3CCE7" w14:textId="3E1C28D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6</w:t>
            </w:r>
          </w:p>
        </w:tc>
        <w:tc>
          <w:tcPr>
            <w:tcW w:w="1800" w:type="dxa"/>
          </w:tcPr>
          <w:p w14:paraId="04639D03" w14:textId="2DFB145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521C424F" w14:textId="7E6E2BF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687887C3" w14:textId="66B0534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w:t>
            </w:r>
          </w:p>
        </w:tc>
        <w:tc>
          <w:tcPr>
            <w:tcW w:w="2385" w:type="dxa"/>
          </w:tcPr>
          <w:p w14:paraId="35EC5D52" w14:textId="1ABA50D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mediate postpartum</w:t>
            </w:r>
          </w:p>
        </w:tc>
        <w:tc>
          <w:tcPr>
            <w:tcW w:w="3000" w:type="dxa"/>
          </w:tcPr>
          <w:p w14:paraId="4635D298" w14:textId="428B5C1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p>
        </w:tc>
      </w:tr>
      <w:tr w:rsidR="00703FAB" w:rsidRPr="00703FAB" w14:paraId="51B344EB" w14:textId="77777777" w:rsidTr="4AFE88DC">
        <w:trPr>
          <w:trHeight w:val="300"/>
        </w:trPr>
        <w:tc>
          <w:tcPr>
            <w:tcW w:w="1725" w:type="dxa"/>
          </w:tcPr>
          <w:p w14:paraId="36C8AC30" w14:textId="77777777" w:rsidR="00703FAB" w:rsidRPr="00703FAB" w:rsidRDefault="00703FAB" w:rsidP="001A765F">
            <w:pPr>
              <w:rPr>
                <w:rFonts w:ascii="Calibri" w:eastAsia="Calibri" w:hAnsi="Calibri" w:cs="Calibri"/>
                <w:color w:val="000000" w:themeColor="text1"/>
                <w:sz w:val="22"/>
                <w:szCs w:val="22"/>
              </w:rPr>
            </w:pPr>
          </w:p>
          <w:p w14:paraId="4B827EBC" w14:textId="77777777" w:rsidR="00703FAB" w:rsidRPr="00703FAB" w:rsidRDefault="00703FAB" w:rsidP="001A765F">
            <w:pPr>
              <w:rPr>
                <w:rFonts w:ascii="Calibri" w:eastAsia="Calibri" w:hAnsi="Calibri" w:cs="Calibri"/>
                <w:color w:val="000000" w:themeColor="text1"/>
                <w:sz w:val="22"/>
                <w:szCs w:val="22"/>
              </w:rPr>
            </w:pPr>
          </w:p>
          <w:p w14:paraId="6844CF35" w14:textId="123DDD34"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hi</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f0Bg5546","properties":{"formattedCitation":"\\super 8\\nosupersub{}","plainCitation":"8","noteIndex":0},"citationItems":[{"id":8352,"uris":["http://zotero.org/groups/5581088/items/U4BISZ3K"],"itemData":{"id":8352,"type":"article-journal","abstract":"The effect of breastfeeding on performance of the TCu-380A IUD was evaluated using data derived from multicenter clinical trials. Insertion events for breastfeeding women (N = 559) and non-breastfeeding women (N = 590) were compared as well as discontinuations of IUD use through six months following insertion. Results indicate that breastfeeding women inserted with a TCu-380A are more likely than non-breastfeeding women to have a smooth, pain-free insertion, few postinsertion bleeding and pain problems, and a high rate of continuation of IUD use. There were no uterine perforations reported from either group of women.","container-title":"Contraception","issue":"6","page":"603-18","title":"Performance of the copper T-380A intrauterine device in breastfeeding women","volume":"39","author":[{"family":"Chi","given":"I. C."},{"family":"Potts","given":"M."},{"family":"Wilkens","given":"L. R."},{"family":"Champion","given":"C. B."}],"issued":{"date-parts":[["1989"]]}}}],"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8</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Farr</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fU4Ozav6","properties":{"formattedCitation":"\\super 9\\nosupersub{}","plainCitation":"9","noteIndex":0},"citationItems":[{"id":8430,"uris":["http://zotero.org/groups/5581088/items/QA5GQ6KE"],"itemData":{"id":8430,"type":"article-journal","abstract":"OBJECTIVE: This paper is a reassessment of earlier findings from a preliminary analysis of data from a multicenter international trial regimen on breast-feeding and non-breast-feeding women in which events related to insertion, expulsion, and removal of the TCu-380A intrauterine contraceptive device (ParaGard 380) were investigated. STUDY DESIGN: Performance of the TCu-380A through 12 months after insertion was compared with life-table rate analysis, chi 2, Fisher exact test, or Student's t test. Variables were events reported during intrauterine contraceptive device insertion and events throughout the 12 months of study participation by breast-feeding status. RESULTS: Breast-feeding among intrauterine contraceptive device users was associated with fewer insertion-related complaints and lower removal rates for bleeding and pain. No uterine perforations were reported throughout the study. CONCLUSION: Differences in the performance of the TCu-380A intrauterine contraceptive device suggest physiologic effects associated with lactational amenorrhea. The TCu-380A intrauterine contraceptive device is a viable option for women breast-feeding at the time of intrauterine contraceptive device insertion.","container-title":"American Journal of Obstetrics &amp; Gynecology","issue":"1","page":"144-51","title":"Interactions between intrauterine contraceptive device use and breast-feeding status at time of intrauterine contraceptive device insertion: analysis of TCu-380A acceptors in developing countries","volume":"167","author":[{"family":"Farr","given":"G."},{"family":"Rivera","given":"R."}],"issued":{"date-parts":[["1992"]]}}}],"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9</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Zhang</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ZFY3erqI","properties":{"formattedCitation":"\\super 10\\nosupersub{}","plainCitation":"10","noteIndex":0},"citationItems":[{"id":8659,"uris":["http://zotero.org/groups/5581088/items/KSDSHKAA"],"itemData":{"id":8659,"type":"article-journal","abstract":"To examine the factors associated with copper T IUD removal due to bleeding/pain, a nested case-control analysis using data from an international multicenter randomized clinical trial of the copper T-380A IUD was performed. One-hundred-forty-three cases with removal due to bleeding/pain within one year postinsertion and 2,023 controls with the IUD in place at last follow-up visit are included. Proportional hazards regression analysis indicated that uterine length greater than 70 mm and better IUD provider's skill were associated with a decreased risk of removal due to bleeding/pain. Amenorrhea and breastfeeding at insertion have short-term beneficial effects but less long-term effects. These findings may help family planning providers in counseling and practice.","container-title":"Contraception","issue":"1","page":"13-21","title":"Factors associated with copper T IUD removal for bleeding/pain: a multivariate analysis","volume":"48","author":[{"family":"Zhang","given":"J."}],"issued":{"date-parts":[["1993"]]}}}],"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0</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Stanback</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do6W1BIT","properties":{"formattedCitation":"\\super 11\\nosupersub{}","plainCitation":"11","noteIndex":0},"citationItems":[{"id":8616,"uris":["http://zotero.org/groups/5581088/items/DT35L746"],"itemData":{"id":8616,"type":"article-journal","abstract":"From 4%-14% of intrauterine device (IUD) users have their IUD removed due to bleeding or pelvic pain in the first year of use. Past studies have analyzed whether baseline patient information can help predict such removals, but no previous analysis has examined whether information provided at the recommended 1-month follow-up visit could improve such predictions. Using data from an international multicenter randomized controlled trial, 89 women with removals for bleeding and pain after the 1-month visit were compared with 2536 continuing users. Logistic regression indicated several significant predictors of removal. Women reporting intermenstrual bleeding since last menses were nearly three times more likely to have removals for bleeding or pain (odds ratio [OR] 2.9; 95% confidence interval [CI] 1.4-5.9). Similarly, those complaining of excessive menstrual flow were 3.5 times more likely to have removals within 12 months (95% CI 1.4-9.2). Women reporting these menstrual problems during scheduled revisits may benefit from counseling and treatment with nonsteroidal anti-inflammatory drugs (NSAID).","container-title":"Contraception","issue":"6","page":"357-60","title":"Can intrauterine device removals for bleeding or pain be predicted at a one-month follow-up visit? A multivariate analysis","volume":"58","author":[{"family":"Stanback","given":"J."},{"family":"Grimes","given":"D."}],"issued":{"date-parts":[["1998"]]}}}],"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1</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lastRenderedPageBreak/>
              <w:t xml:space="preserve"> </w:t>
            </w:r>
            <w:r w:rsidRPr="00703FAB">
              <w:rPr>
                <w:rFonts w:ascii="Calibri" w:hAnsi="Calibri" w:cs="Calibri"/>
              </w:rPr>
              <w:br/>
            </w:r>
            <w:r w:rsidRPr="00703FAB">
              <w:rPr>
                <w:rFonts w:ascii="Calibri" w:eastAsia="Calibri" w:hAnsi="Calibri" w:cs="Calibri"/>
                <w:color w:val="000000" w:themeColor="text1"/>
                <w:sz w:val="22"/>
                <w:szCs w:val="22"/>
              </w:rPr>
              <w:t>Rivera</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EGT9qLhr","properties":{"formattedCitation":"\\super 12\\nosupersub{}","plainCitation":"12","noteIndex":0},"citationItems":[{"id":8566,"uris":["http://zotero.org/groups/5581088/items/L5ML2KX4"],"itemData":{"id":8566,"type":"article-journal","abstract":"The purpose of this study was to analyze the reasons for early discontinuation of the TCu-380A IUD in women participating in a large multicenter trial. The study relates specific characteristics of the women at the time of TCu-380A insertion with specific 1-year reasons for discontinuation. A secondary analysis was performed on data obtained from 2748 women from sites in Africa, Asia, and Latin America. By the end of the year, 321 discontinuations were observed. The gross cumulative 12-month life table rates of reasons for discontinuation were 13.3 for all reasons and 3.1, 4.5, and 4.3 for expulsion, removals for bleeding/pain, and personal reasons, respectively. Study site, age, and religion had a significant effect on early discontinuation. Women who had IUD insertions in the African centers had significantly higher expulsion rates than women from other centers. Women &lt; 20 years old had significantly higher expulsion rates than older women. Muslim women had significantly higher rates of removal for bleeding and pain than women of other religions. This information may guide the counseling and follow-up process of women with such characteristics and result in a more satisfactory use and improved continuation rates of the TCu 380A.","container-title":"Contraception","issue":"3","page":"155-60","title":"Analysis of client characteristics that may affect early discontinuation of the TCu-380A IUD","volume":"60","author":[{"family":"Rivera","given":"R."},{"family":"Chen-Mok","given":"M."},{"family":"McMullen","given":"S."}],"issued":{"date-parts":[["1999"]]}}}],"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2</w:t>
            </w:r>
            <w:r w:rsidR="00AF6211">
              <w:rPr>
                <w:rFonts w:ascii="Calibri" w:eastAsia="Calibri" w:hAnsi="Calibri" w:cs="Calibri"/>
                <w:color w:val="000000" w:themeColor="text1"/>
                <w:sz w:val="22"/>
                <w:szCs w:val="22"/>
              </w:rPr>
              <w:fldChar w:fldCharType="end"/>
            </w:r>
          </w:p>
        </w:tc>
        <w:tc>
          <w:tcPr>
            <w:tcW w:w="915" w:type="dxa"/>
          </w:tcPr>
          <w:p w14:paraId="32CE0716" w14:textId="77777777" w:rsidR="00703FAB" w:rsidRPr="00703FAB" w:rsidRDefault="00703FAB" w:rsidP="001A765F">
            <w:pPr>
              <w:rPr>
                <w:rFonts w:ascii="Calibri" w:eastAsia="Calibri" w:hAnsi="Calibri" w:cs="Calibri"/>
                <w:color w:val="000000" w:themeColor="text1"/>
                <w:sz w:val="22"/>
                <w:szCs w:val="22"/>
              </w:rPr>
            </w:pPr>
          </w:p>
          <w:p w14:paraId="24F2A0E0" w14:textId="77777777" w:rsidR="00703FAB" w:rsidRPr="00703FAB" w:rsidRDefault="00703FAB" w:rsidP="001A765F">
            <w:pPr>
              <w:rPr>
                <w:rFonts w:ascii="Calibri" w:eastAsia="Calibri" w:hAnsi="Calibri" w:cs="Calibri"/>
                <w:color w:val="000000" w:themeColor="text1"/>
                <w:sz w:val="22"/>
                <w:szCs w:val="22"/>
              </w:rPr>
            </w:pPr>
          </w:p>
          <w:p w14:paraId="0B12689A" w14:textId="77777777" w:rsidR="00703FAB" w:rsidRPr="00703FAB" w:rsidRDefault="00703FAB" w:rsidP="001A765F">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1989</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1992</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1993</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1998</w:t>
            </w:r>
            <w:r w:rsidRPr="00703FAB">
              <w:rPr>
                <w:rFonts w:ascii="Calibri" w:hAnsi="Calibri" w:cs="Calibri"/>
              </w:rPr>
              <w:br/>
            </w:r>
            <w:r w:rsidRPr="00703FAB">
              <w:rPr>
                <w:rFonts w:ascii="Calibri" w:eastAsia="Calibri" w:hAnsi="Calibri" w:cs="Calibri"/>
                <w:color w:val="000000" w:themeColor="text1"/>
                <w:sz w:val="22"/>
                <w:szCs w:val="22"/>
              </w:rPr>
              <w:lastRenderedPageBreak/>
              <w:t xml:space="preserve"> </w:t>
            </w:r>
            <w:r w:rsidRPr="00703FAB">
              <w:rPr>
                <w:rFonts w:ascii="Calibri" w:hAnsi="Calibri" w:cs="Calibri"/>
              </w:rPr>
              <w:br/>
            </w:r>
            <w:r w:rsidRPr="00703FAB">
              <w:rPr>
                <w:rFonts w:ascii="Calibri" w:eastAsia="Calibri" w:hAnsi="Calibri" w:cs="Calibri"/>
                <w:color w:val="000000" w:themeColor="text1"/>
                <w:sz w:val="22"/>
                <w:szCs w:val="22"/>
              </w:rPr>
              <w:t>1999</w:t>
            </w:r>
          </w:p>
        </w:tc>
        <w:tc>
          <w:tcPr>
            <w:tcW w:w="1800" w:type="dxa"/>
          </w:tcPr>
          <w:p w14:paraId="5C438A66" w14:textId="77777777" w:rsidR="00703FAB" w:rsidRPr="00703FAB" w:rsidRDefault="00703FAB" w:rsidP="001A765F">
            <w:pPr>
              <w:rPr>
                <w:rFonts w:ascii="Calibri" w:eastAsia="Calibri" w:hAnsi="Calibri" w:cs="Calibri"/>
                <w:color w:val="000000" w:themeColor="text1"/>
                <w:sz w:val="22"/>
                <w:szCs w:val="22"/>
              </w:rPr>
            </w:pPr>
          </w:p>
          <w:p w14:paraId="26215C93" w14:textId="77777777" w:rsidR="00703FAB" w:rsidRPr="00703FAB" w:rsidRDefault="00703FAB" w:rsidP="001A765F">
            <w:pPr>
              <w:rPr>
                <w:rFonts w:ascii="Calibri" w:eastAsia="Calibri" w:hAnsi="Calibri" w:cs="Calibri"/>
                <w:color w:val="000000" w:themeColor="text1"/>
                <w:sz w:val="22"/>
                <w:szCs w:val="22"/>
              </w:rPr>
            </w:pPr>
          </w:p>
          <w:p w14:paraId="68E92DFE"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54966B20"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 xml:space="preserve">FHI multicenter trial: </w:t>
            </w:r>
          </w:p>
          <w:p w14:paraId="29987C26"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ohort</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proofErr w:type="spellStart"/>
            <w:r w:rsidRPr="00703FAB">
              <w:rPr>
                <w:rFonts w:ascii="Calibri" w:eastAsia="Calibri" w:hAnsi="Calibri" w:cs="Calibri"/>
                <w:color w:val="000000" w:themeColor="text1"/>
                <w:sz w:val="22"/>
                <w:szCs w:val="22"/>
              </w:rPr>
              <w:t>Cohort</w:t>
            </w:r>
            <w:proofErr w:type="spellEnd"/>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Case control</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Case control</w:t>
            </w:r>
            <w:r w:rsidRPr="00703FAB">
              <w:rPr>
                <w:rFonts w:ascii="Calibri" w:hAnsi="Calibri" w:cs="Calibri"/>
              </w:rPr>
              <w:br/>
            </w:r>
            <w:r w:rsidRPr="00703FAB">
              <w:rPr>
                <w:rFonts w:ascii="Calibri" w:eastAsia="Calibri" w:hAnsi="Calibri" w:cs="Calibri"/>
                <w:color w:val="000000" w:themeColor="text1"/>
                <w:sz w:val="22"/>
                <w:szCs w:val="22"/>
              </w:rPr>
              <w:lastRenderedPageBreak/>
              <w:t xml:space="preserve"> </w:t>
            </w:r>
            <w:r w:rsidRPr="00703FAB">
              <w:rPr>
                <w:rFonts w:ascii="Calibri" w:hAnsi="Calibri" w:cs="Calibri"/>
              </w:rPr>
              <w:br/>
            </w:r>
            <w:r w:rsidRPr="00703FAB">
              <w:rPr>
                <w:rFonts w:ascii="Calibri" w:eastAsia="Calibri" w:hAnsi="Calibri" w:cs="Calibri"/>
                <w:color w:val="000000" w:themeColor="text1"/>
                <w:sz w:val="22"/>
                <w:szCs w:val="22"/>
              </w:rPr>
              <w:t>Cohort</w:t>
            </w:r>
          </w:p>
        </w:tc>
        <w:tc>
          <w:tcPr>
            <w:tcW w:w="1455" w:type="dxa"/>
          </w:tcPr>
          <w:p w14:paraId="59DF8942" w14:textId="77777777" w:rsidR="00703FAB" w:rsidRPr="00703FAB" w:rsidRDefault="00703FAB" w:rsidP="001A765F">
            <w:pPr>
              <w:rPr>
                <w:rFonts w:ascii="Calibri" w:eastAsia="Calibri" w:hAnsi="Calibri" w:cs="Calibri"/>
                <w:color w:val="000000" w:themeColor="text1"/>
                <w:sz w:val="22"/>
                <w:szCs w:val="22"/>
              </w:rPr>
            </w:pPr>
          </w:p>
          <w:p w14:paraId="6FA17F71" w14:textId="77777777" w:rsidR="00703FAB" w:rsidRPr="00703FAB" w:rsidRDefault="00703FAB" w:rsidP="001A765F">
            <w:pPr>
              <w:rPr>
                <w:rFonts w:ascii="Calibri" w:eastAsia="Calibri" w:hAnsi="Calibri" w:cs="Calibri"/>
                <w:color w:val="000000" w:themeColor="text1"/>
                <w:sz w:val="22"/>
                <w:szCs w:val="22"/>
              </w:rPr>
            </w:pPr>
          </w:p>
          <w:p w14:paraId="21A3036B"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u</w:t>
            </w:r>
          </w:p>
        </w:tc>
        <w:tc>
          <w:tcPr>
            <w:tcW w:w="2385" w:type="dxa"/>
          </w:tcPr>
          <w:p w14:paraId="05C6F2F8" w14:textId="77777777" w:rsidR="00703FAB" w:rsidRPr="00703FAB" w:rsidRDefault="00703FAB" w:rsidP="001A765F">
            <w:pPr>
              <w:rPr>
                <w:rFonts w:ascii="Calibri" w:eastAsia="Calibri" w:hAnsi="Calibri" w:cs="Calibri"/>
                <w:color w:val="000000" w:themeColor="text1"/>
                <w:sz w:val="22"/>
                <w:szCs w:val="22"/>
              </w:rPr>
            </w:pPr>
          </w:p>
          <w:p w14:paraId="3C63D86E" w14:textId="77777777" w:rsidR="00703FAB" w:rsidRPr="00703FAB" w:rsidRDefault="00703FAB" w:rsidP="001A765F">
            <w:pPr>
              <w:rPr>
                <w:rFonts w:ascii="Calibri" w:eastAsia="Calibri" w:hAnsi="Calibri" w:cs="Calibri"/>
                <w:color w:val="000000" w:themeColor="text1"/>
                <w:sz w:val="22"/>
                <w:szCs w:val="22"/>
              </w:rPr>
            </w:pPr>
          </w:p>
          <w:p w14:paraId="5D72C09C"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Interval</w:t>
            </w:r>
          </w:p>
        </w:tc>
        <w:tc>
          <w:tcPr>
            <w:tcW w:w="3000" w:type="dxa"/>
          </w:tcPr>
          <w:p w14:paraId="165419E9" w14:textId="77777777" w:rsidR="00703FAB" w:rsidRPr="00703FAB" w:rsidRDefault="00703FAB" w:rsidP="001A765F">
            <w:pPr>
              <w:rPr>
                <w:rFonts w:ascii="Calibri" w:eastAsia="Calibri" w:hAnsi="Calibri" w:cs="Calibri"/>
                <w:color w:val="000000" w:themeColor="text1"/>
                <w:sz w:val="22"/>
                <w:szCs w:val="22"/>
              </w:rPr>
            </w:pPr>
          </w:p>
          <w:p w14:paraId="6413D651" w14:textId="3B1DB6AE" w:rsidR="4AFE88DC" w:rsidRDefault="4AFE88DC" w:rsidP="4AFE88DC">
            <w:pPr>
              <w:rPr>
                <w:rFonts w:ascii="Calibri" w:eastAsia="Calibri" w:hAnsi="Calibri" w:cs="Calibri"/>
                <w:color w:val="000000" w:themeColor="text1"/>
                <w:sz w:val="22"/>
                <w:szCs w:val="22"/>
              </w:rPr>
            </w:pPr>
          </w:p>
          <w:p w14:paraId="3372AF13"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Pain</w:t>
            </w:r>
            <w:r w:rsidRPr="00703FAB">
              <w:rPr>
                <w:rFonts w:ascii="Calibri" w:hAnsi="Calibri" w:cs="Calibri"/>
              </w:rPr>
              <w:br/>
            </w:r>
            <w:r w:rsidRPr="00703FAB">
              <w:rPr>
                <w:rFonts w:ascii="Calibri" w:eastAsia="Calibri" w:hAnsi="Calibri" w:cs="Calibri"/>
                <w:color w:val="000000" w:themeColor="text1"/>
                <w:sz w:val="22"/>
                <w:szCs w:val="22"/>
              </w:rPr>
              <w:t>Perforation</w:t>
            </w:r>
            <w:r w:rsidRPr="00703FAB">
              <w:rPr>
                <w:rFonts w:ascii="Calibri" w:hAnsi="Calibri" w:cs="Calibri"/>
              </w:rPr>
              <w:br/>
            </w:r>
            <w:r w:rsidRPr="00703FAB">
              <w:rPr>
                <w:rFonts w:ascii="Calibri" w:eastAsia="Calibri" w:hAnsi="Calibri" w:cs="Calibri"/>
                <w:color w:val="000000" w:themeColor="text1"/>
                <w:sz w:val="22"/>
                <w:szCs w:val="22"/>
              </w:rPr>
              <w:t>Cervical laceration</w:t>
            </w:r>
            <w:r w:rsidRPr="00703FAB">
              <w:rPr>
                <w:rFonts w:ascii="Calibri" w:hAnsi="Calibri" w:cs="Calibri"/>
              </w:rPr>
              <w:br/>
            </w: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Removal for bleeding or pain</w:t>
            </w:r>
          </w:p>
        </w:tc>
      </w:tr>
      <w:tr w:rsidR="3BBEAC21" w:rsidRPr="00703FAB" w14:paraId="00B18CD7" w14:textId="77777777" w:rsidTr="4AFE88DC">
        <w:trPr>
          <w:trHeight w:val="300"/>
        </w:trPr>
        <w:tc>
          <w:tcPr>
            <w:tcW w:w="1725" w:type="dxa"/>
          </w:tcPr>
          <w:p w14:paraId="77D20C25" w14:textId="089D30B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Wu</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NuJsPUOH","properties":{"formattedCitation":"\\super 13\\nosupersub{}","plainCitation":"13","noteIndex":0},"citationItems":[{"id":8636,"uris":["http://zotero.org/groups/5581088/items/PXRQDCIV"],"itemData":{"id":8636,"type":"article-journal","abstract":"To compare the effectiveness of TCu380A intrauterine device (IUD) inserted in menstrual interval, immediately after vacuum aspiration, and early and later lactation periods. A comparative, multicentre clinical trial was performed. Totally 2293 eligible women were inserted TCu380A IUD during the above mentioned 4 different period. Among 2293 women, 852 cases inserted in menstrual interval, 591 cases of them immediately inserted after vacuum aspiration, and 451 cases and 399 cases of them inserted at early and later lactation periods. By the end of 1st year, no uterine perforation and pelvic inflammatory disease were found. The pregnancy rates with IUD in situ from the four groups were low (&lt; or = 0.51/hundred women year). The rate of removal for displacement in the group of later lactation period was the highest (8.08/hundred women year), while the lowest (3.97/hundred women year) in the group of immediately after vacuum aspiration. There were significant difference among the four groups (P &lt; 0.05). The lowest rates of the total or partial expulsion were in the later lactation group, which were 0.25 and 0.26/hundred women year. The medical removal rate for bleeding and (or) pain in the four groups were 1.94, 1.73, 1.42 and 1.33/hundred women year, and there were no significantly difference among the four groups (P &gt; 0.05). Insertion of TCu380A IUD in the above mentioned four periods are feasible, safe and effectiveness.","container-title":"Zhonghua fu chan ke za zhi","page":"431-435","title":"[Efficacy of intrauterine device TCu380A when inserted in four different periods]. [Chinese]","volume":"44(6)","author":[{"family":"Wu","given":"S. C."},{"family":"Research Group on Failure","given":"Causes"},{"family":"Prevention Measures of Intrauterine","given":"Device"}],"issued":{"date-parts":[["2009"]]}}}],"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3</w:t>
            </w:r>
            <w:r w:rsidR="00AF6211">
              <w:rPr>
                <w:rFonts w:ascii="Calibri" w:eastAsia="Calibri" w:hAnsi="Calibri" w:cs="Calibri"/>
                <w:color w:val="000000" w:themeColor="text1"/>
                <w:sz w:val="22"/>
                <w:szCs w:val="22"/>
              </w:rPr>
              <w:fldChar w:fldCharType="end"/>
            </w:r>
          </w:p>
        </w:tc>
        <w:tc>
          <w:tcPr>
            <w:tcW w:w="915" w:type="dxa"/>
          </w:tcPr>
          <w:p w14:paraId="5FB22400" w14:textId="2A5F2FA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09</w:t>
            </w:r>
          </w:p>
        </w:tc>
        <w:tc>
          <w:tcPr>
            <w:tcW w:w="1800" w:type="dxa"/>
          </w:tcPr>
          <w:p w14:paraId="2312613E" w14:textId="5654948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755" w:type="dxa"/>
          </w:tcPr>
          <w:p w14:paraId="6516D591" w14:textId="491CA6F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143EB64D" w14:textId="4F653CDA"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w:t>
            </w:r>
          </w:p>
        </w:tc>
        <w:tc>
          <w:tcPr>
            <w:tcW w:w="2385" w:type="dxa"/>
          </w:tcPr>
          <w:p w14:paraId="0C0472BD" w14:textId="1322215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nterval</w:t>
            </w:r>
          </w:p>
        </w:tc>
        <w:tc>
          <w:tcPr>
            <w:tcW w:w="3000" w:type="dxa"/>
          </w:tcPr>
          <w:p w14:paraId="482672F1" w14:textId="1309A80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erforation</w:t>
            </w:r>
            <w:r w:rsidRPr="00703FAB">
              <w:rPr>
                <w:rFonts w:ascii="Calibri" w:hAnsi="Calibri" w:cs="Calibri"/>
              </w:rPr>
              <w:br/>
            </w: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Infection</w:t>
            </w:r>
            <w:r w:rsidRPr="00703FAB">
              <w:rPr>
                <w:rFonts w:ascii="Calibri" w:hAnsi="Calibri" w:cs="Calibri"/>
              </w:rPr>
              <w:br/>
            </w:r>
            <w:r w:rsidRPr="00703FAB">
              <w:rPr>
                <w:rFonts w:ascii="Calibri" w:eastAsia="Calibri" w:hAnsi="Calibri" w:cs="Calibri"/>
                <w:color w:val="000000" w:themeColor="text1"/>
                <w:sz w:val="22"/>
                <w:szCs w:val="22"/>
              </w:rPr>
              <w:t>Removals for bleeding or pain</w:t>
            </w:r>
          </w:p>
        </w:tc>
      </w:tr>
      <w:tr w:rsidR="00703FAB" w:rsidRPr="00703FAB" w14:paraId="75BD03D9" w14:textId="77777777" w:rsidTr="4AFE88DC">
        <w:trPr>
          <w:trHeight w:val="300"/>
        </w:trPr>
        <w:tc>
          <w:tcPr>
            <w:tcW w:w="1725" w:type="dxa"/>
          </w:tcPr>
          <w:p w14:paraId="3260B27F" w14:textId="2269E5D6"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Barnett</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c3yU4Wyc","properties":{"formattedCitation":"\\super 14\\nosupersub{}","plainCitation":"14","noteIndex":0},"citationItems":[{"id":8305,"uris":["http://zotero.org/groups/5581088/items/SS6Q8NYG"],"itemData":{"id":8305,"type":"article-journal","abstract":"OBJECTIVES: The objective of this analysis was to identify intra-uterine devices (IUD) perforations detected from 12 to 60 months following IUD insertion, and to combine this information with (our previously published) data about perforations detected in the first 12 months to calculate cumulative perforation rates. METHODS AND MATERIALS: Prospective, non-interventional cohort study with new users of levonorgestrel-releasing intra-uterine systems (LNG-IUS) and copper-IUD. The original cohort included 61,448 women followed for 12 months. Of these, we had sufficient resources to perform an additional follow-up and analysis at 60 months in 39,009 women. Inclusion criteria for this analysis was insertion prior to 31 July 2010. All potential cases were validated via the health care professional or medical records. Crude and adjusted relative risks were calculated using a logistic regression model. RESULTS: We identified 23 additional perforations (19 LNG-IUS and 4 copper-IUD) more than 12 months after insertion. Added to perforations detected at 12 months, the overall perforation rate was 2.1 per 1000 insertions (95% CI: 1.6-2.8) for LNG-IUS users (40 + 19 perforations/27,630 insertions) and 1.6 per 1000 insertions (95% CI: 0.9-2.5) for copper-IUD users (14 + 4 perforations/11,379 insertions). LNG-IUS users had a borderline higher risk of perforation compared with copper-IUD users (ORadj 1.7; 95% CI: 1.0-2.8). Forty-five (58%) of the 77 perforations were associated with suspected risk factors. Breastfeeding (RR 4.9, 95% CI: 3.0-7.8) and time since delivery (RR 3.0, CI: 1.5-5.4) remained significant risk factors in perforations detected after 12 months. No perforations resulted in serious injury to intra-abdominal or pelvic structures. CONCLUSIONS: The incidence of uterine perforations in this study was low, although higher than the commonly reported rate. Approximately one third of perforations are detected 12 months after insertion. Clinical sequalae of perforations are generally mild and associated with a very low risk of injury to intra-abdominal and pelvic structures. Implications Uterine perforation is a rare risk associated with intra-uterine device use. Late diagnosed perforations can occur, although women can be reassured that the morbidity associated with detection and removal is low.","container-title":"European Journal of Contraception &amp; Reproductive Health Care","DOI":"10.1080/13625187.2017.1412427","issue":"6","page":"424-428","title":"Perforation risk and intra-uterine devices: results of the EURAS-IUD 5-year extension study","volume":"22","author":[{"family":"Barnett","given":"C."},{"family":"Moehner","given":"S."},{"family":"Do Minh","given":"T."},{"family":"Heinemann","given":"K."}],"issued":{"date-parts":[["2017"]]}}}],"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4</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Heinemann</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wvA0TzF6","properties":{"formattedCitation":"\\super 15\\nosupersub{}","plainCitation":"15","noteIndex":0},"citationItems":[{"id":8465,"uris":["http://zotero.org/groups/5581088/items/NNDAMEQX"],"itemData":{"id":8465,"type":"article-journal","abstract":"OBJECTIVE: The objective of the study was to determine if delivery and lactation are risk factors for complete intrauterine device perforations. STUDY DESIGN: We performed a reanalysis of the European Active Surveillance Study on Intra-Uterine Devices data set using complete penetration of the myometrium as the definition for perforation. RESULTS: Of the 61,448 women enrolled (70% levonorgestrel, 30% copper devices), we identified 58 complete perforations, 30 of which occurred in lactating women. Incidence per 1000 insertions was 4.5 (95% confidence interval [CI]: 3.0-6.4) for lactating and 0.6 (95% CI: 0.4-0.9) for nonlactating women. Time since delivery was also associated with perforation risk. CONCLUSIONS: Lactation and delivery are independent cofactors for perforation. Results do not differ when restricting the definition of perforation.","container-title":"Contraception","DOI":"10.1016/j.contraception.2017.03.007","issue":"6","page":"605-607","title":"IUD use among parous women and risk of uterine perforation: a secondary analysis","volume":"95","author":[{"family":"Heinemann","given":"K."},{"family":"Barnett","given":"C."},{"family":"Reed","given":"S."},{"family":"Mohner","given":"S."},{"family":"Do Minh","given":"T."}],"issued":{"date-parts":[["2017"]]}}}],"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5</w:t>
            </w:r>
            <w:r w:rsidR="00AF6211">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Heinemann</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OVq3DNup","properties":{"formattedCitation":"\\super 16\\nosupersub{}","plainCitation":"16","noteIndex":0},"citationItems":[{"id":8469,"uris":["http://zotero.org/groups/5581088/items/VAXELVLS"],"itemData":{"id":8469,"type":"article-journal","abstract":"OBJECTIVES: The objectives were to identify and compare the incidence of uterine perforation and other medically adverse events associated with levonorgestrel-releasing intrauterine systems (LNG-IUSs, releasing 20 mcg LNG daily) and copper intrauterine devices (IUDs) under routine conditions of use in a study population representative of typical users. METHODS AND MATERIALS: This is a multinational, prospective, non-interventional cohort study with new users of LNG-IUSs and copper IUDs. In addition to a baseline questionnaire, women and their treating health care professional completed a single follow-up questionnaire after 12 months. All patient-reported outcomes were validated by the treating physicians. RESULTS: A total of 61,448 women in six European countries were followed between 2006 and 2013 for more than 68,000 women-years of observation (70% LNG, 30% copper devices). Overall, 81 uterine perforations were reported: 61 for LNG-IUSs [1.4 per 1000 insertions (95% confidence interval {CI}: 1.1-1.8)] and 20 for copper IUDs [1.1 per 1000 insertions (95% CI: 0.7-1.7)], for an adjusted risk ratio (RRadj) of 1.6 (95% CI: 1.0-2.7) when adjusted for age, body mass index, breastfeeding at time of insertion and parity. Breastfeeding at time of insertion was associated with a sixfold increase (RR 6.1, 95% CI: 3.9-9.6), with no differences between LNG and copper IUD users. Sixty-three of the total 81 perforations were associated with previously suspected risk factors (e.g., breastfeeding, time since last delivery &lt;=36 weeks). No perforations led to serious illness or to injury of intra-abdominal or pelvic structures. CONCLUSIONS: Uterine perforation incidence in this study was low, with a benign clinical course thereafter. The LNG-IUSs and copper IUDs did not have clinically important differences in perforation rates. IMPLICATIONS: The European Active Surveillance Study on Intrauterine Devices is the first large-scale, prospective, non-interventional study to compare the perforation risk in LNG-IUS and copper IUD users. It is the first to examine the independent roles that breastfeeding status and postpartum status have on perforation risk. Conducted during routine clinical practice, the findings are generalizable to broader populations.","container-title":"Contraception","DOI":"10.1016/j.contraception.2015.01.007","issue":"4","page":"274-9","title":"Risk of uterine perforation with levonorgestrel-releasing and copper intrauterine devices in the European Active Surveillance Study on Intrauterine Devices","volume":"91","author":[{"family":"Heinemann","given":"K."},{"family":"Reed","given":"S."},{"family":"Moehner","given":"S."},{"family":"Minh","given":"T. D."}],"issued":{"date-parts":[["2015"]]}}}],"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6</w:t>
            </w:r>
            <w:r w:rsidR="00AF6211">
              <w:rPr>
                <w:rFonts w:ascii="Calibri" w:eastAsia="Calibri" w:hAnsi="Calibri" w:cs="Calibri"/>
                <w:color w:val="000000" w:themeColor="text1"/>
                <w:sz w:val="22"/>
                <w:szCs w:val="22"/>
              </w:rPr>
              <w:fldChar w:fldCharType="end"/>
            </w:r>
          </w:p>
        </w:tc>
        <w:tc>
          <w:tcPr>
            <w:tcW w:w="915" w:type="dxa"/>
          </w:tcPr>
          <w:p w14:paraId="42AC7D38"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2017</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2017</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2015</w:t>
            </w:r>
          </w:p>
        </w:tc>
        <w:tc>
          <w:tcPr>
            <w:tcW w:w="1800" w:type="dxa"/>
          </w:tcPr>
          <w:p w14:paraId="6E4C97F8"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Yes</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proofErr w:type="spellStart"/>
            <w:r w:rsidRPr="00703FAB">
              <w:rPr>
                <w:rFonts w:ascii="Calibri" w:eastAsia="Calibri" w:hAnsi="Calibri" w:cs="Calibri"/>
                <w:color w:val="000000" w:themeColor="text1"/>
                <w:sz w:val="22"/>
                <w:szCs w:val="22"/>
              </w:rPr>
              <w:t>Yes</w:t>
            </w:r>
            <w:proofErr w:type="spellEnd"/>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No</w:t>
            </w:r>
          </w:p>
        </w:tc>
        <w:tc>
          <w:tcPr>
            <w:tcW w:w="1755" w:type="dxa"/>
          </w:tcPr>
          <w:p w14:paraId="0B6F0201" w14:textId="77777777" w:rsidR="00703FAB" w:rsidRPr="00703FAB" w:rsidRDefault="00703FAB" w:rsidP="001A765F">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 xml:space="preserve">EURAS-IUD: </w:t>
            </w:r>
          </w:p>
          <w:p w14:paraId="3CAC8C0C"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42857E3A"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u and LNG</w:t>
            </w:r>
          </w:p>
        </w:tc>
        <w:tc>
          <w:tcPr>
            <w:tcW w:w="2385" w:type="dxa"/>
          </w:tcPr>
          <w:p w14:paraId="1648570E"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Mixed</w:t>
            </w:r>
          </w:p>
        </w:tc>
        <w:tc>
          <w:tcPr>
            <w:tcW w:w="3000" w:type="dxa"/>
          </w:tcPr>
          <w:p w14:paraId="704081B6"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Perforation</w:t>
            </w:r>
          </w:p>
        </w:tc>
      </w:tr>
      <w:tr w:rsidR="3BBEAC21" w:rsidRPr="00703FAB" w14:paraId="01D8865D" w14:textId="77777777" w:rsidTr="4AFE88DC">
        <w:trPr>
          <w:trHeight w:val="300"/>
        </w:trPr>
        <w:tc>
          <w:tcPr>
            <w:tcW w:w="1725" w:type="dxa"/>
          </w:tcPr>
          <w:p w14:paraId="2BFA9A9B" w14:textId="68E529E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ggebroten</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GeK3ouEF","properties":{"formattedCitation":"\\super 17\\nosupersub{}","plainCitation":"17","noteIndex":0},"citationItems":[{"id":8421,"uris":["http://zotero.org/groups/5581088/items/MWAYXHEN"],"itemData":{"id":8421,"type":"article-journal","abstract":"BACKGROUND: In-hospital placement of intrauterine devices and contraceptive implants following vaginal and cesarean delivery is increasingly popular and responds to maternal motivation for highly effective postpartum contraception. Immediate postpartum intrauterine device insertion is associated with higher expulsion than interval placement, but emerging evidence suggests that the levonorgestrel intrauterine device may have a higher expulsion rate than the copper intrauterine device. OBJECTIVE: This study evaluated in-hospital provision, expulsion, and 6-month continuation of immediate postpartum copper T380 intrauterine devices, levonorgestrel intrauterine devices, and contraceptive implants. STUDY DESIGN: We offered enrollment in this prospective observational trial to women presenting to the University of Utah labor and delivery unit from October 2013 through February 2016 who requested an intrauterine device or implant for postpartum contraception during prenatal care or hospitalization at the time of delivery. Following informed consent, participants completed questionnaires prior to hospital discharge and at 3 and 6 months postpartum. Data on expulsions at 6 months were validated by chart abstraction. RESULTS: During the study period, 639 patients requested a postpartum intrauterine device or implant and 350 patients enrolled in prospective follow-up prior to discharge from the hospital. Among enrollees, 325 (93%) received their preferred contraceptive device prior to hospital discharge: 88 (27%) copper intrauterine device users, 123 (38%) levonorgestrel intrauterine device users, and 114 (35%) implant users. Participants predominantly were Hispanic (90%), were multiparous (87%), reported a household income &lt;$24,000 per year (87%), and underwent a vaginal delivery (77%). At 6 months postpartum, 289 of 325 device recipients (89%) completed follow-up. Among levonorgestrel intrauterine device users 17% reported expulsions relative to 4% of copper intrauterine device users. The adjusted hazard ratio for expulsion was 5.8 (confidence interval, 1.3-26.4). There was no statistically significant difference in expulsions by delivery type or continuation by device type. Among the 21 women who experienced intrauterine device expulsions, 14 (67%) requested a replacement long-acting reversible contraception device for contraception. The 6-month device continuation was ≥80% for all device types. CONCLUSION: An immediate postpartum long-acting reversible contraception program effectively provides women who desire highly effective reversible contraceptive devices with their method of choice prior to hospital discharge. Immediate postplacental levonorgestrel intrauterine device users have higher expulsion rates than copper intrauterine device users, but &gt;8 of 10 women initiating an intrauterine device or implant continue use at 6 months postpartum.","container-title":"Am J Obstet Gynecol","DOI":"10.1016/j.ajog.2017.03.015","issue":"1","page":"51.e1-51.e7","title":"Immediate postpartum intrauterine device and implant program outcomes: a prospective analysis","volume":"217","author":[{"family":"Eggebroten","given":"J. L."},{"family":"Sanders","given":"J. N."},{"family":"Turok","given":"D. K."}],"issued":{"date-parts":[["2017"]]}}}],"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7</w:t>
            </w:r>
            <w:r w:rsidR="00AF6211">
              <w:rPr>
                <w:rFonts w:ascii="Calibri" w:eastAsia="Calibri" w:hAnsi="Calibri" w:cs="Calibri"/>
                <w:color w:val="000000" w:themeColor="text1"/>
                <w:sz w:val="22"/>
                <w:szCs w:val="22"/>
              </w:rPr>
              <w:fldChar w:fldCharType="end"/>
            </w:r>
          </w:p>
        </w:tc>
        <w:tc>
          <w:tcPr>
            <w:tcW w:w="915" w:type="dxa"/>
          </w:tcPr>
          <w:p w14:paraId="39807671" w14:textId="61D22A0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17</w:t>
            </w:r>
          </w:p>
        </w:tc>
        <w:tc>
          <w:tcPr>
            <w:tcW w:w="1800" w:type="dxa"/>
          </w:tcPr>
          <w:p w14:paraId="3697860F" w14:textId="35610CE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755" w:type="dxa"/>
          </w:tcPr>
          <w:p w14:paraId="656DA6ED" w14:textId="59499E6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3F78FA0E" w14:textId="676FEB0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and LNG</w:t>
            </w:r>
          </w:p>
        </w:tc>
        <w:tc>
          <w:tcPr>
            <w:tcW w:w="2385" w:type="dxa"/>
          </w:tcPr>
          <w:p w14:paraId="32ACD8EB" w14:textId="36C0E37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mediate postpartum</w:t>
            </w:r>
          </w:p>
        </w:tc>
        <w:tc>
          <w:tcPr>
            <w:tcW w:w="3000" w:type="dxa"/>
          </w:tcPr>
          <w:p w14:paraId="382684A1" w14:textId="69DC2C3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p>
        </w:tc>
      </w:tr>
      <w:tr w:rsidR="3BBEAC21" w:rsidRPr="00703FAB" w14:paraId="196F5DD8" w14:textId="77777777" w:rsidTr="4AFE88DC">
        <w:trPr>
          <w:trHeight w:val="300"/>
        </w:trPr>
        <w:tc>
          <w:tcPr>
            <w:tcW w:w="1725" w:type="dxa"/>
          </w:tcPr>
          <w:p w14:paraId="02F79A96" w14:textId="0427A30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inz</w:t>
            </w:r>
            <w:r w:rsidR="00AF6211">
              <w:rPr>
                <w:rFonts w:ascii="Calibri" w:eastAsia="Calibri" w:hAnsi="Calibri" w:cs="Calibri"/>
                <w:color w:val="000000" w:themeColor="text1"/>
                <w:sz w:val="22"/>
                <w:szCs w:val="22"/>
              </w:rPr>
              <w:fldChar w:fldCharType="begin"/>
            </w:r>
            <w:r w:rsidR="00AF6211">
              <w:rPr>
                <w:rFonts w:ascii="Calibri" w:eastAsia="Calibri" w:hAnsi="Calibri" w:cs="Calibri"/>
                <w:color w:val="000000" w:themeColor="text1"/>
                <w:sz w:val="22"/>
                <w:szCs w:val="22"/>
              </w:rPr>
              <w:instrText xml:space="preserve"> ADDIN ZOTERO_ITEM CSL_CITATION {"citationID":"srHHo7hy","properties":{"formattedCitation":"\\super 18\\nosupersub{}","plainCitation":"18","noteIndex":0},"citationItems":[{"id":8472,"uris":["http://zotero.org/groups/5581088/items/DEQC274H"],"itemData":{"id":8472,"type":"article-journal","abstract":"OBJECTIVES: To compare the expulsion rate at 6months after postplacental insertion by intrauterine device (IUD) type. STUDY DESIGN: This prospective cohort included participants with a postplacental IUD inserted after vaginal or cesarean delivery, aged 18-45 and &gt;=24weeks' gestation. Study enrollment took place after IUD selection and insertion. Participants returned for a postpartum visit and received a short message service survey regarding IUD expulsion, removal, vaginal bleeding and breastfeeding weekly from weeks 0 to 5 and on weeks 12 and 24 postpartum. Multivariable logistic regression examined 6-month expulsion rate by IUD type adjusting for variables that differed between the groups at baseline and in the bivariate analyses. RESULTS: Of 114 participants, 75 (65.8%) chose a levonorgestrel 52-mg IUD and 39 (34.2%) chose a copper IUD; 58 (50.9%) had a vaginal delivery, and 56 (49.1%) had a cesarean delivery. Groups were similar except that copper IUD users had a higher median parity (3 vs. 2, p=.03) and a higher proportion of senior residents compared to junior residents had performed insertion (46.2% vs. 22.7%, p=.02). The expulsion rate at 6 months was similar between the levonorgestrel and copper groups (26.7% and 20.5%, respectively; p=.38). Multivariable logistic regression also demonstrated that the odds of expulsion did not differ by IUD type (adjusted odds ratio 0.98, 95% confidence interval 0.22-4.48). CONCLUSION: The expulsion rate at 6 months after postplacental insertion did not differ between the levonorgestrel and copper IUD type. IMPLICATIONS: Prior studies demonstrate a wide range of expulsion after postplacental insertion, and recent data suggest a higher expulsion rate for the levonorgestrel compared to the copper intrauterine device. However, many studies did not control for patient-level factors or delivery route. We found that when controlling for these confounding variables, the expulsion rate at 6 months postpartum did not differ by intrauterine device type.","container-title":"Contraception","DOI":"10.1016/j.contraception.2019.04.011","issue":"2","page":"101-105","title":"A prospective cohort study comparing expulsion after postplacental insertion: the levonorgestrel versus the copper intrauterine device","volume":"100","author":[{"family":"Hinz","given":"E. K."},{"family":"Murthy","given":"A."},{"family":"Wang","given":"B."},{"family":"Ryan","given":"N."},{"family":"Ades","given":"V."}],"issued":{"date-parts":[["2019"]]}}}],"schema":"https://github.com/citation-style-language/schema/raw/master/csl-citation.json"} </w:instrText>
            </w:r>
            <w:r w:rsidR="00AF6211">
              <w:rPr>
                <w:rFonts w:ascii="Calibri" w:eastAsia="Calibri" w:hAnsi="Calibri" w:cs="Calibri"/>
                <w:color w:val="000000" w:themeColor="text1"/>
                <w:sz w:val="22"/>
                <w:szCs w:val="22"/>
              </w:rPr>
              <w:fldChar w:fldCharType="separate"/>
            </w:r>
            <w:r w:rsidR="00AF6211" w:rsidRPr="00AF6211">
              <w:rPr>
                <w:rFonts w:ascii="Calibri" w:hAnsi="Calibri" w:cs="Calibri"/>
                <w:color w:val="000000"/>
                <w:sz w:val="22"/>
                <w:vertAlign w:val="superscript"/>
              </w:rPr>
              <w:t>18</w:t>
            </w:r>
            <w:r w:rsidR="00AF6211">
              <w:rPr>
                <w:rFonts w:ascii="Calibri" w:eastAsia="Calibri" w:hAnsi="Calibri" w:cs="Calibri"/>
                <w:color w:val="000000" w:themeColor="text1"/>
                <w:sz w:val="22"/>
                <w:szCs w:val="22"/>
              </w:rPr>
              <w:fldChar w:fldCharType="end"/>
            </w:r>
          </w:p>
        </w:tc>
        <w:tc>
          <w:tcPr>
            <w:tcW w:w="915" w:type="dxa"/>
          </w:tcPr>
          <w:p w14:paraId="4D8B40E6" w14:textId="4F49930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19</w:t>
            </w:r>
          </w:p>
        </w:tc>
        <w:tc>
          <w:tcPr>
            <w:tcW w:w="1800" w:type="dxa"/>
          </w:tcPr>
          <w:p w14:paraId="487BF2CA" w14:textId="47EC581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755" w:type="dxa"/>
          </w:tcPr>
          <w:p w14:paraId="7C12BC2B" w14:textId="3ED826C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3393FC95" w14:textId="0EEA877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and LNG</w:t>
            </w:r>
          </w:p>
        </w:tc>
        <w:tc>
          <w:tcPr>
            <w:tcW w:w="2385" w:type="dxa"/>
          </w:tcPr>
          <w:p w14:paraId="11667605" w14:textId="00FCE99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mediate postpartum</w:t>
            </w:r>
          </w:p>
        </w:tc>
        <w:tc>
          <w:tcPr>
            <w:tcW w:w="3000" w:type="dxa"/>
          </w:tcPr>
          <w:p w14:paraId="4C765843" w14:textId="6D1EAF8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p>
        </w:tc>
      </w:tr>
      <w:tr w:rsidR="00703FAB" w:rsidRPr="00703FAB" w14:paraId="6DFECD61" w14:textId="77777777" w:rsidTr="4AFE88DC">
        <w:trPr>
          <w:trHeight w:val="300"/>
        </w:trPr>
        <w:tc>
          <w:tcPr>
            <w:tcW w:w="1725" w:type="dxa"/>
          </w:tcPr>
          <w:p w14:paraId="15F96CB4" w14:textId="12CCE1BA"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Armstrong</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5uOG6ENm","properties":{"formattedCitation":"\\super 19\\nosupersub{}","plainCitation":"19","noteIndex":0},"citationItems":[{"id":8293,"uris":["http://zotero.org/groups/5581088/items/2NTYQVD6"],"itemData":{"id":8293,"type":"article-journal","abstract":"IMPORTANCE: Intrauterine device (IUD) expulsion increases the risk of unintended pregnancy; how timing of postpartum IUD insertion and breastfeeding are associated with risk of expulsion is relevant to the benefit-risk profile. OBJECTIVE: To evaluate the association of postpartum timing of IUD insertion and breastfeeding status with incidence and risk of IUD expulsion. DESIGN, SETTING, AND PARTICIPANTS: The Association of Perforation and Expulsion of Intrauterine Devices (APEX-IUD) cohort study included women aged 50 years or younger with an IUD insertion between 2001 and 2018. The breastfeeding analysis focused on a subcohort of women at 52 or fewer weeks post partum with known breastfeeding status. The study was conducted using data from electronic health records (EHRs) at 4 research sites with access to EHR: 3 Kaiser Permanente sites (Northern California, Southern California, Washington) and the Regenstrief Institute (Indiana). Data analysis was conducted from June to November 2019. EXPOSURES: Timing of IUD insertion post partum was categorized into discrete time periods: 0 to 3 days, 4 days to 6 or fewer weeks, more than 6 weeks to 14 or fewer weeks, more than 14 weeks to 52 or fewer weeks, and non-post partum (&gt;52 weeks or no evidence of delivery). Breastfeeding status at the time of insertion was determined from clinical records, diagnostic codes, or questionnaires from well-baby visits. MAIN OUTCOMES AND MEASURES: Incidence rates and adjusted hazard ratios (aHRs) were estimated using propensity scores to adjust for confounding. RESULTS: The full cohort included 326658 women (mean [SD] age, 32.0 [8.3] years; 38911 [11.9%] Asian or Pacific Islander; 696 [0.2%] Hispanic Black; 56180 [17.2%] Hispanic other; 42501 [13.0%] Hispanic White; 28323 [8.7%] non-Hispanic Black; 137102 [42.0%] non-Hispanic White), and the subcohort included 94817 women. Most IUDs were levonorgestrel-releasing (259234 [79.4%]). There were 8943 expulsions. The 5-year cumulative incidence of IUD expulsion was highest for insertions 0 to 3 days post partum (10.73%; 95% CI, 9.12%-12.61%) and lowest for insertions more than 6 weeks to 14 or fewer weeks post partum (3.18%; 95% CI, 2.95%-3.42%). Adjusted HRs using women with non-post partum IUD insertion as the referent were 5.34 (95% CI, 4.47-6.39) for those with postpartum insertion at 0 to 3 days; 1.22 (95% CI, 1.05-1.41) for those with postpartum insertion at 4 days to 6 or fewer weeks; 1.06 (95% CI, 0.95-1.18) for those with postpartum insertion at more than 6 to 14 or fewer weeks; and 1.43 (95% CI, 1.29-1.60) for those with postpartum insertion at more than 14 to 52 or fewer weeks. In the subcohort, 5-year cumulative incidence was 3.49% (95% CI, 3.25%-3.73%) for breastfeeding women and 4.57% (95% CI, 4.22%-4.95%) for nonbreastfeeding women; the adjusted HR for breastfeeding vs not breastfeeding was 0.71 (95% CI, 0.64-0.78). CONCLUSIONS AND RELEVANCE: In this study of real-world data, IUD expulsion was rare but more common with immediate postpartum insertion. Breastfeeding was associated with lower expulsion risk.","container-title":"JAMA Network Open","DOI":"10.1001/jamanetworkopen.2021.48474","issue":"2","page":"e2148474","title":"Association of the Timing of Postpartum Intrauterine Device Insertion and Breastfeeding With Risks of Intrauterine Device Expulsion","volume":"5","author":[{"family":"Armstrong","given":"M. A."},{"family":"Raine-Bennett","given":"T."},{"family":"Reed","given":"S. D."},{"family":"Gatz","given":"J."},{"family":"Getahun","given":"D."},{"family":"Schoendorf","given":"J."},{"family":"Postlethwaite","given":"D."},{"family":"Fassett","given":"M. J."},{"family":"Peipert","given":"J. F."},{"family":"Saltus","given":"C. W."},{"family":"Merchant","given":"M."},{"family":"Alabaster","given":"A."},{"family":"Zhou","given":"X."},{"family":"Ichikawa","given":"L."},{"family":"Shi","given":"J. M."},{"family":"Chiu","given":"V. Y."},{"family":"Xie","given":"F."},{"family":"Hunter","given":"S."},{"family":"Wang","given":"J."},{"family":"Ritchey","given":"M. E."},{"family":"Chillemi","given":"G."},{"family":"Im","given":"T. M."},{"family":"Takhar","given":"H. S."},{"family":"Pisa","given":"F."},{"family":"Asiimwe","given":"A."},{"family":"Anthony","given":"M. S."}],"issued":{"date-parts":[["2022"]]}}}],"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19</w:t>
            </w:r>
            <w:r w:rsidR="003328E0">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004A6409">
              <w:rPr>
                <w:rFonts w:ascii="Calibri" w:eastAsia="Calibri" w:hAnsi="Calibri" w:cs="Calibri"/>
                <w:color w:val="000000" w:themeColor="text1"/>
                <w:sz w:val="22"/>
                <w:szCs w:val="22"/>
              </w:rPr>
              <w:t>Reed</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LLS0pa0n","properties":{"formattedCitation":"\\super 20\\nosupersub{}","plainCitation":"20","noteIndex":0},"citationItems":[{"id":8560,"uris":["http://zotero.org/groups/5581088/items/GVW2RCJR"],"itemData":{"id":8560,"type":"article-journal","abstract":"BACKGROUND: Reports of perforation risk related to intrauterine devices (IUDs) inserted immediately post partum and among non-post-partum individuals are scarce, and previous studies with only 12-month follow-ups underestimate the risk. Breastfeeding at IUD insertion and insertion within 36 weeks post partum have been associated with increased risk of uterine perforation. The aim of these analyses was to compare the incidence and risks of IUD-related uterine perforations by non-post-partum and post-partum intervals at IUD insertion, and among post-partum individuals, to assess the impact of breastfeeding on these outcomes. METHODS: We did a multisite cohort study in the USA, using electronic health records (EHR). Study sites were three health-care systems and a site that used data from a health-care information exchange. The study population included individuals who were aged 50 years or younger and had an IUD insertion between Jan 1, 2001, and April 30, 2018. Individuals were excluded if they had not been in the health-care system for at least 12 months before IUD insertion. The primary outcome for this analysis was any IUD-related uterine perforation diagnosis for the first IUD insertion in this time period. Both complete and partial IUD-related perforations were identified. Chart abstraction was done to validate EHR-based algorithms or confirm perforations. The crude rate and cumulative incidence of uterine perforation were evaluated by non-post-partum and post-partum intervals at IUD insertion in the full cohort, and by breastfeeding status in a subcohort of post-partum individuals. Cox models estimated crude and adjusted hazard ratios (aHRs). FINDINGS: Data from 326 658 individuals in the full cohort and 94 817 individuals in the post-partum subcohort were analysed. In the full cohort, we identified 1008 uterine perforations (51.2% complete), with the 5-year cumulative incidence being the lowest in the non-post-partum group (0.29%, 95% CI 0.26-0.34). The aHR for the post-partum interval relative to non-post partum ranged from 2.73 (95% CI 1.33-5.63; 0 to 3 days post partum) to 6.71 (4.80-9.38; 4 days to &lt;=6 weeks post partum). The post-partum subcohort of individuals with breastfeeding information had 673 uterine perforations (62% complete), with a 5-year cumulative incidence of 1.37% (95% CI 1.24-1.52) and an increased risk with breastfeeding (aHR 1.37, 95% CI 1.12-1.66). INTERPRETATION: Although the risk for uterine perforation with IUD insertion 4 days to 6 weeks or less post partum is nearly seven times that of insertion non-post partum, perforation remains an incredibly rare event for all clinical time points. Despite a slight increased risk of perforation with breastfeeding at IUD insertion, the benefits of breastfeeding and effective contraception generally outweigh risks and should have little clinical impact. Therefore, IUD insertion timing should be based on individual desire for IUD contraception and patient convenience to assure an IUD insertion can occur. Careful follow-up of individuals at higher risk of uterine perforation is warranted. FUNDING: Bayer AG.","container-title":"Lancet","DOI":"10.1016/S0140-6736(22)00015-0","issue":"10341","page":"2103-2112","title":"Intrauterine device-related uterine perforation incidence and risk (APEX-IUD): a large multisite cohort study","volume":"399","author":[{"family":"Reed","given":"S. D."},{"family":"Zhou","given":"X."},{"family":"Ichikawa","given":"L."},{"family":"Gatz","given":"J. L."},{"family":"Peipert","given":"J. F."},{"family":"Armstrong","given":"M. A."},{"family":"Raine-Bennett","given":"T."},{"family":"Getahun","given":"D."},{"family":"Fassett","given":"M. J."},{"family":"Postlethwaite","given":"D. A."},{"family":"Shi","given":"J. M."},{"family":"Asiimwe","given":"A."},{"family":"Pisa","given":"F."},{"family":"Schoendorf","given":"J."},{"family":"Saltus","given":"C. W."},{"family":"Anthony","given":"M. S."}],"issued":{"date-parts":[["2022"]]}}}],"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0</w:t>
            </w:r>
            <w:r w:rsidR="004A6409">
              <w:rPr>
                <w:rFonts w:ascii="Calibri" w:eastAsia="Calibri" w:hAnsi="Calibri" w:cs="Calibri"/>
                <w:color w:val="000000" w:themeColor="text1"/>
                <w:sz w:val="22"/>
                <w:szCs w:val="22"/>
              </w:rPr>
              <w:fldChar w:fldCharType="end"/>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PRINTDATE  \* MERGEFORMAT </w:instrText>
            </w:r>
            <w:r w:rsidR="004A6409">
              <w:rPr>
                <w:rFonts w:ascii="Calibri" w:eastAsia="Calibri" w:hAnsi="Calibri" w:cs="Calibri"/>
                <w:color w:val="000000" w:themeColor="text1"/>
                <w:sz w:val="22"/>
                <w:szCs w:val="22"/>
              </w:rPr>
              <w:fldChar w:fldCharType="separate"/>
            </w:r>
            <w:r w:rsidR="004A6409">
              <w:rPr>
                <w:rFonts w:ascii="Calibri" w:eastAsia="Calibri" w:hAnsi="Calibri" w:cs="Calibri"/>
                <w:color w:val="000000" w:themeColor="text1"/>
                <w:sz w:val="22"/>
                <w:szCs w:val="22"/>
              </w:rPr>
              <w:fldChar w:fldCharType="end"/>
            </w:r>
          </w:p>
        </w:tc>
        <w:tc>
          <w:tcPr>
            <w:tcW w:w="915" w:type="dxa"/>
          </w:tcPr>
          <w:p w14:paraId="1CCBE353"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2022</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2022</w:t>
            </w:r>
          </w:p>
        </w:tc>
        <w:tc>
          <w:tcPr>
            <w:tcW w:w="1800" w:type="dxa"/>
          </w:tcPr>
          <w:p w14:paraId="54DCA7E4"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Yes</w:t>
            </w:r>
          </w:p>
        </w:tc>
        <w:tc>
          <w:tcPr>
            <w:tcW w:w="1755" w:type="dxa"/>
          </w:tcPr>
          <w:p w14:paraId="3021AD45" w14:textId="77777777" w:rsidR="00703FAB" w:rsidRPr="00703FAB" w:rsidRDefault="00703FAB" w:rsidP="001A765F">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 xml:space="preserve">APEX-IUD: </w:t>
            </w:r>
          </w:p>
          <w:p w14:paraId="170108EF" w14:textId="77777777" w:rsidR="00703FAB" w:rsidRPr="00703FAB" w:rsidRDefault="00703FAB" w:rsidP="001A765F">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Cohort</w:t>
            </w:r>
          </w:p>
        </w:tc>
        <w:tc>
          <w:tcPr>
            <w:tcW w:w="1455" w:type="dxa"/>
          </w:tcPr>
          <w:p w14:paraId="1DC07CA3"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Cu and LNG</w:t>
            </w:r>
          </w:p>
        </w:tc>
        <w:tc>
          <w:tcPr>
            <w:tcW w:w="2385" w:type="dxa"/>
          </w:tcPr>
          <w:p w14:paraId="7C7A3B73"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Within 1 year postpartum</w:t>
            </w:r>
          </w:p>
        </w:tc>
        <w:tc>
          <w:tcPr>
            <w:tcW w:w="3000" w:type="dxa"/>
          </w:tcPr>
          <w:p w14:paraId="78479A7E" w14:textId="77777777" w:rsidR="00703FAB" w:rsidRPr="00703FAB" w:rsidRDefault="00703FAB" w:rsidP="001A765F">
            <w:pPr>
              <w:rPr>
                <w:rFonts w:ascii="Calibri" w:hAnsi="Calibri" w:cs="Calibri"/>
              </w:rPr>
            </w:pP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Perforation</w:t>
            </w:r>
          </w:p>
        </w:tc>
      </w:tr>
      <w:tr w:rsidR="3BBEAC21" w:rsidRPr="00703FAB" w14:paraId="79013F63" w14:textId="77777777" w:rsidTr="4AFE88DC">
        <w:trPr>
          <w:trHeight w:val="300"/>
        </w:trPr>
        <w:tc>
          <w:tcPr>
            <w:tcW w:w="1725" w:type="dxa"/>
          </w:tcPr>
          <w:p w14:paraId="259B5E2F" w14:textId="76502AF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Ramos-Rivera</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1WjdhgI5","properties":{"formattedCitation":"\\super 21\\nosupersub{}","plainCitation":"21","noteIndex":0},"citationItems":[{"id":8557,"uris":["http://zotero.org/groups/5581088/items/F969MP3P"],"itemData":{"id":8557,"type":"article-journal","abstract":"BACKGROUND: In the United States, up to 57% of women report resumption of sexual activity by the 6 week postpartum visit. Effective contraception should be addressed and provided at that time, to avoid unintended pregnancies and optimize interpregnancy intervals. Long-acting reversible contraceptives are the most effective forms of reversible contraception and are increasingly popular during the postpartum period. However, timing of postpartum intrauterine device (IUD) placement varies among providers and many delay insertion due to concerns for uterine perforation or expulsion of the IUD. OBJECTIVE: This study aimed to evaluate uterine perforation and expulsion rates with IUD insertion at 4-8 weeks postpartum vs 9-36 weeks postpartum. STUDY DESIGN: We performed a retrospective cohort study using the Kaiser Permanente Southern California electronic medical record from 2010 to 2016. We calculated the proportion of perforations and expulsions with IUD insertion at 4-8 weeks vs 9-36 weeks postpartum. Our primary outcome was the perforation rate. Secondarily, we evaluated the expulsion rate. For our minimum sample size calculation, to detect a difference of 0.5% in the perforation rate, with a baseline perforation rate of 0.5% for the 9-36 week postpartum IUD placement group, 80% power, and 5% alpha error rate, we would need at least 4221 participants per group, 8442 in total. RESULTS: A total of 24,959 patients met inclusion criteria (n=13,180 in the 4-8 week group, n=11,777 in the 9-36 week group). Of 430 patients with a confirmed complication, 157 uterine perforations and 273 IUD expulsions were identified. Perforation rates were significantly higher with placement at 4-8 weeks than at 9-36 weeks (0.78% vs 0.46%; P=.001). After adjusting for race and ethnicity, breastfeeding, IUD type, provider type, parity, most recent delivery, and body mass index, the odds of perforation remained higher with placement at 4-8 weeks than at 9-36 weeks (adjusted odds ratio, 1.92; 95% confidence interval, 1.28-2.89). Our Kaplan-Meier survival curve showed that the risk of uterine perforation remained elevated until approximately 22-23 weeks postpartum. Expulsion rates were similar between the 2 groups (1.02 vs 1.17; P=.52). CONCLUSION: Uterine perforation after interval postpartum IUD insertion is greater at 4-8 weeks than at 9-36 weeks, although perforation rates remain low at &lt;1%. Expulsion rates did not differ between the groups. Because overall rates of uterine perforation are low, women can safely be offered IUDs at any interval beyond 4 weeks with minimal concern for perforation.","container-title":"American Journal of Obstetrics &amp; Gynecology","DOI":"10.1016/j.ajog.2021.08.028","issue":"1","page":"95.e1-95.e8","title":"Complications after interval postpartum intrauterine device insertion","volume":"226","author":[{"family":"Ramos-Rivera","given":"M."},{"family":"Averbach","given":"S."},{"family":"Selvaduray","given":"P."},{"family":"Gibson","given":"A."},{"family":"Ngo","given":"L. L."}],"issued":{"date-parts":[["2022"]]}}}],"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1</w:t>
            </w:r>
            <w:r w:rsidR="003328E0">
              <w:rPr>
                <w:rFonts w:ascii="Calibri" w:eastAsia="Calibri" w:hAnsi="Calibri" w:cs="Calibri"/>
                <w:color w:val="000000" w:themeColor="text1"/>
                <w:sz w:val="22"/>
                <w:szCs w:val="22"/>
              </w:rPr>
              <w:fldChar w:fldCharType="end"/>
            </w:r>
          </w:p>
        </w:tc>
        <w:tc>
          <w:tcPr>
            <w:tcW w:w="915" w:type="dxa"/>
          </w:tcPr>
          <w:p w14:paraId="7A43609A" w14:textId="66277B33"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22</w:t>
            </w:r>
          </w:p>
        </w:tc>
        <w:tc>
          <w:tcPr>
            <w:tcW w:w="1800" w:type="dxa"/>
          </w:tcPr>
          <w:p w14:paraId="426C39DF" w14:textId="3CBEAC0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755" w:type="dxa"/>
          </w:tcPr>
          <w:p w14:paraId="49E9C452" w14:textId="5539BD7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455" w:type="dxa"/>
          </w:tcPr>
          <w:p w14:paraId="5C071F57" w14:textId="25AB696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and LNG</w:t>
            </w:r>
          </w:p>
        </w:tc>
        <w:tc>
          <w:tcPr>
            <w:tcW w:w="2385" w:type="dxa"/>
          </w:tcPr>
          <w:p w14:paraId="34E45DEC" w14:textId="6C86752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Within 4-36 weeks postpartum</w:t>
            </w:r>
          </w:p>
        </w:tc>
        <w:tc>
          <w:tcPr>
            <w:tcW w:w="3000" w:type="dxa"/>
          </w:tcPr>
          <w:p w14:paraId="73334C7B" w14:textId="6DB4311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Perforation</w:t>
            </w:r>
          </w:p>
        </w:tc>
      </w:tr>
      <w:tr w:rsidR="3BBEAC21" w:rsidRPr="00703FAB" w14:paraId="0BD15554" w14:textId="77777777" w:rsidTr="4AFE88DC">
        <w:trPr>
          <w:trHeight w:val="300"/>
        </w:trPr>
        <w:tc>
          <w:tcPr>
            <w:tcW w:w="1725" w:type="dxa"/>
          </w:tcPr>
          <w:p w14:paraId="28F45BEC" w14:textId="6102CA2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acobson</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8TT6xZMd","properties":{"formattedCitation":"\\super 22\\nosupersub{}","plainCitation":"22","noteIndex":0},"citationItems":[{"id":8643,"uris":["http://zotero.org/groups/5581088/items/MZLY5QSE"],"itemData":{"id":8643,"type":"article-journal","abstract":"Objectives: To assess the rates of failed insertion, expulsion, and perforation when intrauterine device (IUD) insertions were done by newly trained clinicians, and to examine factors that may affect these outcomes. Study design: We evaluated skill-based outcomes following IUD insertion at 12 African sites in a secondary analysis of the Evidence for Contraceptive Options and HIV Outcomes (ECHO) randomized trial. Before trial initiation, we provided competency-based IUD training to clinicians and offered ongoing clinical support. We used Cox proportional hazards regression to examine factors associated with expulsion. Results: Among 2582 IUD acceptors who underwent first attempted IUD insertion, 141 experienced insertion failure (5.46%) and seven had uterine perforation (0.27%). Perforation was more common among breastfeeding women within three months postpartum (0.65%) compared with non-breastfeeding women (0.22%). We recorded 493 expulsions (15.5 per 100 person-years, 95% confidence interval [CI] 14.1-16.9): 383 partial and 110 complete. The risk of IUD expulsion was lower among women older than 24 years (aHR 0.63, 95% CI 0.50-0.78) and may be higher among nulliparous women. (aHR 1.65, 95% CI 0.97-2.82). Breastfeeding (aHR 0.94, 95% CI 0.72-1.22) had no significant effect on expulsion. IUD expulsion rate was highest during the first three months of the trial. Conclusions: IUD insertion failure and uterine perforation rates in our study were comparable to those reported in the literature. These results suggest that training, ongoing support, and opportunities to apply new skills were effective in ensuring good clinical outcomes for women receiving IUD insertion by newly trained providers. Implications: Data from this study support recommendations to program managers, policymakers, and clinicians that IUDs can be inserted safely in resource-constrained settings when providers receive appropriate training and support.","container-title":"Contraception: X","DOI":"10.1016/j.conx.2023.100092","page":"100092","title":"Clinical outcomes of intrauterine device insertions by newly trained providers: The ECHO trial experience","volume":"5","author":[{"family":"Yacobson","given":"I."},{"family":"Wanga","given":"V."},{"family":"Ahmed","given":"K."},{"family":"Chipato","given":"T."},{"family":"Gichangi","given":"P."},{"family":"Kiarie","given":"J."},{"family":"Louw","given":"C."},{"family":"Morrison","given":"S."},{"family":"Moss","given":"M."},{"family":"Mugo","given":"N. R."},{"family":"Palanee-Phillips","given":"T."},{"family":"Pleaner","given":"M."},{"family":"Scoville","given":"C. W."},{"family":"Thomas","given":"K. K."},{"family":"Nanda","given":"K."}],"issued":{"date-parts":[["2023"]]}}}],"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2</w:t>
            </w:r>
            <w:r w:rsidR="003328E0">
              <w:rPr>
                <w:rFonts w:ascii="Calibri" w:eastAsia="Calibri" w:hAnsi="Calibri" w:cs="Calibri"/>
                <w:color w:val="000000" w:themeColor="text1"/>
                <w:sz w:val="22"/>
                <w:szCs w:val="22"/>
              </w:rPr>
              <w:fldChar w:fldCharType="end"/>
            </w:r>
          </w:p>
        </w:tc>
        <w:tc>
          <w:tcPr>
            <w:tcW w:w="915" w:type="dxa"/>
          </w:tcPr>
          <w:p w14:paraId="3CA8809C" w14:textId="13298DC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23</w:t>
            </w:r>
          </w:p>
        </w:tc>
        <w:tc>
          <w:tcPr>
            <w:tcW w:w="1800" w:type="dxa"/>
          </w:tcPr>
          <w:p w14:paraId="41C097A1" w14:textId="587FB3A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755" w:type="dxa"/>
          </w:tcPr>
          <w:p w14:paraId="694C076D" w14:textId="2CE8DAC5" w:rsidR="04AB4C90" w:rsidRPr="00703FAB" w:rsidRDefault="04AB4C90" w:rsidP="3BBEAC21">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ECHO trial</w:t>
            </w:r>
            <w:r w:rsidR="196974C0" w:rsidRPr="00703FAB">
              <w:rPr>
                <w:rFonts w:ascii="Calibri" w:eastAsia="Calibri" w:hAnsi="Calibri" w:cs="Calibri"/>
                <w:color w:val="000000" w:themeColor="text1"/>
                <w:sz w:val="22"/>
                <w:szCs w:val="22"/>
              </w:rPr>
              <w:t xml:space="preserve"> (sub-cohort)</w:t>
            </w:r>
            <w:r w:rsidRPr="00703FAB">
              <w:rPr>
                <w:rFonts w:ascii="Calibri" w:eastAsia="Calibri" w:hAnsi="Calibri" w:cs="Calibri"/>
                <w:color w:val="000000" w:themeColor="text1"/>
                <w:sz w:val="22"/>
                <w:szCs w:val="22"/>
              </w:rPr>
              <w:t>:</w:t>
            </w:r>
          </w:p>
          <w:p w14:paraId="73C1B1D1" w14:textId="5E54F65B" w:rsidR="3BBEAC21" w:rsidRPr="00703FAB" w:rsidRDefault="3BBEAC21" w:rsidP="3BBEAC21">
            <w:pPr>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t>Cohort</w:t>
            </w:r>
            <w:r w:rsidR="3E4D635B" w:rsidRPr="00703FAB">
              <w:rPr>
                <w:rFonts w:ascii="Calibri" w:eastAsia="Calibri" w:hAnsi="Calibri" w:cs="Calibri"/>
                <w:color w:val="000000" w:themeColor="text1"/>
                <w:sz w:val="22"/>
                <w:szCs w:val="22"/>
              </w:rPr>
              <w:t xml:space="preserve"> </w:t>
            </w:r>
          </w:p>
        </w:tc>
        <w:tc>
          <w:tcPr>
            <w:tcW w:w="1455" w:type="dxa"/>
          </w:tcPr>
          <w:p w14:paraId="428BC15C" w14:textId="6935B19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w:t>
            </w:r>
          </w:p>
        </w:tc>
        <w:tc>
          <w:tcPr>
            <w:tcW w:w="2385" w:type="dxa"/>
          </w:tcPr>
          <w:p w14:paraId="4097E1FF" w14:textId="78D5771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ixed</w:t>
            </w:r>
          </w:p>
        </w:tc>
        <w:tc>
          <w:tcPr>
            <w:tcW w:w="3000" w:type="dxa"/>
          </w:tcPr>
          <w:p w14:paraId="3D43BE7D" w14:textId="0106DD8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Expulsion</w:t>
            </w:r>
            <w:r w:rsidRPr="00703FAB">
              <w:rPr>
                <w:rFonts w:ascii="Calibri" w:hAnsi="Calibri" w:cs="Calibri"/>
              </w:rPr>
              <w:br/>
            </w:r>
            <w:r w:rsidRPr="00703FAB">
              <w:rPr>
                <w:rFonts w:ascii="Calibri" w:eastAsia="Calibri" w:hAnsi="Calibri" w:cs="Calibri"/>
                <w:color w:val="000000" w:themeColor="text1"/>
                <w:sz w:val="22"/>
                <w:szCs w:val="22"/>
              </w:rPr>
              <w:t>Perforation</w:t>
            </w:r>
          </w:p>
        </w:tc>
      </w:tr>
    </w:tbl>
    <w:p w14:paraId="7CD73892" w14:textId="732BC887" w:rsidR="3BBEAC21" w:rsidRPr="00703FAB" w:rsidRDefault="3BBEAC21" w:rsidP="3BBEAC21">
      <w:pPr>
        <w:rPr>
          <w:rFonts w:ascii="Calibri" w:eastAsia="Calibri" w:hAnsi="Calibri" w:cs="Calibri"/>
          <w:color w:val="000000" w:themeColor="text1"/>
          <w:sz w:val="19"/>
          <w:szCs w:val="19"/>
        </w:rPr>
      </w:pPr>
    </w:p>
    <w:p w14:paraId="368B7757" w14:textId="77777777" w:rsidR="00CD1F77" w:rsidRDefault="00CD1F77">
      <w:r>
        <w:br w:type="page"/>
      </w:r>
    </w:p>
    <w:tbl>
      <w:tblPr>
        <w:tblW w:w="0" w:type="auto"/>
        <w:tblLayout w:type="fixed"/>
        <w:tblLook w:val="06A0" w:firstRow="1" w:lastRow="0" w:firstColumn="1" w:lastColumn="0" w:noHBand="1" w:noVBand="1"/>
      </w:tblPr>
      <w:tblGrid>
        <w:gridCol w:w="12960"/>
      </w:tblGrid>
      <w:tr w:rsidR="3BBEAC21" w:rsidRPr="00703FAB" w14:paraId="00A9964A" w14:textId="77777777" w:rsidTr="3BBEAC21">
        <w:trPr>
          <w:trHeight w:val="300"/>
        </w:trPr>
        <w:tc>
          <w:tcPr>
            <w:tcW w:w="12960" w:type="dxa"/>
            <w:tcBorders>
              <w:top w:val="nil"/>
              <w:left w:val="nil"/>
              <w:bottom w:val="nil"/>
              <w:right w:val="nil"/>
            </w:tcBorders>
            <w:tcMar>
              <w:top w:w="15" w:type="dxa"/>
              <w:left w:w="15" w:type="dxa"/>
              <w:right w:w="15" w:type="dxa"/>
            </w:tcMar>
            <w:vAlign w:val="bottom"/>
          </w:tcPr>
          <w:p w14:paraId="35A501E1" w14:textId="24F06CD2" w:rsidR="3BBEAC21" w:rsidRPr="00703FAB" w:rsidRDefault="3BBEAC21" w:rsidP="3BBEAC21">
            <w:pPr>
              <w:spacing w:after="0"/>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lastRenderedPageBreak/>
              <w:t>Research question 2: Among women who breastfeed, does the use of an IUD increase the risk of an adverse event compared with use of another contraceptive method or no method?</w:t>
            </w:r>
          </w:p>
        </w:tc>
      </w:tr>
    </w:tbl>
    <w:p w14:paraId="58550601" w14:textId="7AE0C18C" w:rsidR="3BBEAC21" w:rsidRPr="00703FAB" w:rsidRDefault="3BBEAC21" w:rsidP="3BBEAC21">
      <w:pPr>
        <w:rPr>
          <w:rFonts w:ascii="Calibri" w:eastAsia="Calibri" w:hAnsi="Calibri" w:cs="Calibri"/>
          <w:color w:val="000000" w:themeColor="text1"/>
          <w:sz w:val="19"/>
          <w:szCs w:val="19"/>
        </w:rPr>
      </w:pPr>
    </w:p>
    <w:tbl>
      <w:tblPr>
        <w:tblStyle w:val="TableGrid"/>
        <w:tblW w:w="12960" w:type="dxa"/>
        <w:tblLayout w:type="fixed"/>
        <w:tblLook w:val="06A0" w:firstRow="1" w:lastRow="0" w:firstColumn="1" w:lastColumn="0" w:noHBand="1" w:noVBand="1"/>
      </w:tblPr>
      <w:tblGrid>
        <w:gridCol w:w="1620"/>
        <w:gridCol w:w="1620"/>
        <w:gridCol w:w="2155"/>
        <w:gridCol w:w="1890"/>
        <w:gridCol w:w="1350"/>
        <w:gridCol w:w="1440"/>
        <w:gridCol w:w="1620"/>
        <w:gridCol w:w="1265"/>
      </w:tblGrid>
      <w:tr w:rsidR="3BBEAC21" w:rsidRPr="00703FAB" w14:paraId="5D89DD88" w14:textId="77777777" w:rsidTr="00703FAB">
        <w:trPr>
          <w:trHeight w:val="300"/>
        </w:trPr>
        <w:tc>
          <w:tcPr>
            <w:tcW w:w="1620" w:type="dxa"/>
            <w:vAlign w:val="center"/>
          </w:tcPr>
          <w:p w14:paraId="479D46E3" w14:textId="2E83A371"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Lead Author</w:t>
            </w:r>
          </w:p>
        </w:tc>
        <w:tc>
          <w:tcPr>
            <w:tcW w:w="1620" w:type="dxa"/>
            <w:vAlign w:val="center"/>
          </w:tcPr>
          <w:p w14:paraId="62DC0063" w14:textId="46535169"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Year</w:t>
            </w:r>
          </w:p>
        </w:tc>
        <w:tc>
          <w:tcPr>
            <w:tcW w:w="2155" w:type="dxa"/>
            <w:vAlign w:val="center"/>
          </w:tcPr>
          <w:p w14:paraId="15E33620" w14:textId="41248B4D"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Newly identified for 2025 review</w:t>
            </w:r>
          </w:p>
        </w:tc>
        <w:tc>
          <w:tcPr>
            <w:tcW w:w="1890" w:type="dxa"/>
            <w:vAlign w:val="center"/>
          </w:tcPr>
          <w:p w14:paraId="4885A243" w14:textId="759CE596"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Study design</w:t>
            </w:r>
          </w:p>
        </w:tc>
        <w:tc>
          <w:tcPr>
            <w:tcW w:w="1350" w:type="dxa"/>
            <w:vAlign w:val="center"/>
          </w:tcPr>
          <w:p w14:paraId="1034DB47" w14:textId="11B9B5A3"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IUD type</w:t>
            </w:r>
          </w:p>
        </w:tc>
        <w:tc>
          <w:tcPr>
            <w:tcW w:w="1440" w:type="dxa"/>
            <w:vAlign w:val="center"/>
          </w:tcPr>
          <w:p w14:paraId="375F3D11" w14:textId="7E5BD238"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Comparison</w:t>
            </w:r>
          </w:p>
        </w:tc>
        <w:tc>
          <w:tcPr>
            <w:tcW w:w="1620" w:type="dxa"/>
            <w:vAlign w:val="center"/>
          </w:tcPr>
          <w:p w14:paraId="08C215D7" w14:textId="48D94775"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Timing of initiation</w:t>
            </w:r>
          </w:p>
        </w:tc>
        <w:tc>
          <w:tcPr>
            <w:tcW w:w="1265" w:type="dxa"/>
            <w:vAlign w:val="center"/>
          </w:tcPr>
          <w:p w14:paraId="0B839618" w14:textId="0F4EF7D0"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Outcomes</w:t>
            </w:r>
          </w:p>
        </w:tc>
      </w:tr>
      <w:tr w:rsidR="3BBEAC21" w:rsidRPr="00703FAB" w14:paraId="6F2DF4E2" w14:textId="77777777" w:rsidTr="00703FAB">
        <w:trPr>
          <w:trHeight w:val="300"/>
        </w:trPr>
        <w:tc>
          <w:tcPr>
            <w:tcW w:w="1620" w:type="dxa"/>
          </w:tcPr>
          <w:p w14:paraId="4A41E916" w14:textId="08984B5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Diaz</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A4dJIk29","properties":{"formattedCitation":"\\super 23\\nosupersub{}","plainCitation":"23","noteIndex":0},"citationItems":[{"id":8395,"uris":["http://zotero.org/groups/5581088/items/BWKKBABJ"],"itemData":{"id":8395,"type":"article-journal","abstract":"The objectives of this trial were to test the contraceptive efficacy and measure progesterone plasma levels of women using progesterone-releasing rings during lactation. Two types of rings delivering an average of about 5 mg or 10 mg of progesterone per day were tested in 128 healthy nursing women. A control group was formed by 127 Copper T users. Rings were inserted at day 60 postpartum and replaced every 3 months with a new one. Initially progesterone plasma levels were around 10 nmol/l and 15 nmol/l for rings releasing 5 and 10 mg per day, respectively, and decreased slightly after 30 days. Levels observed in subsequent segments of use approximated those of the first segment. These levels are within the range shown to inhibit fertility in lactating women. One pregnancy was diagnosed in 739 woman-months of progesterone ring use, and none occurred in 794 woman-months of Copper T use, which contrasts with the high incidence of pregnancy in a group of untreated nursing women where 19 pregnancies resulted during 677 woman-months. No deleterious effects were detected lactation and infant growth or maternal and infant health. It is concluded that the vaginal rings releasing progesterone are a suitable contraceptive method for lactating women.","container-title":"Contraception","issue":"6","page":"603-22","title":"Fertility regulation in nursing women: VIII. Progesterone plasma levels and contraceptive efficacy of a progesterone-releasing vaginal ring","volume":"32","author":[{"family":"Diaz","given":"S."},{"family":"Jackanicz","given":"T. M."},{"family":"Herreros","given":"C."},{"family":"Juez","given":"G."},{"family":"Peralta","given":"O."},{"family":"Miranda","given":"P."},{"family":"Casado","given":"M. E."},{"family":"Schiapacasse","given":"V."},{"family":"Salvatierra","given":"A. M."},{"family":"Brandeis","given":"A."},{"family":"et al","given":""}],"issued":{"date-parts":[["1985"]]}}}],"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3</w:t>
            </w:r>
            <w:r w:rsidR="003328E0">
              <w:rPr>
                <w:rFonts w:ascii="Calibri" w:eastAsia="Calibri" w:hAnsi="Calibri" w:cs="Calibri"/>
                <w:color w:val="000000" w:themeColor="text1"/>
                <w:sz w:val="22"/>
                <w:szCs w:val="22"/>
              </w:rPr>
              <w:fldChar w:fldCharType="end"/>
            </w:r>
          </w:p>
        </w:tc>
        <w:tc>
          <w:tcPr>
            <w:tcW w:w="1620" w:type="dxa"/>
          </w:tcPr>
          <w:p w14:paraId="7D5BCB50" w14:textId="695B6E8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5</w:t>
            </w:r>
          </w:p>
        </w:tc>
        <w:tc>
          <w:tcPr>
            <w:tcW w:w="2155" w:type="dxa"/>
          </w:tcPr>
          <w:p w14:paraId="6992F986" w14:textId="309C245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890" w:type="dxa"/>
          </w:tcPr>
          <w:p w14:paraId="4E7ECB59" w14:textId="4B033D8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RCT</w:t>
            </w:r>
          </w:p>
        </w:tc>
        <w:tc>
          <w:tcPr>
            <w:tcW w:w="1350" w:type="dxa"/>
          </w:tcPr>
          <w:p w14:paraId="13C10E4A" w14:textId="0CB5E8C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 200</w:t>
            </w:r>
          </w:p>
        </w:tc>
        <w:tc>
          <w:tcPr>
            <w:tcW w:w="1440" w:type="dxa"/>
          </w:tcPr>
          <w:p w14:paraId="7070B0B9" w14:textId="1431804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VR</w:t>
            </w:r>
          </w:p>
        </w:tc>
        <w:tc>
          <w:tcPr>
            <w:tcW w:w="1620" w:type="dxa"/>
          </w:tcPr>
          <w:p w14:paraId="6319A338" w14:textId="532497C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mediate postpartum</w:t>
            </w:r>
          </w:p>
        </w:tc>
        <w:tc>
          <w:tcPr>
            <w:tcW w:w="1265" w:type="dxa"/>
          </w:tcPr>
          <w:p w14:paraId="56995ED3" w14:textId="3FA50A4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leeding</w:t>
            </w:r>
          </w:p>
        </w:tc>
      </w:tr>
      <w:tr w:rsidR="3BBEAC21" w:rsidRPr="00703FAB" w14:paraId="4C565EFE" w14:textId="77777777" w:rsidTr="00703FAB">
        <w:trPr>
          <w:trHeight w:val="300"/>
        </w:trPr>
        <w:tc>
          <w:tcPr>
            <w:tcW w:w="1620" w:type="dxa"/>
          </w:tcPr>
          <w:p w14:paraId="4557B045" w14:textId="54342BE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Affandi</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CG6SQuTh","properties":{"formattedCitation":"\\super 24\\nosupersub{}","plainCitation":"24","noteIndex":0},"citationItems":[{"id":8281,"uris":["http://zotero.org/groups/5581088/items/KG8XFWSI"],"itemData":{"id":8281,"type":"article-journal","abstract":"To evaluate the effect of Norplant on lactation and the growth of the infant, a comparative study on lactating women using a cohort approach has been carried out in Klinik Raden Saleh, Department of Obstetrics and Gynaecology, University of Indonesia and Dr Cipto Mangunkusumo General Hospital, Jakarta. The recruitment of the study group took place between 1 November 1983 and 31 August 1984. The inclusion criteria, among others, were age 18-40 years, full term gestation, spontaneous delivery, 4-6 weeks after delivery and plans to breastfeed for at least 6 months. The study group consisted of 60 Norplant acceptors, while the control group consisted of 60 Cu-7IUD acceptors. The subjects had a free choice in deciding which form of fertility regulation they preferred. After 6 months of observation the following conclusions were drawn: Norplant use did not have any effect on maternal body weight, hemoglobin concentration or breastmilk production in comparison with IUD use. The development of infants breastfed by Norplant acceptors was not delayed compared to that of infants breastfed by IUD acceptors.","container-title":"Advances in Contraception","issue":"4","page":"371-80","title":"Effect of Norplant on mothers and infants in the postpartum period","volume":"2","author":[{"family":"Affandi","given":"B."},{"family":"Karmadibrata","given":"S."},{"family":"Prihartono","given":"J."},{"family":"Lubis","given":"F."},{"family":"Samil","given":"R. S."}],"issued":{"date-parts":[["1986"]]}}}],"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4</w:t>
            </w:r>
            <w:r w:rsidR="003328E0">
              <w:rPr>
                <w:rFonts w:ascii="Calibri" w:eastAsia="Calibri" w:hAnsi="Calibri" w:cs="Calibri"/>
                <w:color w:val="000000" w:themeColor="text1"/>
                <w:sz w:val="22"/>
                <w:szCs w:val="22"/>
              </w:rPr>
              <w:fldChar w:fldCharType="end"/>
            </w:r>
          </w:p>
        </w:tc>
        <w:tc>
          <w:tcPr>
            <w:tcW w:w="1620" w:type="dxa"/>
          </w:tcPr>
          <w:p w14:paraId="6153A478" w14:textId="52E0C11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6</w:t>
            </w:r>
          </w:p>
        </w:tc>
        <w:tc>
          <w:tcPr>
            <w:tcW w:w="2155" w:type="dxa"/>
          </w:tcPr>
          <w:p w14:paraId="63E0CBD0" w14:textId="0DB2897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890" w:type="dxa"/>
          </w:tcPr>
          <w:p w14:paraId="2F6047B4" w14:textId="76DBF29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350" w:type="dxa"/>
          </w:tcPr>
          <w:p w14:paraId="538E9465" w14:textId="790B28D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7</w:t>
            </w:r>
          </w:p>
        </w:tc>
        <w:tc>
          <w:tcPr>
            <w:tcW w:w="1440" w:type="dxa"/>
          </w:tcPr>
          <w:p w14:paraId="140B7930" w14:textId="37197A2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plant</w:t>
            </w:r>
          </w:p>
        </w:tc>
        <w:tc>
          <w:tcPr>
            <w:tcW w:w="1620" w:type="dxa"/>
          </w:tcPr>
          <w:p w14:paraId="7F8B0926" w14:textId="4E03EBB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4-6 weeks postpartum</w:t>
            </w:r>
          </w:p>
        </w:tc>
        <w:tc>
          <w:tcPr>
            <w:tcW w:w="1265" w:type="dxa"/>
          </w:tcPr>
          <w:p w14:paraId="06F57CBA" w14:textId="7C85579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leeding</w:t>
            </w:r>
          </w:p>
        </w:tc>
      </w:tr>
      <w:tr w:rsidR="3BBEAC21" w:rsidRPr="00703FAB" w14:paraId="7AC18FB3" w14:textId="77777777" w:rsidTr="00703FAB">
        <w:trPr>
          <w:trHeight w:val="300"/>
        </w:trPr>
        <w:tc>
          <w:tcPr>
            <w:tcW w:w="1620" w:type="dxa"/>
          </w:tcPr>
          <w:p w14:paraId="1419263F" w14:textId="1F7FA98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Abdel-Aleem</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Tg9HFdw2","properties":{"formattedCitation":"\\super 25\\nosupersub{}","plainCitation":"25","noteIndex":0},"citationItems":[{"id":8271,"uris":["http://zotero.org/groups/5581088/items/J4PX5LVA"],"itemData":{"id":8271,"type":"article-journal","abstract":"Uniplant is a single contraceptive implant intended for one year use. It contains the progestogen nomegestrol acetate. The clinical performance and the effect of its use during the first postpartum year on breastfeeding performance and growth and health of the infants were studied and compared to the findings in a parallel group who used an intrauterine contraceptive device (IUD) in a prospective, non-randomized study. This was carried out in Assiut, Egypt. Two-hundred-forty fully breastfeeding mothers asking for initiation of contraception early postpartum were assigned according to their choices into either nomegestrol subdermal contraceptive implant (Uniplant) (120 women) or intrauterine contraceptive device (CuT 380A) (120 women). The mother and infant pairs were followed up at monthly intervals during the first three months and at two-month intervals thereafter up until the first birthday of the baby. No pregnancy occurred in the two groups. Amenorrhea was significantly more prolonged in the Uniplant group than in the IUD group. There were no significant differences in net continuation rates between the two groups (88.3 versus 92.4 per 100 women, respectively). There were no significant differences between the two groups in the number of breastfeeding episodes, time of weaning, and the cumulative rates of full and partial breastfeeding. There were no significant differences between the two groups in infant weight, weight gain per day, or in infant linear growth. There were no significant differences in the incidence of important health problems affecting the infants of the two groups. However, there were seven infant deaths, six of them were in the Uniplant group. Uniplant subdermal contraceptive implants can be offered as a new contraceptive option suitable for nursing mothers.","container-title":"Contraception","issue":"5","page":"281-6","title":"The use of nomegestrol acetate subdermal contraceptive implant, uniplant, during lactation","volume":"54","author":[{"family":"Abdel-Aleem","given":"H."},{"family":"Abol-Oyoun el","given":"S. M."},{"family":"Shaaban","given":"M. M."},{"family":"Saeed","given":"M.","non-dropping-particle":"el-"},{"family":"Shoukry","given":"M."},{"family":"Makhlouf","given":"A."},{"family":"Salem","given":"H. T."}],"issued":{"date-parts":[["1996"]]}}}],"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5</w:t>
            </w:r>
            <w:r w:rsidR="003328E0">
              <w:rPr>
                <w:rFonts w:ascii="Calibri" w:eastAsia="Calibri" w:hAnsi="Calibri" w:cs="Calibri"/>
                <w:color w:val="000000" w:themeColor="text1"/>
                <w:sz w:val="22"/>
                <w:szCs w:val="22"/>
              </w:rPr>
              <w:fldChar w:fldCharType="end"/>
            </w:r>
          </w:p>
        </w:tc>
        <w:tc>
          <w:tcPr>
            <w:tcW w:w="1620" w:type="dxa"/>
          </w:tcPr>
          <w:p w14:paraId="4CB7FBBB" w14:textId="6F1E39B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6</w:t>
            </w:r>
          </w:p>
        </w:tc>
        <w:tc>
          <w:tcPr>
            <w:tcW w:w="2155" w:type="dxa"/>
          </w:tcPr>
          <w:p w14:paraId="6013C22A" w14:textId="7111CE8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890" w:type="dxa"/>
          </w:tcPr>
          <w:p w14:paraId="504198AE" w14:textId="521493D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350" w:type="dxa"/>
          </w:tcPr>
          <w:p w14:paraId="319E40E2" w14:textId="09FDD07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440" w:type="dxa"/>
          </w:tcPr>
          <w:p w14:paraId="7A1487C2" w14:textId="30C72C2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plant</w:t>
            </w:r>
          </w:p>
        </w:tc>
        <w:tc>
          <w:tcPr>
            <w:tcW w:w="1620" w:type="dxa"/>
          </w:tcPr>
          <w:p w14:paraId="71358AB4" w14:textId="3A7FE26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 months postpartum</w:t>
            </w:r>
          </w:p>
        </w:tc>
        <w:tc>
          <w:tcPr>
            <w:tcW w:w="1265" w:type="dxa"/>
          </w:tcPr>
          <w:p w14:paraId="344A9837" w14:textId="45BFC07A"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leeding</w:t>
            </w:r>
          </w:p>
        </w:tc>
      </w:tr>
      <w:tr w:rsidR="3BBEAC21" w:rsidRPr="00703FAB" w14:paraId="56EC27C1" w14:textId="77777777" w:rsidTr="00703FAB">
        <w:trPr>
          <w:trHeight w:val="300"/>
        </w:trPr>
        <w:tc>
          <w:tcPr>
            <w:tcW w:w="1620" w:type="dxa"/>
          </w:tcPr>
          <w:p w14:paraId="5BE93DE7" w14:textId="38B9DF0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Sivin</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otty3ylL","properties":{"formattedCitation":"\\super 26\\nosupersub{}","plainCitation":"26","noteIndex":0},"citationItems":[{"id":8608,"uris":["http://zotero.org/groups/5581088/items/2AZ39F7Q"],"itemData":{"id":8608,"type":"article-journal","abstract":"From approximately one week before normal ovulation resumes, lactating women require protection against pregnancy by a contraceptive that is safe for both infant and mother in a multicenter one-year study, the natural hormone, progesterone, delivered vaginally by a sequence of four contraceptive rings designed for continuous use, was evaluated as a contraceptive for nursing mothers in comparison with the Copper T 380A IUD. Individual rings release in effective average dose of 10 mg day for a 3 month period. Evaluation included measures of lactational performance as well as of contraceptive efficacy and safety to mother and child. Nine participating clinics enrolled 802 ring users and 734 IUD acceptors between postpartum days 29 and 63. Life table analyses were performed with parallel decrements for ring and IUD subjects. Continuation in the study and analysis required that subjects not stop breastfeeding. The ring, with a one-year pregnancy rate of 1.5 per 100, did not differ significantly from the IUD with respect to contraceptive effectiveness (p &gt; 0.05). More than half of the ring subjects were continuing at 6 months post admission and a quarter (23.5 per hundred) were still using the ring and breastfeeding one year after admission. Women with the IUD, however, had higher continuation rates (p &lt; 0.001) at both time points. The largest single decrement for each method was that for weaning. Ring users had more complaints of vaginal problems but had fewer vaginal disorders on examination. At 12 months postpartum, 46 per 100 continuing ring users remained in amenorrhea. Lactation performance and the health and weight gain of the infants were similar among users of either regimen.","container-title":"Contraception","issue":"4","page":"225-32","title":"Contraceptives for lactating women: a comparative trial of a progesterone-releasing vaginal ring and the copper T 380A IUD","volume":"55","author":[{"family":"Sivin","given":"I."},{"family":"Diaz","given":"S."},{"family":"Croxatto","given":"H. B."},{"family":"Miranda","given":"P."},{"family":"Shaaban","given":"M."},{"family":"Sayed","given":"E. H."},{"family":"Xiao","given":"B."},{"family":"Wu","given":"S. C."},{"family":"Du","given":"M."},{"family":"Alvarez","given":"F."},{"family":"Brache","given":"V."},{"family":"Basnayake","given":"S."},{"family":"McCarthy","given":"T."},{"family":"Lacarra","given":"M."},{"family":"Mishell","given":"D. R."},{"family":"Koetsawang","given":"S."},{"family":"Stern","given":"J."},{"family":"Jackanicz","given":"T."}],"issued":{"date-parts":[["1997"]]}}}],"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6</w:t>
            </w:r>
            <w:r w:rsidR="003328E0">
              <w:rPr>
                <w:rFonts w:ascii="Calibri" w:eastAsia="Calibri" w:hAnsi="Calibri" w:cs="Calibri"/>
                <w:color w:val="000000" w:themeColor="text1"/>
                <w:sz w:val="22"/>
                <w:szCs w:val="22"/>
              </w:rPr>
              <w:fldChar w:fldCharType="end"/>
            </w:r>
          </w:p>
        </w:tc>
        <w:tc>
          <w:tcPr>
            <w:tcW w:w="1620" w:type="dxa"/>
          </w:tcPr>
          <w:p w14:paraId="1598F964" w14:textId="5AF85FA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7</w:t>
            </w:r>
          </w:p>
        </w:tc>
        <w:tc>
          <w:tcPr>
            <w:tcW w:w="2155" w:type="dxa"/>
          </w:tcPr>
          <w:p w14:paraId="347B7BBA" w14:textId="02AEA55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890" w:type="dxa"/>
          </w:tcPr>
          <w:p w14:paraId="0F8818DE" w14:textId="4DB9FD1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350" w:type="dxa"/>
          </w:tcPr>
          <w:p w14:paraId="5AC457F2" w14:textId="107FCF3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440" w:type="dxa"/>
          </w:tcPr>
          <w:p w14:paraId="4676BD3E" w14:textId="27F7C43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VR</w:t>
            </w:r>
          </w:p>
        </w:tc>
        <w:tc>
          <w:tcPr>
            <w:tcW w:w="1620" w:type="dxa"/>
          </w:tcPr>
          <w:p w14:paraId="0DA4E5FA" w14:textId="22148B3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4-9 weeks postpartum</w:t>
            </w:r>
          </w:p>
        </w:tc>
        <w:tc>
          <w:tcPr>
            <w:tcW w:w="1265" w:type="dxa"/>
          </w:tcPr>
          <w:p w14:paraId="0038D833" w14:textId="039CCE1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nfection</w:t>
            </w:r>
          </w:p>
        </w:tc>
      </w:tr>
      <w:tr w:rsidR="3BBEAC21" w:rsidRPr="00703FAB" w14:paraId="185A7F69" w14:textId="77777777" w:rsidTr="00703FAB">
        <w:trPr>
          <w:trHeight w:val="300"/>
        </w:trPr>
        <w:tc>
          <w:tcPr>
            <w:tcW w:w="1620" w:type="dxa"/>
          </w:tcPr>
          <w:p w14:paraId="1F2A0388" w14:textId="3F700D5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hen</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MF3KF3pb","properties":{"formattedCitation":"\\super 27\\nosupersub{}","plainCitation":"27","noteIndex":0},"citationItems":[{"id":8338,"uris":["http://zotero.org/groups/5581088/items/DCK26RHX"],"itemData":{"id":8338,"type":"article-journal","abstract":"The objective of this paper was to compare the efficacy, acceptability, safety, and bleeding pattern of TCu 380A intrauterine device (IUD) and progesterone-releasing vaginal ring used by breastfeeding women. The study population included 97 breastfeeding women using IUD and 100 women using vaginal ring. Of the IUD users, no insertion failure, perforation, or accidental pregnancy occurred in 12 months. There was one IUD expulsion. There were no discontinuations of IUD due to medical reasons other than expulsion. The total discontinuation rate was 2.3%. In the ring group, no accidental pregnancy occurred. The major reasons for discontinuation were ring use-related problems and vaginal problems. The total discontinuation rate was 65.4% within 1 year. The frequency of any one complaint among the ring users was higher than that among the IUD users. There were no differences in the proportion of women having no sexual activity and in the weight of their babies between the two groups. Compared with the IUD users, the median number of bleeding/spotting (B/S) episodes and B/S days of the vaginal ring users were fewer; consequently, the mean length of B/S-free interval was longer in all four reference periods; the mean length of B/S episode and segment were the same; the occurrence of amenorrhea was more frequent; in contrast, the proportions of normal bleeding patterns were fewer. The frequencies of prolonged bleeding, frequent bleeding, and infrequent bleeding patterns did not differ between the two groups. The percentage of irregular bleeding was fewer only in the first two reference periods. It is concluded that the TCu 380A IUD and progesterone-releasing vaginal ring used by breastfeeding women are safe and effective. The higher discontinuation rate of the ring users was mainly because of use-related problems. Breastfeeding women with TCu 380A IUD had better tolerance and acceptability. The TCu 380A IUD does not, but the progesterone-releasing vaginal ring does, suppress the recovery of ovarian function. However, once return of menstruation occurred, there were no differences in bleeding patterns between the two contraceptive methods.","container-title":"Contraception","issue":"6","page":"371-9","title":"The comparative trial of TCu 380A IUD and progesterone-releasing vaginal ring used by lactating women","volume":"57","author":[{"family":"Chen","given":"J. H."},{"family":"Wu","given":"S. C."},{"family":"Shao","given":"W. Q."},{"family":"Zou","given":"M. H."},{"family":"Hu","given":"J."},{"family":"Cong","given":"L."},{"family":"Miao","given":"L."},{"family":"Wang","given":"C."},{"family":"Dong","given":"J."},{"family":"Gao","given":"J."},{"family":"Xiao","given":"B. L."}],"issued":{"date-parts":[["1998"]]}}}],"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7</w:t>
            </w:r>
            <w:r w:rsidR="003328E0">
              <w:rPr>
                <w:rFonts w:ascii="Calibri" w:eastAsia="Calibri" w:hAnsi="Calibri" w:cs="Calibri"/>
                <w:color w:val="000000" w:themeColor="text1"/>
                <w:sz w:val="22"/>
                <w:szCs w:val="22"/>
              </w:rPr>
              <w:fldChar w:fldCharType="end"/>
            </w:r>
          </w:p>
        </w:tc>
        <w:tc>
          <w:tcPr>
            <w:tcW w:w="1620" w:type="dxa"/>
          </w:tcPr>
          <w:p w14:paraId="7F911749" w14:textId="73B6E12A"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8</w:t>
            </w:r>
          </w:p>
        </w:tc>
        <w:tc>
          <w:tcPr>
            <w:tcW w:w="2155" w:type="dxa"/>
          </w:tcPr>
          <w:p w14:paraId="7853061F" w14:textId="7EE6C1F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890" w:type="dxa"/>
          </w:tcPr>
          <w:p w14:paraId="7B4172F3" w14:textId="33C6C16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350" w:type="dxa"/>
          </w:tcPr>
          <w:p w14:paraId="323D661A" w14:textId="13707CA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440" w:type="dxa"/>
          </w:tcPr>
          <w:p w14:paraId="313C242A" w14:textId="025C94E3"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VR</w:t>
            </w:r>
          </w:p>
        </w:tc>
        <w:tc>
          <w:tcPr>
            <w:tcW w:w="1620" w:type="dxa"/>
          </w:tcPr>
          <w:p w14:paraId="63451C31" w14:textId="2FF39AC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9-64 days postpartum</w:t>
            </w:r>
          </w:p>
        </w:tc>
        <w:tc>
          <w:tcPr>
            <w:tcW w:w="1265" w:type="dxa"/>
          </w:tcPr>
          <w:p w14:paraId="4685EDB4" w14:textId="30C8D86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leeding</w:t>
            </w:r>
          </w:p>
        </w:tc>
      </w:tr>
      <w:tr w:rsidR="3BBEAC21" w:rsidRPr="00703FAB" w14:paraId="051A8198" w14:textId="77777777" w:rsidTr="00703FAB">
        <w:trPr>
          <w:trHeight w:val="300"/>
        </w:trPr>
        <w:tc>
          <w:tcPr>
            <w:tcW w:w="1620" w:type="dxa"/>
          </w:tcPr>
          <w:p w14:paraId="2671220A" w14:textId="5A3ED11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assai</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Py9dtGSj","properties":{"formattedCitation":"\\super 28\\nosupersub{}","plainCitation":"28","noteIndex":0},"citationItems":[{"id":8507,"uris":["http://zotero.org/groups/5581088/items/VB2W7QBL"],"itemData":{"id":8507,"type":"article-journal","abstract":"The contraceptive efficacy and safety of a progesterone-releasing vaginal ring (PVR) manufactured in Chile were compared to that of the Copper T 380A IUD (T-Cu) in nursing women enrolled at three Chilean clinics. A total of 285 volunteers chose to use the PVR and 262 the T-Cu. Plasma progesterone levels attained with the ring decreased from 25 to 14 nmol/L from month 1 to month 3 of use. Ring replacement was scheduled every 3 months. Volunteers continued in the study until weaning or completing the continuous use of four PVRs. No pregnancies occurred in 2320 and 2183 woman-months of exposure with the PVR and the T-Cu, respectively. Lower continuation rates in the first 6 months because of problems with use and a longer lactational amenorrhea were observed in the PVR than in the T-Cu group. Breast-feeding performance and infant growth were similar in both groups. These results confirm the high efficacy and safety of the PVR for nursing women and have led to the registration of the PVR by Chilean health authorities.","container-title":"Contraception","issue":"1","page":"9-14","title":"Preregistration study on the safety and contraceptive efficacy of a progesterone-releasing vaginal ring in Chilean nursing women","volume":"60","author":[{"family":"Massai","given":"R."},{"family":"Miranda","given":"P."},{"family":"Valdes","given":"P."},{"family":"Lavin","given":"P."},{"family":"Zepeda","given":"A."},{"family":"Casado","given":"M. E."},{"family":"Silva","given":"M. A."},{"family":"Fetis","given":"G."},{"family":"Bravo","given":"C."},{"family":"Chandia","given":"O."},{"family":"Peralta","given":"O."},{"family":"Croxatto","given":"H. B."},{"family":"Diaz","given":"S."}],"issued":{"date-parts":[["1999"]]}}}],"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8</w:t>
            </w:r>
            <w:r w:rsidR="003328E0">
              <w:rPr>
                <w:rFonts w:ascii="Calibri" w:eastAsia="Calibri" w:hAnsi="Calibri" w:cs="Calibri"/>
                <w:color w:val="000000" w:themeColor="text1"/>
                <w:sz w:val="22"/>
                <w:szCs w:val="22"/>
              </w:rPr>
              <w:fldChar w:fldCharType="end"/>
            </w:r>
          </w:p>
        </w:tc>
        <w:tc>
          <w:tcPr>
            <w:tcW w:w="1620" w:type="dxa"/>
          </w:tcPr>
          <w:p w14:paraId="002A4B63" w14:textId="5337AFF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9</w:t>
            </w:r>
          </w:p>
        </w:tc>
        <w:tc>
          <w:tcPr>
            <w:tcW w:w="2155" w:type="dxa"/>
          </w:tcPr>
          <w:p w14:paraId="0C6C3501" w14:textId="4710C79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890" w:type="dxa"/>
          </w:tcPr>
          <w:p w14:paraId="3028D7E5" w14:textId="5823C4B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RCT</w:t>
            </w:r>
          </w:p>
        </w:tc>
        <w:tc>
          <w:tcPr>
            <w:tcW w:w="1350" w:type="dxa"/>
          </w:tcPr>
          <w:p w14:paraId="5BC2FDBB" w14:textId="2238BB0A"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440" w:type="dxa"/>
          </w:tcPr>
          <w:p w14:paraId="39E00FA4" w14:textId="443C125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VR</w:t>
            </w:r>
          </w:p>
        </w:tc>
        <w:tc>
          <w:tcPr>
            <w:tcW w:w="1620" w:type="dxa"/>
          </w:tcPr>
          <w:p w14:paraId="31AAECB6" w14:textId="1F30F26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ostpartum (unspecified)</w:t>
            </w:r>
          </w:p>
        </w:tc>
        <w:tc>
          <w:tcPr>
            <w:tcW w:w="1265" w:type="dxa"/>
          </w:tcPr>
          <w:p w14:paraId="4C30A1B5" w14:textId="06AE0E3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leeding</w:t>
            </w:r>
          </w:p>
        </w:tc>
      </w:tr>
      <w:tr w:rsidR="3BBEAC21" w:rsidRPr="00703FAB" w14:paraId="475F48B4" w14:textId="77777777" w:rsidTr="00703FAB">
        <w:trPr>
          <w:trHeight w:val="300"/>
        </w:trPr>
        <w:tc>
          <w:tcPr>
            <w:tcW w:w="1620" w:type="dxa"/>
          </w:tcPr>
          <w:p w14:paraId="0470B6BD" w14:textId="53407263"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assai</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3KHkmar9","properties":{"formattedCitation":"\\super 29\\nosupersub{}","plainCitation":"29","noteIndex":0},"citationItems":[{"id":8501,"uris":["http://zotero.org/groups/5581088/items/MSRCPVN9"],"itemData":{"id":8501,"type":"article-journal","abstract":"The objective of this study was to evaluate the contraceptive efficacy and clinical performance of a Nestorone subdermal implant (NES) in the postpartum period. NES (n = 100) and Copper T intrauterine device (T-Cu; n = 100) acceptors initiated contraception at 8 weeks postpartum and were followed at monthly intervals during the first year and at 3-month intervals thereafter. Pregnancy rates, breastfeeding performance, infant growth, bleeding pattern, and side effects were assessed. Blood and milk NES concentration were measured. No pregnancy occurred in 2195 and 2145 woman-months of NES implant and T-Cu use, respectively. No effect of NES on lactation and infant growth and no serious adverse events were observed. Lactational amenorrhea was significantly longer in NES users (353 +/- 20 days) than in T-Cu users (201 +/- 11 days). More NES users (55.8%) experienced prolonged bleedings than did T-Cu users (36.2%). Concentrations of NES in breast milk ranged between 54-135 pmol/liter. The Nestorone implant is a highly effective contraceptive, safe for breastfed infants because the steroid is inactive by the oral route.","container-title":"Contraception","issue":"6","page":"369-76","title":"Contraceptive efficacy and clinical performance of Nestorone implants in postpartum women","volume":"64","author":[{"family":"Massai","given":"M. R."},{"family":"Diaz","given":"S."},{"family":"Quinteros","given":"E."},{"family":"Reyes","given":"M. V."},{"family":"Herreros","given":"C."},{"family":"Zepeda","given":"A."},{"family":"Croxatto","given":"H. B."},{"family":"Moo-Young","given":"A. J."}],"issued":{"date-parts":[["2001"]]}}}],"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29</w:t>
            </w:r>
            <w:r w:rsidR="003328E0">
              <w:rPr>
                <w:rFonts w:ascii="Calibri" w:eastAsia="Calibri" w:hAnsi="Calibri" w:cs="Calibri"/>
                <w:color w:val="000000" w:themeColor="text1"/>
                <w:sz w:val="22"/>
                <w:szCs w:val="22"/>
              </w:rPr>
              <w:fldChar w:fldCharType="end"/>
            </w:r>
          </w:p>
        </w:tc>
        <w:tc>
          <w:tcPr>
            <w:tcW w:w="1620" w:type="dxa"/>
          </w:tcPr>
          <w:p w14:paraId="35A6A574" w14:textId="6F62F79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01</w:t>
            </w:r>
          </w:p>
        </w:tc>
        <w:tc>
          <w:tcPr>
            <w:tcW w:w="2155" w:type="dxa"/>
          </w:tcPr>
          <w:p w14:paraId="147FE129" w14:textId="55BCE8C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890" w:type="dxa"/>
          </w:tcPr>
          <w:p w14:paraId="4C60A3AD" w14:textId="654B617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350" w:type="dxa"/>
          </w:tcPr>
          <w:p w14:paraId="413F5924" w14:textId="6D20809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440" w:type="dxa"/>
          </w:tcPr>
          <w:p w14:paraId="35F56F99" w14:textId="0AC346B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mplant</w:t>
            </w:r>
          </w:p>
        </w:tc>
        <w:tc>
          <w:tcPr>
            <w:tcW w:w="1620" w:type="dxa"/>
          </w:tcPr>
          <w:p w14:paraId="195ED486" w14:textId="04A5139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55-60 days postpartum</w:t>
            </w:r>
          </w:p>
        </w:tc>
        <w:tc>
          <w:tcPr>
            <w:tcW w:w="1265" w:type="dxa"/>
          </w:tcPr>
          <w:p w14:paraId="3EDEFC6D" w14:textId="4987A99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leeding</w:t>
            </w:r>
          </w:p>
        </w:tc>
      </w:tr>
      <w:tr w:rsidR="3BBEAC21" w:rsidRPr="00703FAB" w14:paraId="05C1073E" w14:textId="77777777" w:rsidTr="00703FAB">
        <w:trPr>
          <w:trHeight w:val="300"/>
        </w:trPr>
        <w:tc>
          <w:tcPr>
            <w:tcW w:w="1620" w:type="dxa"/>
          </w:tcPr>
          <w:p w14:paraId="30A12FA6" w14:textId="39827B8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Roy</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s3ojeL2O","properties":{"formattedCitation":"\\super 30\\nosupersub{}","plainCitation":"30","noteIndex":0},"citationItems":[{"id":8569,"uris":["http://zotero.org/groups/5581088/items/D8UVRNRB"],"itemData":{"id":8569,"type":"article-journal","abstract":"OBJECTIVES: Evaluate and compare contraceptive efficacy, safety, continuation rates and duration of lactational amenorrhea (LA) in married lactating women (20-35 years) using the progesterone vaginal ring (PVR) or Copper-T380A intrauterine device (IUD) during the first postpartum year. STUDY DESIGN: We conducted a one-year multicenter, non-randomized, non-inferiority, open-label, comparative trial at 20 centers in India and compared efficacy, safety, continuation and LA plus feeding patterns and growth/well-being of participants' infants. Women used four 3-month PVRs consecutively (lost PVRs were not replaced) and were to breastfeed at least four times/day. We used Pearl Index (PI) and Kaplan Meier (K-M) rates to analyze pregnancy and K-M for continuation. RESULTS: We enrolled 789 women (459 PVR, 330 IUD). Neither PI nor K-M one-year pregnancy rates differed significantly between groups (PI: PVR-0.62; IUD-0.35); (K-M: PVR-0.7; IUD-0.4, p = 0.58). Continuation rates at 12 months were 78.5% (IUD) vs. 56.9% (PVR) (p &lt; 0.001). Ring expulsions and menorrhagia were the most common discontinuation among PVR/IUD users respectively. The median duration of LA among PVR vs. IUD users was 405 vs. 120 days (p &lt; 0.001). Both groups reported similar adverse events (PVR: 24.2%; IUD: 23.0%); there were no serious adverse events among PVR users. Infants from both groups fed 12-7 times/day and grew at expected rates. CONCLUSIONS: Efficacy and safety outcomes were comparable among women in both groups. Continuation rates for PVR, a woman-controlled method, were shorter than IUD rates while PVR users maintained LA significantly longer than IUD users. Infant breastfeeding and growth patterns/well-being were favorable in both groups. IMPLICATIONS: PVR, a user-controlled device, offers an additional contraceptive choice for lactating women for one-year postpartum use and can help to address the unmet need for contraception among postpartum women while encouraging breastfeeding to enhance infant growth and well-being.","container-title":"Contraception","DOI":"10.1016/j.contraception.2020.04.016","issue":"3","page":"159-167","title":"Progesterone vaginal ring as a new contraceptive option for lactating mothers: Evidence from a multicenter non-randomized comparative clinical trial in India","volume":"102","author":[{"family":"Roy","given":"M."},{"family":"Hazra","given":"A."},{"family":"Merkatz","given":"R."},{"family":"Plagianos","given":"M."},{"family":"Alami","given":"M."},{"family":"Gaur","given":"L. N."},{"family":"Aruldas","given":"K."},{"family":"Sussman","given":"H."},{"family":"Variano","given":"B."},{"family":"Sitruk-Ware","given":"R."}],"issued":{"date-parts":[["2020"]]}}}],"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0</w:t>
            </w:r>
            <w:r w:rsidR="003328E0">
              <w:rPr>
                <w:rFonts w:ascii="Calibri" w:eastAsia="Calibri" w:hAnsi="Calibri" w:cs="Calibri"/>
                <w:color w:val="000000" w:themeColor="text1"/>
                <w:sz w:val="22"/>
                <w:szCs w:val="22"/>
              </w:rPr>
              <w:fldChar w:fldCharType="end"/>
            </w:r>
          </w:p>
        </w:tc>
        <w:tc>
          <w:tcPr>
            <w:tcW w:w="1620" w:type="dxa"/>
          </w:tcPr>
          <w:p w14:paraId="425C1090" w14:textId="5F6395E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2020</w:t>
            </w:r>
          </w:p>
        </w:tc>
        <w:tc>
          <w:tcPr>
            <w:tcW w:w="2155" w:type="dxa"/>
          </w:tcPr>
          <w:p w14:paraId="08EB398A" w14:textId="7FAF37F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890" w:type="dxa"/>
          </w:tcPr>
          <w:p w14:paraId="74E92D6E" w14:textId="53993C9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350" w:type="dxa"/>
          </w:tcPr>
          <w:p w14:paraId="2B31768E" w14:textId="4DAB8C9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440" w:type="dxa"/>
          </w:tcPr>
          <w:p w14:paraId="21923392" w14:textId="1849B26A"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VR</w:t>
            </w:r>
          </w:p>
        </w:tc>
        <w:tc>
          <w:tcPr>
            <w:tcW w:w="1620" w:type="dxa"/>
          </w:tcPr>
          <w:p w14:paraId="163862F7" w14:textId="1D277FC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6-9 weeks postpartum</w:t>
            </w:r>
          </w:p>
        </w:tc>
        <w:tc>
          <w:tcPr>
            <w:tcW w:w="1265" w:type="dxa"/>
          </w:tcPr>
          <w:p w14:paraId="1973D1F3" w14:textId="62FE66C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Infection</w:t>
            </w:r>
          </w:p>
        </w:tc>
      </w:tr>
    </w:tbl>
    <w:p w14:paraId="5A412F81" w14:textId="43EA7B24" w:rsidR="3BBEAC21" w:rsidRPr="00703FAB" w:rsidRDefault="3BBEAC21" w:rsidP="3BBEAC21">
      <w:pPr>
        <w:rPr>
          <w:rFonts w:ascii="Calibri" w:eastAsia="Calibri" w:hAnsi="Calibri" w:cs="Calibri"/>
          <w:color w:val="000000" w:themeColor="text1"/>
          <w:sz w:val="19"/>
          <w:szCs w:val="19"/>
        </w:rPr>
      </w:pPr>
    </w:p>
    <w:p w14:paraId="5F8E51CE" w14:textId="77777777" w:rsidR="00CD1F77" w:rsidRDefault="00CD1F77">
      <w:r>
        <w:br w:type="page"/>
      </w:r>
    </w:p>
    <w:tbl>
      <w:tblPr>
        <w:tblW w:w="0" w:type="auto"/>
        <w:tblLayout w:type="fixed"/>
        <w:tblLook w:val="06A0" w:firstRow="1" w:lastRow="0" w:firstColumn="1" w:lastColumn="0" w:noHBand="1" w:noVBand="1"/>
      </w:tblPr>
      <w:tblGrid>
        <w:gridCol w:w="12960"/>
      </w:tblGrid>
      <w:tr w:rsidR="3BBEAC21" w:rsidRPr="00703FAB" w14:paraId="1F62A2D8" w14:textId="77777777" w:rsidTr="3BBEAC21">
        <w:trPr>
          <w:trHeight w:val="300"/>
        </w:trPr>
        <w:tc>
          <w:tcPr>
            <w:tcW w:w="12960" w:type="dxa"/>
            <w:tcBorders>
              <w:top w:val="nil"/>
              <w:left w:val="nil"/>
              <w:bottom w:val="nil"/>
              <w:right w:val="nil"/>
            </w:tcBorders>
            <w:tcMar>
              <w:top w:w="15" w:type="dxa"/>
              <w:left w:w="15" w:type="dxa"/>
              <w:right w:w="15" w:type="dxa"/>
            </w:tcMar>
            <w:vAlign w:val="center"/>
          </w:tcPr>
          <w:p w14:paraId="09D72846" w14:textId="1F6E2501" w:rsidR="3BBEAC21" w:rsidRPr="00703FAB" w:rsidRDefault="3BBEAC21" w:rsidP="3BBEAC21">
            <w:pPr>
              <w:spacing w:after="0"/>
              <w:rPr>
                <w:rFonts w:ascii="Calibri" w:eastAsia="Calibri" w:hAnsi="Calibri" w:cs="Calibri"/>
                <w:color w:val="000000" w:themeColor="text1"/>
                <w:sz w:val="22"/>
                <w:szCs w:val="22"/>
              </w:rPr>
            </w:pPr>
            <w:r w:rsidRPr="00703FAB">
              <w:rPr>
                <w:rFonts w:ascii="Calibri" w:eastAsia="Calibri" w:hAnsi="Calibri" w:cs="Calibri"/>
                <w:color w:val="000000" w:themeColor="text1"/>
                <w:sz w:val="22"/>
                <w:szCs w:val="22"/>
              </w:rPr>
              <w:lastRenderedPageBreak/>
              <w:t>Research question 3: Among women who breastfeed, does the use of a Cu-IUD increase the risk of adverse breastfeeding or infant outcomes compared with use of a non-hormonal or no method?</w:t>
            </w:r>
          </w:p>
        </w:tc>
      </w:tr>
    </w:tbl>
    <w:p w14:paraId="75F7EDE4" w14:textId="4A186B44" w:rsidR="3BBEAC21" w:rsidRPr="00703FAB" w:rsidRDefault="3BBEAC21" w:rsidP="3BBEAC21">
      <w:pPr>
        <w:rPr>
          <w:rFonts w:ascii="Calibri" w:eastAsia="Calibri" w:hAnsi="Calibri" w:cs="Calibri"/>
          <w:color w:val="000000" w:themeColor="text1"/>
          <w:sz w:val="19"/>
          <w:szCs w:val="19"/>
        </w:rPr>
      </w:pPr>
    </w:p>
    <w:tbl>
      <w:tblPr>
        <w:tblStyle w:val="TableGrid"/>
        <w:tblW w:w="0" w:type="auto"/>
        <w:tblLayout w:type="fixed"/>
        <w:tblLook w:val="06A0" w:firstRow="1" w:lastRow="0" w:firstColumn="1" w:lastColumn="0" w:noHBand="1" w:noVBand="1"/>
      </w:tblPr>
      <w:tblGrid>
        <w:gridCol w:w="1440"/>
        <w:gridCol w:w="1005"/>
        <w:gridCol w:w="1485"/>
        <w:gridCol w:w="1095"/>
        <w:gridCol w:w="1650"/>
        <w:gridCol w:w="1830"/>
        <w:gridCol w:w="1440"/>
        <w:gridCol w:w="1440"/>
        <w:gridCol w:w="1575"/>
      </w:tblGrid>
      <w:tr w:rsidR="3BBEAC21" w:rsidRPr="00703FAB" w14:paraId="33E5CE37" w14:textId="77777777" w:rsidTr="3BBEAC21">
        <w:trPr>
          <w:trHeight w:val="300"/>
        </w:trPr>
        <w:tc>
          <w:tcPr>
            <w:tcW w:w="1440" w:type="dxa"/>
            <w:vAlign w:val="center"/>
          </w:tcPr>
          <w:p w14:paraId="0C60F3AA" w14:textId="7833FE49"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Lead Author(s)</w:t>
            </w:r>
          </w:p>
        </w:tc>
        <w:tc>
          <w:tcPr>
            <w:tcW w:w="1005" w:type="dxa"/>
            <w:vAlign w:val="center"/>
          </w:tcPr>
          <w:p w14:paraId="09279FE1" w14:textId="1DFAF060"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Year</w:t>
            </w:r>
          </w:p>
        </w:tc>
        <w:tc>
          <w:tcPr>
            <w:tcW w:w="1485" w:type="dxa"/>
            <w:vAlign w:val="center"/>
          </w:tcPr>
          <w:p w14:paraId="1CC46445" w14:textId="220E7D03"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Newly identified for 2025 review</w:t>
            </w:r>
          </w:p>
        </w:tc>
        <w:tc>
          <w:tcPr>
            <w:tcW w:w="1095" w:type="dxa"/>
            <w:vAlign w:val="center"/>
          </w:tcPr>
          <w:p w14:paraId="1CEACE3A" w14:textId="519C590B"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Study design</w:t>
            </w:r>
          </w:p>
        </w:tc>
        <w:tc>
          <w:tcPr>
            <w:tcW w:w="1650" w:type="dxa"/>
            <w:vAlign w:val="center"/>
          </w:tcPr>
          <w:p w14:paraId="66490E23" w14:textId="31CC8910"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IUD type</w:t>
            </w:r>
          </w:p>
        </w:tc>
        <w:tc>
          <w:tcPr>
            <w:tcW w:w="1830" w:type="dxa"/>
            <w:vAlign w:val="center"/>
          </w:tcPr>
          <w:p w14:paraId="603D2320" w14:textId="674457F1"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Comparison</w:t>
            </w:r>
          </w:p>
        </w:tc>
        <w:tc>
          <w:tcPr>
            <w:tcW w:w="1440" w:type="dxa"/>
            <w:vAlign w:val="center"/>
          </w:tcPr>
          <w:p w14:paraId="160EDEA3" w14:textId="12DDB352"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Timing of initiation</w:t>
            </w:r>
          </w:p>
        </w:tc>
        <w:tc>
          <w:tcPr>
            <w:tcW w:w="1440" w:type="dxa"/>
            <w:vAlign w:val="center"/>
          </w:tcPr>
          <w:p w14:paraId="156AA843" w14:textId="25D76D84"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 xml:space="preserve">Healthy or </w:t>
            </w:r>
            <w:proofErr w:type="gramStart"/>
            <w:r w:rsidRPr="00703FAB">
              <w:rPr>
                <w:rFonts w:ascii="Calibri" w:eastAsia="Calibri" w:hAnsi="Calibri" w:cs="Calibri"/>
                <w:b/>
                <w:bCs/>
                <w:color w:val="000000" w:themeColor="text1"/>
                <w:sz w:val="22"/>
                <w:szCs w:val="22"/>
              </w:rPr>
              <w:t>at risk</w:t>
            </w:r>
            <w:proofErr w:type="gramEnd"/>
            <w:r w:rsidRPr="00703FAB">
              <w:rPr>
                <w:rFonts w:ascii="Calibri" w:eastAsia="Calibri" w:hAnsi="Calibri" w:cs="Calibri"/>
                <w:b/>
                <w:bCs/>
                <w:color w:val="000000" w:themeColor="text1"/>
                <w:sz w:val="22"/>
                <w:szCs w:val="22"/>
              </w:rPr>
              <w:t xml:space="preserve"> population*</w:t>
            </w:r>
          </w:p>
        </w:tc>
        <w:tc>
          <w:tcPr>
            <w:tcW w:w="1575" w:type="dxa"/>
            <w:vAlign w:val="center"/>
          </w:tcPr>
          <w:p w14:paraId="41BB5131" w14:textId="44471FA5" w:rsidR="3BBEAC21" w:rsidRPr="00703FAB" w:rsidRDefault="3BBEAC21" w:rsidP="3BBEAC21">
            <w:pPr>
              <w:jc w:val="center"/>
              <w:rPr>
                <w:rFonts w:ascii="Calibri" w:eastAsia="Calibri" w:hAnsi="Calibri" w:cs="Calibri"/>
                <w:b/>
                <w:bCs/>
                <w:color w:val="000000" w:themeColor="text1"/>
                <w:sz w:val="22"/>
                <w:szCs w:val="22"/>
              </w:rPr>
            </w:pPr>
            <w:r w:rsidRPr="00703FAB">
              <w:rPr>
                <w:rFonts w:ascii="Calibri" w:eastAsia="Calibri" w:hAnsi="Calibri" w:cs="Calibri"/>
                <w:b/>
                <w:bCs/>
                <w:color w:val="000000" w:themeColor="text1"/>
                <w:sz w:val="22"/>
                <w:szCs w:val="22"/>
              </w:rPr>
              <w:t>Outcomes</w:t>
            </w:r>
          </w:p>
        </w:tc>
      </w:tr>
      <w:tr w:rsidR="3BBEAC21" w:rsidRPr="00703FAB" w14:paraId="185B0B98" w14:textId="77777777" w:rsidTr="3BBEAC21">
        <w:trPr>
          <w:trHeight w:val="300"/>
        </w:trPr>
        <w:tc>
          <w:tcPr>
            <w:tcW w:w="1440" w:type="dxa"/>
          </w:tcPr>
          <w:p w14:paraId="74018E83" w14:textId="35D2C25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roxatto</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udalsuSl","properties":{"formattedCitation":"\\super 31\\nosupersub{}","plainCitation":"31","noteIndex":0},"citationItems":[{"id":8375,"uris":["http://zotero.org/groups/5581088/items/JRVD6HQ8"],"itemData":{"id":8375,"type":"article-journal","abstract":"The study was designed to test the long-term influence of a low-dose combined oral contraceptive upon lactation and infant growth when treatment was initiated at day 30 postpartum. The contraceptive tested contained ethinyl estradiol 0.03 mg and levonorgestrel 0.15 mg. Two control groups were formed by women who received an injectable placebo or a Copper T at day 30 postpartum. Women in the injectable placebo group received non-hormonal contraceptives at day 90 postpartum. An exacting list of requirements for admission and continuation in the study was applied to all groups. The oral contraceptive group had a significantly lower percentage of cases in full nursing from the 4th through the 10th postpartum month when compared to both control groups. The average absolute weight of infants in the oral contraceptive group was significantly lower at several ages when compared to the placebo group but not when compared to the Copper T group. No adverse side effects upon infant's health were detected. It was concluded that the oral contraceptive tested showed a moderate inhibitory influence upon lactation when treatment was initiated at the beginning of the second postpartum month.","container-title":"Contraception","issue":"1","page":"13-25","title":"Fertility regulation in nursing women: IV. Long-term influence of a low-dose combined oral contraceptive initiated at day 30 postpartum upon lactation and infant growth","volume":"27","author":[{"family":"Croxatto","given":"H. B."},{"family":"Diaz","given":"S."},{"family":"Peralta","given":"O."},{"family":"Juez","given":"G."},{"family":"Herreros","given":"C."},{"family":"Casado","given":"M. E."},{"family":"Salvatierra","given":"A. M."},{"family":"Miranda","given":"P."},{"family":"Duran","given":"E."}],"issued":{"date-parts":[["1983"]]}}}],"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1</w:t>
            </w:r>
            <w:r w:rsidR="003328E0">
              <w:rPr>
                <w:rFonts w:ascii="Calibri" w:eastAsia="Calibri" w:hAnsi="Calibri" w:cs="Calibri"/>
                <w:color w:val="000000" w:themeColor="text1"/>
                <w:sz w:val="22"/>
                <w:szCs w:val="22"/>
              </w:rPr>
              <w:fldChar w:fldCharType="end"/>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Croxatto</w:t>
            </w:r>
            <w:r w:rsidR="003328E0">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UxDm0cOt","properties":{"formattedCitation":"\\super 32\\nosupersub{}","plainCitation":"32","noteIndex":0},"citationItems":[{"id":8367,"uris":["http://zotero.org/groups/5581088/items/GJAGDARF"],"itemData":{"id":8367,"type":"article-journal","abstract":"A clinical study was designed to test whether sustained administration of progesterone to nursing mothers could prolong lactation and delay the postpartum recovery of fertility. The hormone was administered by subdermal implantation of six pellets that each contained 100 mg of progesterone. This treatment was administered to 84 fully nursing women on day 30 post partum. Control groups were composed of 130 fully nursing women who received an injectably placebo, and by 125 fully nursing women who received a TCu 200 intrauterine contraceptive device. An exacting list of requirements for admission to and continuation in the study was applied to all groups. No pregnancies occurred in the progesterone-treated group from the second to the sixth postpartum month. This period coincided with the period of elevation plasma progesterone attributable to hormone released from the implants. The cumulative probability of pregnancy in the placebo group was 10.2 per 100 women at the sixth month. Treatment with progesterone did not change the duration of lactation or the rate of child growth, and no adverse effects were recorded. These results warrant further investagation of the use of progesterone as an alternative method to prevent conception in nursing women.","container-title":"American Journal of Obstetrics &amp; Gynecology","issue":"2","page":"201-8","title":"Fertility regulation in nursing women. II. Comparative performance of progesterone implants versus placebo and copper T","volume":"144","author":[{"family":"Croxatto","given":"H. B."},{"family":"Diaz","given":"S."},{"family":"Peralta","given":"O."},{"family":"Juez","given":"G."},{"family":"Casado","given":"M. E."},{"family":"Salvatierra","given":"A. M."},{"family":"Duran","given":"E."}],"issued":{"date-parts":[["1982"]]}}}],"schema":"https://github.com/citation-style-language/schema/raw/master/csl-citation.json"} </w:instrText>
            </w:r>
            <w:r w:rsidR="003328E0">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2</w:t>
            </w:r>
            <w:r w:rsidR="003328E0">
              <w:rPr>
                <w:rFonts w:ascii="Calibri" w:eastAsia="Calibri" w:hAnsi="Calibri" w:cs="Calibri"/>
                <w:color w:val="000000" w:themeColor="text1"/>
                <w:sz w:val="22"/>
                <w:szCs w:val="22"/>
              </w:rPr>
              <w:fldChar w:fldCharType="end"/>
            </w:r>
            <w:r w:rsidR="003328E0">
              <w:rPr>
                <w:rFonts w:ascii="Calibri" w:eastAsia="Calibri" w:hAnsi="Calibri" w:cs="Calibri"/>
                <w:color w:val="000000" w:themeColor="text1"/>
                <w:sz w:val="22"/>
                <w:szCs w:val="22"/>
              </w:rPr>
              <w:fldChar w:fldCharType="begin"/>
            </w:r>
            <w:r w:rsidR="003328E0">
              <w:rPr>
                <w:rFonts w:ascii="Calibri" w:eastAsia="Calibri" w:hAnsi="Calibri" w:cs="Calibri"/>
                <w:color w:val="000000" w:themeColor="text1"/>
                <w:sz w:val="22"/>
                <w:szCs w:val="22"/>
              </w:rPr>
              <w:instrText xml:space="preserve"> PRINTDATE  \* MERGEFORMAT </w:instrText>
            </w:r>
            <w:r w:rsidR="003328E0">
              <w:rPr>
                <w:rFonts w:ascii="Calibri" w:eastAsia="Calibri" w:hAnsi="Calibri" w:cs="Calibri"/>
                <w:color w:val="000000" w:themeColor="text1"/>
                <w:sz w:val="22"/>
                <w:szCs w:val="22"/>
              </w:rPr>
              <w:fldChar w:fldCharType="separate"/>
            </w:r>
            <w:r w:rsidR="003328E0">
              <w:rPr>
                <w:rFonts w:ascii="Calibri" w:eastAsia="Calibri" w:hAnsi="Calibri" w:cs="Calibri"/>
                <w:color w:val="000000" w:themeColor="text1"/>
                <w:sz w:val="22"/>
                <w:szCs w:val="22"/>
              </w:rPr>
              <w:fldChar w:fldCharType="end"/>
            </w:r>
          </w:p>
        </w:tc>
        <w:tc>
          <w:tcPr>
            <w:tcW w:w="1005" w:type="dxa"/>
          </w:tcPr>
          <w:p w14:paraId="5E0DB76F" w14:textId="6E90CDF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3</w:t>
            </w:r>
            <w:r w:rsidRPr="00703FAB">
              <w:rPr>
                <w:rFonts w:ascii="Calibri" w:hAnsi="Calibri" w:cs="Calibri"/>
              </w:rPr>
              <w:br/>
            </w:r>
            <w:r w:rsidRPr="00703FAB">
              <w:rPr>
                <w:rFonts w:ascii="Calibri" w:eastAsia="Calibri" w:hAnsi="Calibri" w:cs="Calibri"/>
                <w:color w:val="000000" w:themeColor="text1"/>
                <w:sz w:val="22"/>
                <w:szCs w:val="22"/>
              </w:rPr>
              <w:t xml:space="preserve"> </w:t>
            </w:r>
            <w:r w:rsidRPr="00703FAB">
              <w:rPr>
                <w:rFonts w:ascii="Calibri" w:hAnsi="Calibri" w:cs="Calibri"/>
              </w:rPr>
              <w:br/>
            </w:r>
            <w:r w:rsidRPr="00703FAB">
              <w:rPr>
                <w:rFonts w:ascii="Calibri" w:eastAsia="Calibri" w:hAnsi="Calibri" w:cs="Calibri"/>
                <w:color w:val="000000" w:themeColor="text1"/>
                <w:sz w:val="22"/>
                <w:szCs w:val="22"/>
              </w:rPr>
              <w:t>1982</w:t>
            </w:r>
          </w:p>
        </w:tc>
        <w:tc>
          <w:tcPr>
            <w:tcW w:w="1485" w:type="dxa"/>
          </w:tcPr>
          <w:p w14:paraId="7C56A26B" w14:textId="7D3B8C1A"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095" w:type="dxa"/>
          </w:tcPr>
          <w:p w14:paraId="14B24DDE" w14:textId="5875168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650" w:type="dxa"/>
          </w:tcPr>
          <w:p w14:paraId="7D8E6FAC" w14:textId="352B378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 200</w:t>
            </w:r>
          </w:p>
        </w:tc>
        <w:tc>
          <w:tcPr>
            <w:tcW w:w="1830" w:type="dxa"/>
          </w:tcPr>
          <w:p w14:paraId="24E23C56" w14:textId="1A8D5A8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 method</w:t>
            </w:r>
          </w:p>
        </w:tc>
        <w:tc>
          <w:tcPr>
            <w:tcW w:w="1440" w:type="dxa"/>
          </w:tcPr>
          <w:p w14:paraId="23F887A3" w14:textId="1D0BE66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ostpartum (unspecified)</w:t>
            </w:r>
          </w:p>
        </w:tc>
        <w:tc>
          <w:tcPr>
            <w:tcW w:w="1440" w:type="dxa"/>
          </w:tcPr>
          <w:p w14:paraId="216F9EFA" w14:textId="3C693F4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4A15CE37" w14:textId="18D5FE4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r w:rsidRPr="00703FAB">
              <w:rPr>
                <w:rFonts w:ascii="Calibri" w:hAnsi="Calibri" w:cs="Calibri"/>
              </w:rPr>
              <w:br/>
            </w:r>
            <w:r w:rsidRPr="00703FAB">
              <w:rPr>
                <w:rFonts w:ascii="Calibri" w:eastAsia="Calibri" w:hAnsi="Calibri" w:cs="Calibri"/>
                <w:color w:val="000000" w:themeColor="text1"/>
                <w:sz w:val="22"/>
                <w:szCs w:val="22"/>
              </w:rPr>
              <w:t>Infant</w:t>
            </w:r>
          </w:p>
        </w:tc>
      </w:tr>
      <w:tr w:rsidR="3BBEAC21" w:rsidRPr="00703FAB" w14:paraId="40D83BD7" w14:textId="77777777" w:rsidTr="3BBEAC21">
        <w:trPr>
          <w:trHeight w:val="300"/>
        </w:trPr>
        <w:tc>
          <w:tcPr>
            <w:tcW w:w="1440" w:type="dxa"/>
          </w:tcPr>
          <w:p w14:paraId="1249ABEE" w14:textId="16A063F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Diaz</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FX891ibY","properties":{"formattedCitation":"\\super 33\\nosupersub{}","plainCitation":"33","noteIndex":0},"citationItems":[{"id":8411,"uris":["http://zotero.org/groups/5581088/items/KTN4XZPW"],"itemData":{"id":8411,"type":"article-journal","abstract":"This study evaluated the performance of progesterone vaginal rings (n = 187), progestin-only pills (n = 117), Norplant implants (n = 120), and Copper T 380-A intrauterine devices (n = 122) in lactating women. Contraceptive efficacy, bleeding pattern, and influence of the method upon breastfeeding duration and infant growth were compared with those of untreated women (n = 236) who relied on lactational infertility. Participants were healthy, 18 to 38 years, had had a normal delivery, and were intending to breastfeed for as long as possible. Contraceptives were initiated at day 57 +/- 3 postpartum. Results are reported for the first year of use. All methods were highly effective, with pregnancy rates below 1%. None affected breastfeeding performance or the rate of infant growth. Users of the progestin-only methods experienced a period of lactational amenorrhea 4 to 5 months longer than did users of Copper T or untreated women. More than half of the women in each contraceptive group reported a bleeding in the first month after treatment initiation, which was not considered in the calculation of the duration of amenorrhea. Prolonged or frequent bleedings were infrequent. The proportion of bleedings lasting more than 10 days ranged from 0 in the progestin-only pills group to 7% in the Norplant implants group. The four methods, initiated around the eighth postpartum week, provided effective contraception with no negative effects upon lactation or infant growth and without the bleeding problems associated with their use in nonlactating women.","container-title":"Contraception","issue":"4","page":"223-32","title":"Fertility regulation in nursing women. IX. Contraceptive performance, duration of lactation, infant growth, and bleeding patterns during use of progesterone vaginal rings, progestin-only pills, Norplant implants, and Copper T 380-A intrauterine devices","volume":"56","author":[{"family":"Diaz","given":"S."},{"family":"Zepeda","given":"A."},{"family":"Maturana","given":"X."},{"family":"Reyes","given":"M. V."},{"family":"Miranda","given":"P."},{"family":"Casado","given":"M. E."},{"family":"Peralta","given":"O."},{"family":"Croxatto","given":"H. B."}],"issued":{"date-parts":[["1997"]]}}}],"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3</w:t>
            </w:r>
            <w:r w:rsidR="004A6409">
              <w:rPr>
                <w:rFonts w:ascii="Calibri" w:eastAsia="Calibri" w:hAnsi="Calibri" w:cs="Calibri"/>
                <w:color w:val="000000" w:themeColor="text1"/>
                <w:sz w:val="22"/>
                <w:szCs w:val="22"/>
              </w:rPr>
              <w:fldChar w:fldCharType="end"/>
            </w:r>
          </w:p>
        </w:tc>
        <w:tc>
          <w:tcPr>
            <w:tcW w:w="1005" w:type="dxa"/>
          </w:tcPr>
          <w:p w14:paraId="21C31698" w14:textId="448147A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97</w:t>
            </w:r>
          </w:p>
        </w:tc>
        <w:tc>
          <w:tcPr>
            <w:tcW w:w="1485" w:type="dxa"/>
          </w:tcPr>
          <w:p w14:paraId="292F213E" w14:textId="70A4D1F7"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095" w:type="dxa"/>
          </w:tcPr>
          <w:p w14:paraId="28F987A2" w14:textId="5C59943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650" w:type="dxa"/>
          </w:tcPr>
          <w:p w14:paraId="27E63522" w14:textId="697F0E3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830" w:type="dxa"/>
          </w:tcPr>
          <w:p w14:paraId="488B3DAD" w14:textId="2371B91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n-hormonal</w:t>
            </w:r>
          </w:p>
        </w:tc>
        <w:tc>
          <w:tcPr>
            <w:tcW w:w="1440" w:type="dxa"/>
          </w:tcPr>
          <w:p w14:paraId="670614F7" w14:textId="386E021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54-60 days postpartum</w:t>
            </w:r>
          </w:p>
        </w:tc>
        <w:tc>
          <w:tcPr>
            <w:tcW w:w="1440" w:type="dxa"/>
          </w:tcPr>
          <w:p w14:paraId="5FC3C0FE" w14:textId="6CA8B98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68882193" w14:textId="39399A2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r w:rsidRPr="00703FAB">
              <w:rPr>
                <w:rFonts w:ascii="Calibri" w:hAnsi="Calibri" w:cs="Calibri"/>
              </w:rPr>
              <w:br/>
            </w:r>
            <w:r w:rsidRPr="00703FAB">
              <w:rPr>
                <w:rFonts w:ascii="Calibri" w:eastAsia="Calibri" w:hAnsi="Calibri" w:cs="Calibri"/>
                <w:color w:val="000000" w:themeColor="text1"/>
                <w:sz w:val="22"/>
                <w:szCs w:val="22"/>
              </w:rPr>
              <w:t>Infant</w:t>
            </w:r>
          </w:p>
        </w:tc>
      </w:tr>
      <w:tr w:rsidR="3BBEAC21" w:rsidRPr="00703FAB" w14:paraId="6B192E67" w14:textId="77777777" w:rsidTr="3BBEAC21">
        <w:trPr>
          <w:trHeight w:val="300"/>
        </w:trPr>
        <w:tc>
          <w:tcPr>
            <w:tcW w:w="1440" w:type="dxa"/>
          </w:tcPr>
          <w:p w14:paraId="1FEE73F6" w14:textId="7B4EBE6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Zacharias</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hwg8x8Ny","properties":{"formattedCitation":"\\super 34\\nosupersub{}","plainCitation":"34","noteIndex":0},"citationItems":[{"id":8646,"uris":["http://zotero.org/groups/5581088/items/BS25JQMU"],"itemData":{"id":8646,"type":"article-journal","abstract":"From June 1974 to June 1976, 665 women who had given birth to full-term infants and who were willing to nurse the infant were admitted to this study. At three to six weeks postpartum, subjects chose which of four study groups to join. One-hundred-forty-three mothers chose Group I, exclusive lactation with no contraception; 109 chose Group II, lactation and intrauterine contraception (IUD); 228 chose Group III, lactation and an intramuscular injection of 150 mg medroxyprogesterone acetate (Depo-Provera Sterile Aqueous Suspension, DMPA) given every three months; and 185 chose Group IV, lactation and one tablet of 0.6 mg Clogestone Acetate given daily. Mother and child were examined monthly until the child's spontaneous weaning, the mother's dropout, or the study's close in 1979. Mothers from Group I (exclusive lactation) were dropped from study when they requested and were prescribed a contraceptive. During the first six months of study, the percent of mothers who dropped out of Groups I, II, III, and IV for personal or medical reasons was 28.0, 16.5, 11.4, and 27.1, respectively. Pregnancies began to occur in the sixth month postpartum. Overall, pregnancies occurred in 6% of mothers in exclusive lactation, 3% of mothers protected by an IUD, and 8% of mothers protected by Clogestone. No pregnancies occurred in the 228 women receiving DMPA. Some mothers in the Clogestone or DMPA groups were still breast-feeding their children two or three times a day at the study's close, at which time the child was three or more years of age. No ill effects were observed in growth and development of these children during the study. The DMPA group had the most mothers who were breast-feeding for more than 20 months.","container-title":"Contraception","issue":"3","page":"203-13","title":"Effects of hormonal and nonhormonal contraceptives on lactation and incidence of pregnancy","volume":"33","author":[{"family":"Zacharias","given":"S."},{"family":"Aguilera","given":"E."},{"family":"Assenzo","given":"J. R."},{"family":"Zanartu","given":"J."}],"issued":{"date-parts":[["1986"]]}}}],"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4</w:t>
            </w:r>
            <w:r w:rsidR="004A6409">
              <w:rPr>
                <w:rFonts w:ascii="Calibri" w:eastAsia="Calibri" w:hAnsi="Calibri" w:cs="Calibri"/>
                <w:color w:val="000000" w:themeColor="text1"/>
                <w:sz w:val="22"/>
                <w:szCs w:val="22"/>
              </w:rPr>
              <w:fldChar w:fldCharType="end"/>
            </w:r>
          </w:p>
        </w:tc>
        <w:tc>
          <w:tcPr>
            <w:tcW w:w="1005" w:type="dxa"/>
          </w:tcPr>
          <w:p w14:paraId="4605FBA8" w14:textId="79F9C9B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6</w:t>
            </w:r>
          </w:p>
        </w:tc>
        <w:tc>
          <w:tcPr>
            <w:tcW w:w="1485" w:type="dxa"/>
          </w:tcPr>
          <w:p w14:paraId="1FE49026" w14:textId="56FFD3F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095" w:type="dxa"/>
          </w:tcPr>
          <w:p w14:paraId="4C53E51B" w14:textId="3B0EA8F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650" w:type="dxa"/>
          </w:tcPr>
          <w:p w14:paraId="2795F128" w14:textId="31AAAE4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 (unspecified)</w:t>
            </w:r>
          </w:p>
        </w:tc>
        <w:tc>
          <w:tcPr>
            <w:tcW w:w="1830" w:type="dxa"/>
          </w:tcPr>
          <w:p w14:paraId="0D93B105" w14:textId="0943517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 method</w:t>
            </w:r>
          </w:p>
        </w:tc>
        <w:tc>
          <w:tcPr>
            <w:tcW w:w="1440" w:type="dxa"/>
          </w:tcPr>
          <w:p w14:paraId="1BE813C3" w14:textId="2A546B7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3-6 weeks postpartum</w:t>
            </w:r>
          </w:p>
        </w:tc>
        <w:tc>
          <w:tcPr>
            <w:tcW w:w="1440" w:type="dxa"/>
          </w:tcPr>
          <w:p w14:paraId="43B221EA" w14:textId="13EC6C3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42CAF2FE" w14:textId="607F32D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p>
        </w:tc>
      </w:tr>
      <w:tr w:rsidR="3BBEAC21" w:rsidRPr="00703FAB" w14:paraId="73EC0EB0" w14:textId="77777777" w:rsidTr="3BBEAC21">
        <w:trPr>
          <w:trHeight w:val="300"/>
        </w:trPr>
        <w:tc>
          <w:tcPr>
            <w:tcW w:w="1440" w:type="dxa"/>
          </w:tcPr>
          <w:p w14:paraId="0E7FB479" w14:textId="771961E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Shaaban</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WF1I1liy","properties":{"formattedCitation":"\\super 35\\nosupersub{}","plainCitation":"35","noteIndex":0},"citationItems":[{"id":8589,"uris":["http://zotero.org/groups/5581088/items/EUCQRSBL"],"itemData":{"id":8589,"type":"article-journal","abstract":"This study was undertaken to investigate the effect of use of levonorgestrel contraceptive implants, NORPLANT, by breastfeeding mothers on lactational performance and infant growth. NORPLANT implants were inserted between days 30 and 42 postpartum in 50 lactating women. Two control groups of breastfeeding mothers, 50 each, were studied in parallel: the first used an intrauterine device (Cu T380-Ag) and the second used either barrier or no contraception. There was no difference in lactational performance among the three groups. The increments in infant weight and height in the three groups were within the normal range for Egyptian infants. However, the rates of weight and height gain in the early postpartum months were slightly, but significantly, lower in the NORPLANT group than in the two control groups. However, by the sixth postpartum month, there were no significant group differences in these growth parameters. The possible confusing effect of supplementary feeding is discussed.","container-title":"Contraception","issue":"6","page":"623-35","title":"Influence of levonorgestrel contraceptive implants, NORPLANT, initiated early postpartum upon lactation and infant growth","volume":"32","author":[{"family":"Shaaban","given":"M. M."},{"family":"Salem","given":"H. T."},{"family":"Abdullah","given":"K. A."}],"issued":{"date-parts":[["1985"]]}}}],"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5</w:t>
            </w:r>
            <w:r w:rsidR="004A6409">
              <w:rPr>
                <w:rFonts w:ascii="Calibri" w:eastAsia="Calibri" w:hAnsi="Calibri" w:cs="Calibri"/>
                <w:color w:val="000000" w:themeColor="text1"/>
                <w:sz w:val="22"/>
                <w:szCs w:val="22"/>
              </w:rPr>
              <w:fldChar w:fldCharType="end"/>
            </w:r>
          </w:p>
        </w:tc>
        <w:tc>
          <w:tcPr>
            <w:tcW w:w="1005" w:type="dxa"/>
          </w:tcPr>
          <w:p w14:paraId="0FF93254" w14:textId="1CA5CD9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5</w:t>
            </w:r>
          </w:p>
        </w:tc>
        <w:tc>
          <w:tcPr>
            <w:tcW w:w="1485" w:type="dxa"/>
          </w:tcPr>
          <w:p w14:paraId="47319D33" w14:textId="4BC3FE0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095" w:type="dxa"/>
          </w:tcPr>
          <w:p w14:paraId="27C7E719" w14:textId="185E099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650" w:type="dxa"/>
          </w:tcPr>
          <w:p w14:paraId="0B9514A3" w14:textId="4E68AD1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380A</w:t>
            </w:r>
          </w:p>
        </w:tc>
        <w:tc>
          <w:tcPr>
            <w:tcW w:w="1830" w:type="dxa"/>
          </w:tcPr>
          <w:p w14:paraId="3FA588C5" w14:textId="733256F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n-hormonal</w:t>
            </w:r>
            <w:r w:rsidRPr="00703FAB">
              <w:rPr>
                <w:rFonts w:ascii="Calibri" w:hAnsi="Calibri" w:cs="Calibri"/>
              </w:rPr>
              <w:br/>
            </w:r>
            <w:r w:rsidRPr="00703FAB">
              <w:rPr>
                <w:rFonts w:ascii="Calibri" w:eastAsia="Calibri" w:hAnsi="Calibri" w:cs="Calibri"/>
                <w:color w:val="000000" w:themeColor="text1"/>
                <w:sz w:val="22"/>
                <w:szCs w:val="22"/>
              </w:rPr>
              <w:t xml:space="preserve"> No method</w:t>
            </w:r>
          </w:p>
        </w:tc>
        <w:tc>
          <w:tcPr>
            <w:tcW w:w="1440" w:type="dxa"/>
          </w:tcPr>
          <w:p w14:paraId="5EE8A094" w14:textId="663AA3C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30-42 days postpartum</w:t>
            </w:r>
          </w:p>
        </w:tc>
        <w:tc>
          <w:tcPr>
            <w:tcW w:w="1440" w:type="dxa"/>
          </w:tcPr>
          <w:p w14:paraId="4B69033C" w14:textId="33244E2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06534123" w14:textId="1D329E4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r w:rsidRPr="00703FAB">
              <w:rPr>
                <w:rFonts w:ascii="Calibri" w:hAnsi="Calibri" w:cs="Calibri"/>
              </w:rPr>
              <w:br/>
            </w:r>
            <w:r w:rsidRPr="00703FAB">
              <w:rPr>
                <w:rFonts w:ascii="Calibri" w:eastAsia="Calibri" w:hAnsi="Calibri" w:cs="Calibri"/>
                <w:color w:val="000000" w:themeColor="text1"/>
                <w:sz w:val="22"/>
                <w:szCs w:val="22"/>
              </w:rPr>
              <w:t>Infant</w:t>
            </w:r>
          </w:p>
        </w:tc>
      </w:tr>
      <w:tr w:rsidR="3BBEAC21" w:rsidRPr="00703FAB" w14:paraId="4D349DAB" w14:textId="77777777" w:rsidTr="3BBEAC21">
        <w:trPr>
          <w:trHeight w:val="300"/>
        </w:trPr>
        <w:tc>
          <w:tcPr>
            <w:tcW w:w="1440" w:type="dxa"/>
          </w:tcPr>
          <w:p w14:paraId="0A6BA65B" w14:textId="2A92193C"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Delgado Betancourt</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IxccymQc","properties":{"formattedCitation":"\\super 36\\nosupersub{}","plainCitation":"36","noteIndex":0},"citationItems":[{"id":8381,"uris":["http://zotero.org/groups/5581088/items/VYPXHDXD"],"itemData":{"id":8381,"type":"article-journal","container-title":"Contraceptive Delivery Systems","issue":"2","page":"91-5","title":"Influence of Exluton (progestogen-only OC) and the Multiload Cu 250 IUD on lactation","volume":"5","author":[{"family":"Delgado Betancourt","given":"J."},{"family":"Sandoval","given":"J. C."},{"family":"Sanchez","given":"F."},{"family":"Vallesteros De Cano","given":"P."},{"family":"De La Luz Bantista","given":"M."},{"family":"Jimenez","given":"F."}],"issued":{"date-parts":[["1984"]]}}}],"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6</w:t>
            </w:r>
            <w:r w:rsidR="004A6409">
              <w:rPr>
                <w:rFonts w:ascii="Calibri" w:eastAsia="Calibri" w:hAnsi="Calibri" w:cs="Calibri"/>
                <w:color w:val="000000" w:themeColor="text1"/>
                <w:sz w:val="22"/>
                <w:szCs w:val="22"/>
              </w:rPr>
              <w:fldChar w:fldCharType="end"/>
            </w:r>
          </w:p>
        </w:tc>
        <w:tc>
          <w:tcPr>
            <w:tcW w:w="1005" w:type="dxa"/>
          </w:tcPr>
          <w:p w14:paraId="59405B94" w14:textId="4274BDF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1984</w:t>
            </w:r>
          </w:p>
        </w:tc>
        <w:tc>
          <w:tcPr>
            <w:tcW w:w="1485" w:type="dxa"/>
          </w:tcPr>
          <w:p w14:paraId="0D24821F" w14:textId="33EF75A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095" w:type="dxa"/>
          </w:tcPr>
          <w:p w14:paraId="6E2FBBD4" w14:textId="1D3C066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RCT</w:t>
            </w:r>
          </w:p>
        </w:tc>
        <w:tc>
          <w:tcPr>
            <w:tcW w:w="1650" w:type="dxa"/>
          </w:tcPr>
          <w:p w14:paraId="0AF117CE" w14:textId="6101E569"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ultiload Cu</w:t>
            </w:r>
          </w:p>
        </w:tc>
        <w:tc>
          <w:tcPr>
            <w:tcW w:w="1830" w:type="dxa"/>
          </w:tcPr>
          <w:p w14:paraId="0BDF7DE0" w14:textId="3969D03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n-hormonal</w:t>
            </w:r>
          </w:p>
        </w:tc>
        <w:tc>
          <w:tcPr>
            <w:tcW w:w="1440" w:type="dxa"/>
          </w:tcPr>
          <w:p w14:paraId="7EEAA436" w14:textId="3C8061E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ostpartum (unspecified)</w:t>
            </w:r>
          </w:p>
        </w:tc>
        <w:tc>
          <w:tcPr>
            <w:tcW w:w="1440" w:type="dxa"/>
          </w:tcPr>
          <w:p w14:paraId="4E8045E9" w14:textId="05D34CF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1E3BE6A0" w14:textId="1EBA4C6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r w:rsidRPr="00703FAB">
              <w:rPr>
                <w:rFonts w:ascii="Calibri" w:hAnsi="Calibri" w:cs="Calibri"/>
              </w:rPr>
              <w:br/>
            </w:r>
            <w:r w:rsidRPr="00703FAB">
              <w:rPr>
                <w:rFonts w:ascii="Calibri" w:eastAsia="Calibri" w:hAnsi="Calibri" w:cs="Calibri"/>
                <w:color w:val="000000" w:themeColor="text1"/>
                <w:sz w:val="22"/>
                <w:szCs w:val="22"/>
              </w:rPr>
              <w:t>Infant</w:t>
            </w:r>
          </w:p>
        </w:tc>
      </w:tr>
      <w:tr w:rsidR="3BBEAC21" w:rsidRPr="00703FAB" w14:paraId="3CF61904" w14:textId="77777777" w:rsidTr="3BBEAC21">
        <w:trPr>
          <w:trHeight w:val="300"/>
        </w:trPr>
        <w:tc>
          <w:tcPr>
            <w:tcW w:w="1440" w:type="dxa"/>
          </w:tcPr>
          <w:p w14:paraId="731CD1C4" w14:textId="314FDFF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Diaz</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139xGAhC","properties":{"formattedCitation":"\\super 37\\nosupersub{}","plainCitation":"37","noteIndex":0},"citationItems":[{"id":8401,"uris":["http://zotero.org/groups/5581088/items/VW4HZ46U"],"itemData":{"id":8401,"type":"article-journal","abstract":"Six progesterone pellets implanted subdermally were tested as contraceptive method for lactating women. One pregnancy was diagnosed in 1614 woman-months of observation, a failure rate which was similar to that observed in a contemporary group of Copper T users. Nineteen pregnancies were diagnosed in the 677 woman-months observed in untreated lactating women. The progesterone implants were effective when administered either at 30, 60 or 240 days after delivery. The duration of the effective life was 5 months and fertility was quickly restored afterwards. There were no deleterious effects upon maternal or infant health or upon lactation and the rate of child growth. The main problem encountered was the occurrence of pellet expulsion at a variable rate which appeared related to the manufacturing procedure.","container-title":"Contraception","issue":"4","page":"311-25","title":"Fertility regulation in nursing women. VI. Contraceptive effectiveness of a subdermal progesterone implant","volume":"30","author":[{"family":"Diaz","given":"S."},{"family":"Peralta","given":"O."},{"family":"Juez","given":"G."},{"family":"Herreros","given":"C."},{"family":"Casado","given":"M. E."},{"family":"Salvatierra","given":"A. M."},{"family":"Miranda","given":"P."},{"family":"Croxatto","given":"H. B."}],"issued":{"date-parts":[["1984"]]}}}],"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7</w:t>
            </w:r>
            <w:r w:rsidR="004A6409">
              <w:rPr>
                <w:rFonts w:ascii="Calibri" w:eastAsia="Calibri" w:hAnsi="Calibri" w:cs="Calibri"/>
                <w:color w:val="000000" w:themeColor="text1"/>
                <w:sz w:val="22"/>
                <w:szCs w:val="22"/>
              </w:rPr>
              <w:fldChar w:fldCharType="end"/>
            </w:r>
          </w:p>
        </w:tc>
        <w:tc>
          <w:tcPr>
            <w:tcW w:w="1005" w:type="dxa"/>
          </w:tcPr>
          <w:p w14:paraId="5C1E5B90" w14:textId="4531F874" w:rsidR="3BBEAC21" w:rsidRPr="00703FAB" w:rsidRDefault="3BBEAC21" w:rsidP="3BBEAC21">
            <w:pPr>
              <w:jc w:val="right"/>
              <w:rPr>
                <w:rFonts w:ascii="Calibri" w:hAnsi="Calibri" w:cs="Calibri"/>
              </w:rPr>
            </w:pPr>
            <w:r w:rsidRPr="00703FAB">
              <w:rPr>
                <w:rFonts w:ascii="Calibri" w:eastAsia="Calibri" w:hAnsi="Calibri" w:cs="Calibri"/>
                <w:color w:val="000000" w:themeColor="text1"/>
                <w:sz w:val="22"/>
                <w:szCs w:val="22"/>
              </w:rPr>
              <w:t>1984</w:t>
            </w:r>
          </w:p>
        </w:tc>
        <w:tc>
          <w:tcPr>
            <w:tcW w:w="1485" w:type="dxa"/>
          </w:tcPr>
          <w:p w14:paraId="0213B679" w14:textId="4BBFCE7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Yes</w:t>
            </w:r>
          </w:p>
        </w:tc>
        <w:tc>
          <w:tcPr>
            <w:tcW w:w="1095" w:type="dxa"/>
          </w:tcPr>
          <w:p w14:paraId="0CD5E10F" w14:textId="1D3318BB"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RCT</w:t>
            </w:r>
          </w:p>
        </w:tc>
        <w:tc>
          <w:tcPr>
            <w:tcW w:w="1650" w:type="dxa"/>
          </w:tcPr>
          <w:p w14:paraId="3DF9017B" w14:textId="76082DF2"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T 200</w:t>
            </w:r>
          </w:p>
        </w:tc>
        <w:tc>
          <w:tcPr>
            <w:tcW w:w="1830" w:type="dxa"/>
          </w:tcPr>
          <w:p w14:paraId="3882BAF3" w14:textId="027C295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 method</w:t>
            </w:r>
          </w:p>
        </w:tc>
        <w:tc>
          <w:tcPr>
            <w:tcW w:w="1440" w:type="dxa"/>
          </w:tcPr>
          <w:p w14:paraId="0D4C9490" w14:textId="7CE6B520"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30 days postpartum</w:t>
            </w:r>
          </w:p>
        </w:tc>
        <w:tc>
          <w:tcPr>
            <w:tcW w:w="1440" w:type="dxa"/>
          </w:tcPr>
          <w:p w14:paraId="15C57D5F" w14:textId="1FEFA36D"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27D5571A" w14:textId="6D1CA52E"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r w:rsidRPr="00703FAB">
              <w:rPr>
                <w:rFonts w:ascii="Calibri" w:hAnsi="Calibri" w:cs="Calibri"/>
              </w:rPr>
              <w:br/>
            </w:r>
            <w:r w:rsidRPr="00703FAB">
              <w:rPr>
                <w:rFonts w:ascii="Calibri" w:eastAsia="Calibri" w:hAnsi="Calibri" w:cs="Calibri"/>
                <w:color w:val="000000" w:themeColor="text1"/>
                <w:sz w:val="22"/>
                <w:szCs w:val="22"/>
              </w:rPr>
              <w:t>Infant</w:t>
            </w:r>
          </w:p>
        </w:tc>
      </w:tr>
      <w:tr w:rsidR="3BBEAC21" w:rsidRPr="00703FAB" w14:paraId="4BE3CB74" w14:textId="77777777" w:rsidTr="3BBEAC21">
        <w:trPr>
          <w:trHeight w:val="300"/>
        </w:trPr>
        <w:tc>
          <w:tcPr>
            <w:tcW w:w="1440" w:type="dxa"/>
          </w:tcPr>
          <w:p w14:paraId="13CD0475" w14:textId="370562D4"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Prema</w:t>
            </w:r>
            <w:r w:rsidR="004A6409">
              <w:rPr>
                <w:rFonts w:ascii="Calibri" w:eastAsia="Calibri" w:hAnsi="Calibri" w:cs="Calibri"/>
                <w:color w:val="000000" w:themeColor="text1"/>
                <w:sz w:val="22"/>
                <w:szCs w:val="22"/>
              </w:rPr>
              <w:fldChar w:fldCharType="begin"/>
            </w:r>
            <w:r w:rsidR="004A6409">
              <w:rPr>
                <w:rFonts w:ascii="Calibri" w:eastAsia="Calibri" w:hAnsi="Calibri" w:cs="Calibri"/>
                <w:color w:val="000000" w:themeColor="text1"/>
                <w:sz w:val="22"/>
                <w:szCs w:val="22"/>
              </w:rPr>
              <w:instrText xml:space="preserve"> ADDIN ZOTERO_ITEM CSL_CITATION {"citationID":"vhz7Mx3y","properties":{"formattedCitation":"\\super 38\\nosupersub{}","plainCitation":"38","noteIndex":0},"citationItems":[{"id":8546,"uris":["http://zotero.org/groups/5581088/items/PSUUSZ9L"],"itemData":{"id":8546,"type":"article-journal","container-title":"Contraceptive Delivery Systems","issue":"1","page":"39-46","title":"Duration of lactation and return of menstruation in lactating women using hormonal contraception and IUDs","volume":"3","author":[{"family":"Prema","given":"K."}],"issued":{"date-parts":[["1982"]]}}}],"schema":"https://github.com/citation-style-language/schema/raw/master/csl-citation.json"} </w:instrText>
            </w:r>
            <w:r w:rsidR="004A6409">
              <w:rPr>
                <w:rFonts w:ascii="Calibri" w:eastAsia="Calibri" w:hAnsi="Calibri" w:cs="Calibri"/>
                <w:color w:val="000000" w:themeColor="text1"/>
                <w:sz w:val="22"/>
                <w:szCs w:val="22"/>
              </w:rPr>
              <w:fldChar w:fldCharType="separate"/>
            </w:r>
            <w:r w:rsidR="004A6409" w:rsidRPr="004A6409">
              <w:rPr>
                <w:rFonts w:ascii="Calibri" w:hAnsi="Calibri" w:cs="Calibri"/>
                <w:color w:val="000000"/>
                <w:sz w:val="22"/>
                <w:vertAlign w:val="superscript"/>
              </w:rPr>
              <w:t>38</w:t>
            </w:r>
            <w:r w:rsidR="004A6409">
              <w:rPr>
                <w:rFonts w:ascii="Calibri" w:eastAsia="Calibri" w:hAnsi="Calibri" w:cs="Calibri"/>
                <w:color w:val="000000" w:themeColor="text1"/>
                <w:sz w:val="22"/>
                <w:szCs w:val="22"/>
              </w:rPr>
              <w:fldChar w:fldCharType="end"/>
            </w:r>
          </w:p>
        </w:tc>
        <w:tc>
          <w:tcPr>
            <w:tcW w:w="1005" w:type="dxa"/>
          </w:tcPr>
          <w:p w14:paraId="53E6F2D9" w14:textId="4F743912" w:rsidR="3BBEAC21" w:rsidRPr="00703FAB" w:rsidRDefault="3BBEAC21" w:rsidP="3BBEAC21">
            <w:pPr>
              <w:jc w:val="right"/>
              <w:rPr>
                <w:rFonts w:ascii="Calibri" w:hAnsi="Calibri" w:cs="Calibri"/>
              </w:rPr>
            </w:pPr>
            <w:r w:rsidRPr="00703FAB">
              <w:rPr>
                <w:rFonts w:ascii="Calibri" w:eastAsia="Calibri" w:hAnsi="Calibri" w:cs="Calibri"/>
                <w:color w:val="000000" w:themeColor="text1"/>
                <w:sz w:val="22"/>
                <w:szCs w:val="22"/>
              </w:rPr>
              <w:t>1982</w:t>
            </w:r>
          </w:p>
        </w:tc>
        <w:tc>
          <w:tcPr>
            <w:tcW w:w="1485" w:type="dxa"/>
          </w:tcPr>
          <w:p w14:paraId="74F82D75" w14:textId="5CC264E6"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w:t>
            </w:r>
          </w:p>
        </w:tc>
        <w:tc>
          <w:tcPr>
            <w:tcW w:w="1095" w:type="dxa"/>
          </w:tcPr>
          <w:p w14:paraId="18C1CF30" w14:textId="5ABC2CD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ohort</w:t>
            </w:r>
          </w:p>
        </w:tc>
        <w:tc>
          <w:tcPr>
            <w:tcW w:w="1650" w:type="dxa"/>
          </w:tcPr>
          <w:p w14:paraId="04859E21" w14:textId="46038A73"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Cu (unspecified)</w:t>
            </w:r>
          </w:p>
        </w:tc>
        <w:tc>
          <w:tcPr>
            <w:tcW w:w="1830" w:type="dxa"/>
          </w:tcPr>
          <w:p w14:paraId="320DBEB2" w14:textId="37644E58"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No method</w:t>
            </w:r>
          </w:p>
        </w:tc>
        <w:tc>
          <w:tcPr>
            <w:tcW w:w="1440" w:type="dxa"/>
          </w:tcPr>
          <w:p w14:paraId="56FE1A5A" w14:textId="0B8C05BF"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Mixed</w:t>
            </w:r>
          </w:p>
        </w:tc>
        <w:tc>
          <w:tcPr>
            <w:tcW w:w="1440" w:type="dxa"/>
          </w:tcPr>
          <w:p w14:paraId="4EF5319C" w14:textId="219BAD15"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Healthy</w:t>
            </w:r>
          </w:p>
        </w:tc>
        <w:tc>
          <w:tcPr>
            <w:tcW w:w="1575" w:type="dxa"/>
          </w:tcPr>
          <w:p w14:paraId="6D6ED7C8" w14:textId="7745B2A1" w:rsidR="3BBEAC21" w:rsidRPr="00703FAB" w:rsidRDefault="3BBEAC21" w:rsidP="3BBEAC21">
            <w:pPr>
              <w:rPr>
                <w:rFonts w:ascii="Calibri" w:hAnsi="Calibri" w:cs="Calibri"/>
              </w:rPr>
            </w:pPr>
            <w:r w:rsidRPr="00703FAB">
              <w:rPr>
                <w:rFonts w:ascii="Calibri" w:eastAsia="Calibri" w:hAnsi="Calibri" w:cs="Calibri"/>
                <w:color w:val="000000" w:themeColor="text1"/>
                <w:sz w:val="22"/>
                <w:szCs w:val="22"/>
              </w:rPr>
              <w:t>Breastfeeding</w:t>
            </w:r>
          </w:p>
        </w:tc>
      </w:tr>
    </w:tbl>
    <w:p w14:paraId="15F17508" w14:textId="55641CE2" w:rsidR="50E7AEDC" w:rsidRPr="00703FAB" w:rsidRDefault="50E7AEDC" w:rsidP="3BBEAC21">
      <w:pPr>
        <w:rPr>
          <w:rFonts w:ascii="Calibri" w:eastAsia="Calibri" w:hAnsi="Calibri" w:cs="Calibri"/>
          <w:color w:val="000000" w:themeColor="text1"/>
          <w:sz w:val="19"/>
          <w:szCs w:val="19"/>
        </w:rPr>
      </w:pPr>
      <w:r w:rsidRPr="00703FAB">
        <w:rPr>
          <w:rFonts w:ascii="Calibri" w:eastAsia="Calibri" w:hAnsi="Calibri" w:cs="Calibri"/>
          <w:color w:val="000000" w:themeColor="text1"/>
          <w:sz w:val="19"/>
          <w:szCs w:val="19"/>
        </w:rPr>
        <w:t xml:space="preserve">*At risk for breastfeeding difficulties. </w:t>
      </w:r>
    </w:p>
    <w:p w14:paraId="49B78AC2" w14:textId="3DF7E6A9" w:rsidR="116D0E11" w:rsidRDefault="116D0E11" w:rsidP="3BBEAC21">
      <w:pPr>
        <w:rPr>
          <w:rFonts w:ascii="Calibri" w:eastAsia="Calibri" w:hAnsi="Calibri" w:cs="Calibri"/>
          <w:color w:val="000000" w:themeColor="text1"/>
          <w:sz w:val="22"/>
          <w:szCs w:val="22"/>
        </w:rPr>
      </w:pPr>
      <w:r w:rsidRPr="00DF56C4">
        <w:rPr>
          <w:rFonts w:ascii="Calibri" w:eastAsia="Calibri" w:hAnsi="Calibri" w:cs="Calibri"/>
          <w:color w:val="000000" w:themeColor="text1"/>
          <w:sz w:val="22"/>
          <w:szCs w:val="22"/>
        </w:rPr>
        <w:t xml:space="preserve">Abbreviations: Cu = copper, FHI = Family Health International, LNG = levonorgestrel, IUD = intrauterine device, PVR = progesterone vaginal ring. </w:t>
      </w:r>
    </w:p>
    <w:p w14:paraId="0D04E3C4" w14:textId="77777777" w:rsidR="00DF56C4" w:rsidRDefault="00DF56C4" w:rsidP="3BBEAC21">
      <w:pPr>
        <w:rPr>
          <w:rFonts w:ascii="Calibri" w:eastAsia="Calibri" w:hAnsi="Calibri" w:cs="Calibri"/>
          <w:color w:val="000000" w:themeColor="text1"/>
          <w:sz w:val="22"/>
          <w:szCs w:val="22"/>
        </w:rPr>
      </w:pPr>
    </w:p>
    <w:p w14:paraId="02CB8285" w14:textId="77777777" w:rsidR="00CD1F77" w:rsidRDefault="00CD1F77">
      <w:pPr>
        <w:rPr>
          <w:rFonts w:ascii="Calibri" w:eastAsia="Calibri" w:hAnsi="Calibri" w:cs="Calibri"/>
          <w:color w:val="000000" w:themeColor="text1"/>
          <w:sz w:val="22"/>
          <w:szCs w:val="22"/>
        </w:rPr>
      </w:pPr>
      <w:r>
        <w:rPr>
          <w:rFonts w:ascii="Calibri" w:eastAsia="Calibri" w:hAnsi="Calibri" w:cs="Calibri"/>
          <w:color w:val="000000" w:themeColor="text1"/>
          <w:sz w:val="22"/>
          <w:szCs w:val="22"/>
        </w:rPr>
        <w:br w:type="page"/>
      </w:r>
    </w:p>
    <w:p w14:paraId="682439EB" w14:textId="71E53FBF" w:rsidR="00DF56C4" w:rsidRDefault="00DF56C4" w:rsidP="3BBEAC21">
      <w:pPr>
        <w:rPr>
          <w:rFonts w:ascii="Calibri" w:eastAsia="Calibri" w:hAnsi="Calibri" w:cs="Calibri"/>
          <w:color w:val="000000" w:themeColor="text1"/>
          <w:sz w:val="22"/>
          <w:szCs w:val="22"/>
        </w:rPr>
      </w:pPr>
      <w:r>
        <w:rPr>
          <w:rFonts w:ascii="Calibri" w:eastAsia="Calibri" w:hAnsi="Calibri" w:cs="Calibri"/>
          <w:color w:val="000000" w:themeColor="text1"/>
          <w:sz w:val="22"/>
          <w:szCs w:val="22"/>
        </w:rPr>
        <w:lastRenderedPageBreak/>
        <w:t>References</w:t>
      </w:r>
    </w:p>
    <w:p w14:paraId="43E240D4" w14:textId="77777777" w:rsidR="00DF56C4" w:rsidRPr="00DF56C4" w:rsidRDefault="00DF56C4" w:rsidP="00DF56C4">
      <w:pPr>
        <w:pStyle w:val="Bibliography"/>
        <w:rPr>
          <w:rFonts w:ascii="Calibri" w:hAnsi="Calibri" w:cs="Calibri"/>
          <w:color w:val="000000"/>
          <w:sz w:val="22"/>
        </w:rPr>
      </w:pPr>
      <w:r>
        <w:rPr>
          <w:rFonts w:ascii="Calibri" w:eastAsia="Calibri" w:hAnsi="Calibri" w:cs="Calibri"/>
          <w:color w:val="000000" w:themeColor="text1"/>
          <w:sz w:val="22"/>
          <w:szCs w:val="22"/>
        </w:rPr>
        <w:fldChar w:fldCharType="begin"/>
      </w:r>
      <w:r>
        <w:rPr>
          <w:rFonts w:ascii="Calibri" w:eastAsia="Calibri" w:hAnsi="Calibri" w:cs="Calibri"/>
          <w:color w:val="000000" w:themeColor="text1"/>
          <w:sz w:val="22"/>
          <w:szCs w:val="22"/>
        </w:rPr>
        <w:instrText xml:space="preserve"> ADDIN ZOTERO_BIBL {"uncited":[],"omitted":[],"custom":[]} CSL_BIBLIOGRAPHY </w:instrText>
      </w:r>
      <w:r>
        <w:rPr>
          <w:rFonts w:ascii="Calibri" w:eastAsia="Calibri" w:hAnsi="Calibri" w:cs="Calibri"/>
          <w:color w:val="000000" w:themeColor="text1"/>
          <w:sz w:val="22"/>
          <w:szCs w:val="22"/>
        </w:rPr>
        <w:fldChar w:fldCharType="separate"/>
      </w:r>
      <w:r w:rsidRPr="00DF56C4">
        <w:rPr>
          <w:rFonts w:ascii="Calibri" w:hAnsi="Calibri" w:cs="Calibri"/>
          <w:color w:val="000000"/>
          <w:sz w:val="22"/>
        </w:rPr>
        <w:t>1.</w:t>
      </w:r>
      <w:r w:rsidRPr="00DF56C4">
        <w:rPr>
          <w:rFonts w:ascii="Calibri" w:hAnsi="Calibri" w:cs="Calibri"/>
          <w:color w:val="000000"/>
          <w:sz w:val="22"/>
        </w:rPr>
        <w:tab/>
        <w:t xml:space="preserve">Cole LP, McCann MF, Higgins JE, Waszak CS. Effects of breastfeeding on IUD performance. </w:t>
      </w:r>
      <w:r w:rsidRPr="00DF56C4">
        <w:rPr>
          <w:rFonts w:ascii="Calibri" w:hAnsi="Calibri" w:cs="Calibri"/>
          <w:i/>
          <w:iCs/>
          <w:color w:val="000000"/>
          <w:sz w:val="22"/>
        </w:rPr>
        <w:t>Am J Public Health</w:t>
      </w:r>
      <w:r w:rsidRPr="00DF56C4">
        <w:rPr>
          <w:rFonts w:ascii="Calibri" w:hAnsi="Calibri" w:cs="Calibri"/>
          <w:color w:val="000000"/>
          <w:sz w:val="22"/>
        </w:rPr>
        <w:t>. 1983;73(4):384-388.</w:t>
      </w:r>
    </w:p>
    <w:p w14:paraId="59DDD962"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w:t>
      </w:r>
      <w:r w:rsidRPr="00DF56C4">
        <w:rPr>
          <w:rFonts w:ascii="Calibri" w:hAnsi="Calibri" w:cs="Calibri"/>
          <w:color w:val="000000"/>
          <w:sz w:val="22"/>
        </w:rPr>
        <w:tab/>
        <w:t xml:space="preserve">Heartwell SF, Schlesselman S. Risk of uterine perforation among users of intrauterine devices. </w:t>
      </w:r>
      <w:r w:rsidRPr="00DF56C4">
        <w:rPr>
          <w:rFonts w:ascii="Calibri" w:hAnsi="Calibri" w:cs="Calibri"/>
          <w:i/>
          <w:iCs/>
          <w:color w:val="000000"/>
          <w:sz w:val="22"/>
        </w:rPr>
        <w:t>Obstet Gynecol</w:t>
      </w:r>
      <w:r w:rsidRPr="00DF56C4">
        <w:rPr>
          <w:rFonts w:ascii="Calibri" w:hAnsi="Calibri" w:cs="Calibri"/>
          <w:color w:val="000000"/>
          <w:sz w:val="22"/>
        </w:rPr>
        <w:t>. 1983;61(1):31-36.</w:t>
      </w:r>
    </w:p>
    <w:p w14:paraId="2EE972AC"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w:t>
      </w:r>
      <w:r w:rsidRPr="00DF56C4">
        <w:rPr>
          <w:rFonts w:ascii="Calibri" w:hAnsi="Calibri" w:cs="Calibri"/>
          <w:color w:val="000000"/>
          <w:sz w:val="22"/>
        </w:rPr>
        <w:tab/>
        <w:t xml:space="preserve">Chi IC, Kelly E. Is lactation a risk factor of IUD- and sterilization-related uterine perforation? A hypothesis. </w:t>
      </w:r>
      <w:r w:rsidRPr="00DF56C4">
        <w:rPr>
          <w:rFonts w:ascii="Calibri" w:hAnsi="Calibri" w:cs="Calibri"/>
          <w:i/>
          <w:iCs/>
          <w:color w:val="000000"/>
          <w:sz w:val="22"/>
        </w:rPr>
        <w:t>Int J Gynaecol Obstet</w:t>
      </w:r>
      <w:r w:rsidRPr="00DF56C4">
        <w:rPr>
          <w:rFonts w:ascii="Calibri" w:hAnsi="Calibri" w:cs="Calibri"/>
          <w:color w:val="000000"/>
          <w:sz w:val="22"/>
        </w:rPr>
        <w:t>. 1984;22(4):315-317.</w:t>
      </w:r>
    </w:p>
    <w:p w14:paraId="4CE103CE"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4.</w:t>
      </w:r>
      <w:r w:rsidRPr="00DF56C4">
        <w:rPr>
          <w:rFonts w:ascii="Calibri" w:hAnsi="Calibri" w:cs="Calibri"/>
          <w:color w:val="000000"/>
          <w:sz w:val="22"/>
        </w:rPr>
        <w:tab/>
        <w:t xml:space="preserve">Chi I, Feldblum PJ, Rogers SM. IUD--related uterine perforation: an epidemiologic analysis of a rare event using an international dataset. </w:t>
      </w:r>
      <w:r w:rsidRPr="00DF56C4">
        <w:rPr>
          <w:rFonts w:ascii="Calibri" w:hAnsi="Calibri" w:cs="Calibri"/>
          <w:i/>
          <w:iCs/>
          <w:color w:val="000000"/>
          <w:sz w:val="22"/>
        </w:rPr>
        <w:t>Contracept Deliv Syst</w:t>
      </w:r>
      <w:r w:rsidRPr="00DF56C4">
        <w:rPr>
          <w:rFonts w:ascii="Calibri" w:hAnsi="Calibri" w:cs="Calibri"/>
          <w:color w:val="000000"/>
          <w:sz w:val="22"/>
        </w:rPr>
        <w:t>. 1984;5(2):123-130.</w:t>
      </w:r>
    </w:p>
    <w:p w14:paraId="6F5BCF13"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5.</w:t>
      </w:r>
      <w:r w:rsidRPr="00DF56C4">
        <w:rPr>
          <w:rFonts w:ascii="Calibri" w:hAnsi="Calibri" w:cs="Calibri"/>
          <w:color w:val="000000"/>
          <w:sz w:val="22"/>
        </w:rPr>
        <w:tab/>
        <w:t xml:space="preserve">Chi IC, Wilkens LR, Champion CB, Machemer RE, Rivera R. Insertional pain and other IUD insertion-related rare events for breastfeeding and non-breastfeeding women--a decade’s experience in developing countries. </w:t>
      </w:r>
      <w:r w:rsidRPr="00DF56C4">
        <w:rPr>
          <w:rFonts w:ascii="Calibri" w:hAnsi="Calibri" w:cs="Calibri"/>
          <w:i/>
          <w:iCs/>
          <w:color w:val="000000"/>
          <w:sz w:val="22"/>
        </w:rPr>
        <w:t>Adv Contracept</w:t>
      </w:r>
      <w:r w:rsidRPr="00DF56C4">
        <w:rPr>
          <w:rFonts w:ascii="Calibri" w:hAnsi="Calibri" w:cs="Calibri"/>
          <w:color w:val="000000"/>
          <w:sz w:val="22"/>
        </w:rPr>
        <w:t>. 1989;5(2):101-119.</w:t>
      </w:r>
    </w:p>
    <w:p w14:paraId="3023F28E"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6.</w:t>
      </w:r>
      <w:r w:rsidRPr="00DF56C4">
        <w:rPr>
          <w:rFonts w:ascii="Calibri" w:hAnsi="Calibri" w:cs="Calibri"/>
          <w:color w:val="000000"/>
          <w:sz w:val="22"/>
        </w:rPr>
        <w:tab/>
        <w:t xml:space="preserve">Sastrawinata S, Farr G, Prihadi SM, et al. A comparative clinical trial of the TCu 380A, Lippes Loop D and Multiload Cu 375 IUDs in Indonesia. </w:t>
      </w:r>
      <w:r w:rsidRPr="00DF56C4">
        <w:rPr>
          <w:rFonts w:ascii="Calibri" w:hAnsi="Calibri" w:cs="Calibri"/>
          <w:i/>
          <w:iCs/>
          <w:color w:val="000000"/>
          <w:sz w:val="22"/>
        </w:rPr>
        <w:t>Contraception</w:t>
      </w:r>
      <w:r w:rsidRPr="00DF56C4">
        <w:rPr>
          <w:rFonts w:ascii="Calibri" w:hAnsi="Calibri" w:cs="Calibri"/>
          <w:color w:val="000000"/>
          <w:sz w:val="22"/>
        </w:rPr>
        <w:t>. 1991;44(2):141-154. doi:10.1016/0010-7824(91)90114-u</w:t>
      </w:r>
    </w:p>
    <w:p w14:paraId="6E1D0594"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7.</w:t>
      </w:r>
      <w:r w:rsidRPr="00DF56C4">
        <w:rPr>
          <w:rFonts w:ascii="Calibri" w:hAnsi="Calibri" w:cs="Calibri"/>
          <w:color w:val="000000"/>
          <w:sz w:val="22"/>
        </w:rPr>
        <w:tab/>
        <w:t xml:space="preserve">Xu JX, Rivera R, Dunson TR, et al. A comparative study of two techniques used in immediate postplacental insertion (IPPI) of the Copper T-380A IUD in Shanghai, People’s Republic of China. </w:t>
      </w:r>
      <w:r w:rsidRPr="00DF56C4">
        <w:rPr>
          <w:rFonts w:ascii="Calibri" w:hAnsi="Calibri" w:cs="Calibri"/>
          <w:i/>
          <w:iCs/>
          <w:color w:val="000000"/>
          <w:sz w:val="22"/>
        </w:rPr>
        <w:t>Contraception</w:t>
      </w:r>
      <w:r w:rsidRPr="00DF56C4">
        <w:rPr>
          <w:rFonts w:ascii="Calibri" w:hAnsi="Calibri" w:cs="Calibri"/>
          <w:color w:val="000000"/>
          <w:sz w:val="22"/>
        </w:rPr>
        <w:t>. 1996;54(1):33-38.</w:t>
      </w:r>
    </w:p>
    <w:p w14:paraId="6A6BF05B"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8.</w:t>
      </w:r>
      <w:r w:rsidRPr="00DF56C4">
        <w:rPr>
          <w:rFonts w:ascii="Calibri" w:hAnsi="Calibri" w:cs="Calibri"/>
          <w:color w:val="000000"/>
          <w:sz w:val="22"/>
        </w:rPr>
        <w:tab/>
        <w:t xml:space="preserve">Chi IC, Potts M, Wilkens LR, Champion CB. Performance of the copper T-380A intrauterine device in breastfeeding women. </w:t>
      </w:r>
      <w:r w:rsidRPr="00DF56C4">
        <w:rPr>
          <w:rFonts w:ascii="Calibri" w:hAnsi="Calibri" w:cs="Calibri"/>
          <w:i/>
          <w:iCs/>
          <w:color w:val="000000"/>
          <w:sz w:val="22"/>
        </w:rPr>
        <w:t>Contraception</w:t>
      </w:r>
      <w:r w:rsidRPr="00DF56C4">
        <w:rPr>
          <w:rFonts w:ascii="Calibri" w:hAnsi="Calibri" w:cs="Calibri"/>
          <w:color w:val="000000"/>
          <w:sz w:val="22"/>
        </w:rPr>
        <w:t>. 1989;39(6):603-618.</w:t>
      </w:r>
    </w:p>
    <w:p w14:paraId="49F0BAFC"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9.</w:t>
      </w:r>
      <w:r w:rsidRPr="00DF56C4">
        <w:rPr>
          <w:rFonts w:ascii="Calibri" w:hAnsi="Calibri" w:cs="Calibri"/>
          <w:color w:val="000000"/>
          <w:sz w:val="22"/>
        </w:rPr>
        <w:tab/>
        <w:t xml:space="preserve">Farr G, Rivera R. Interactions between intrauterine contraceptive device use and breast-feeding status at time of intrauterine contraceptive device insertion: analysis of TCu-380A acceptors in developing countries. </w:t>
      </w:r>
      <w:r w:rsidRPr="00DF56C4">
        <w:rPr>
          <w:rFonts w:ascii="Calibri" w:hAnsi="Calibri" w:cs="Calibri"/>
          <w:i/>
          <w:iCs/>
          <w:color w:val="000000"/>
          <w:sz w:val="22"/>
        </w:rPr>
        <w:t>Am J Obstet Gynecol</w:t>
      </w:r>
      <w:r w:rsidRPr="00DF56C4">
        <w:rPr>
          <w:rFonts w:ascii="Calibri" w:hAnsi="Calibri" w:cs="Calibri"/>
          <w:color w:val="000000"/>
          <w:sz w:val="22"/>
        </w:rPr>
        <w:t>. 1992;167(1):144-151.</w:t>
      </w:r>
    </w:p>
    <w:p w14:paraId="33422CEA"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0.</w:t>
      </w:r>
      <w:r w:rsidRPr="00DF56C4">
        <w:rPr>
          <w:rFonts w:ascii="Calibri" w:hAnsi="Calibri" w:cs="Calibri"/>
          <w:color w:val="000000"/>
          <w:sz w:val="22"/>
        </w:rPr>
        <w:tab/>
        <w:t xml:space="preserve">Zhang J. Factors associated with copper T IUD removal for bleeding/pain: a multivariate analysis. </w:t>
      </w:r>
      <w:r w:rsidRPr="00DF56C4">
        <w:rPr>
          <w:rFonts w:ascii="Calibri" w:hAnsi="Calibri" w:cs="Calibri"/>
          <w:i/>
          <w:iCs/>
          <w:color w:val="000000"/>
          <w:sz w:val="22"/>
        </w:rPr>
        <w:t>Contraception</w:t>
      </w:r>
      <w:r w:rsidRPr="00DF56C4">
        <w:rPr>
          <w:rFonts w:ascii="Calibri" w:hAnsi="Calibri" w:cs="Calibri"/>
          <w:color w:val="000000"/>
          <w:sz w:val="22"/>
        </w:rPr>
        <w:t>. 1993;48(1):13-21.</w:t>
      </w:r>
    </w:p>
    <w:p w14:paraId="0CC1DEE8"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1.</w:t>
      </w:r>
      <w:r w:rsidRPr="00DF56C4">
        <w:rPr>
          <w:rFonts w:ascii="Calibri" w:hAnsi="Calibri" w:cs="Calibri"/>
          <w:color w:val="000000"/>
          <w:sz w:val="22"/>
        </w:rPr>
        <w:tab/>
        <w:t xml:space="preserve">Stanback J, Grimes D. Can intrauterine device removals for bleeding or pain be predicted at a one-month follow-up visit? A multivariate analysis. </w:t>
      </w:r>
      <w:r w:rsidRPr="00DF56C4">
        <w:rPr>
          <w:rFonts w:ascii="Calibri" w:hAnsi="Calibri" w:cs="Calibri"/>
          <w:i/>
          <w:iCs/>
          <w:color w:val="000000"/>
          <w:sz w:val="22"/>
        </w:rPr>
        <w:t>Contraception</w:t>
      </w:r>
      <w:r w:rsidRPr="00DF56C4">
        <w:rPr>
          <w:rFonts w:ascii="Calibri" w:hAnsi="Calibri" w:cs="Calibri"/>
          <w:color w:val="000000"/>
          <w:sz w:val="22"/>
        </w:rPr>
        <w:t>. 1998;58(6):357-360.</w:t>
      </w:r>
    </w:p>
    <w:p w14:paraId="04913237"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2.</w:t>
      </w:r>
      <w:r w:rsidRPr="00DF56C4">
        <w:rPr>
          <w:rFonts w:ascii="Calibri" w:hAnsi="Calibri" w:cs="Calibri"/>
          <w:color w:val="000000"/>
          <w:sz w:val="22"/>
        </w:rPr>
        <w:tab/>
        <w:t xml:space="preserve">Rivera R, Chen-Mok M, McMullen S. Analysis of client characteristics that may affect early discontinuation of the TCu-380A IUD. </w:t>
      </w:r>
      <w:r w:rsidRPr="00DF56C4">
        <w:rPr>
          <w:rFonts w:ascii="Calibri" w:hAnsi="Calibri" w:cs="Calibri"/>
          <w:i/>
          <w:iCs/>
          <w:color w:val="000000"/>
          <w:sz w:val="22"/>
        </w:rPr>
        <w:t>Contraception</w:t>
      </w:r>
      <w:r w:rsidRPr="00DF56C4">
        <w:rPr>
          <w:rFonts w:ascii="Calibri" w:hAnsi="Calibri" w:cs="Calibri"/>
          <w:color w:val="000000"/>
          <w:sz w:val="22"/>
        </w:rPr>
        <w:t>. 1999;60(3):155-160.</w:t>
      </w:r>
    </w:p>
    <w:p w14:paraId="514029D7"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lastRenderedPageBreak/>
        <w:t>13.</w:t>
      </w:r>
      <w:r w:rsidRPr="00DF56C4">
        <w:rPr>
          <w:rFonts w:ascii="Calibri" w:hAnsi="Calibri" w:cs="Calibri"/>
          <w:color w:val="000000"/>
          <w:sz w:val="22"/>
        </w:rPr>
        <w:tab/>
        <w:t xml:space="preserve">Wu SC, Research Group on Failure C, Prevention Measures of Intrauterine D. [Efficacy of intrauterine device TCu380A when inserted in four different periods]. [Chinese]. </w:t>
      </w:r>
      <w:r w:rsidRPr="00DF56C4">
        <w:rPr>
          <w:rFonts w:ascii="Calibri" w:hAnsi="Calibri" w:cs="Calibri"/>
          <w:i/>
          <w:iCs/>
          <w:color w:val="000000"/>
          <w:sz w:val="22"/>
        </w:rPr>
        <w:t>Zhonghua Fu Chan Ke Za Zhi</w:t>
      </w:r>
      <w:r w:rsidRPr="00DF56C4">
        <w:rPr>
          <w:rFonts w:ascii="Calibri" w:hAnsi="Calibri" w:cs="Calibri"/>
          <w:color w:val="000000"/>
          <w:sz w:val="22"/>
        </w:rPr>
        <w:t>. 2009;44(6):431-435.</w:t>
      </w:r>
    </w:p>
    <w:p w14:paraId="25921059"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4.</w:t>
      </w:r>
      <w:r w:rsidRPr="00DF56C4">
        <w:rPr>
          <w:rFonts w:ascii="Calibri" w:hAnsi="Calibri" w:cs="Calibri"/>
          <w:color w:val="000000"/>
          <w:sz w:val="22"/>
        </w:rPr>
        <w:tab/>
        <w:t xml:space="preserve">Barnett C, Moehner S, Do Minh T, Heinemann K. Perforation risk and intra-uterine devices: results of the EURAS-IUD 5-year extension study. </w:t>
      </w:r>
      <w:r w:rsidRPr="00DF56C4">
        <w:rPr>
          <w:rFonts w:ascii="Calibri" w:hAnsi="Calibri" w:cs="Calibri"/>
          <w:i/>
          <w:iCs/>
          <w:color w:val="000000"/>
          <w:sz w:val="22"/>
        </w:rPr>
        <w:t>Eur J Contracept Reprod Health Care</w:t>
      </w:r>
      <w:r w:rsidRPr="00DF56C4">
        <w:rPr>
          <w:rFonts w:ascii="Calibri" w:hAnsi="Calibri" w:cs="Calibri"/>
          <w:color w:val="000000"/>
          <w:sz w:val="22"/>
        </w:rPr>
        <w:t>. 2017;22(6):424-428. doi:10.1080/13625187.2017.1412427</w:t>
      </w:r>
    </w:p>
    <w:p w14:paraId="6F89E7BE"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5.</w:t>
      </w:r>
      <w:r w:rsidRPr="00DF56C4">
        <w:rPr>
          <w:rFonts w:ascii="Calibri" w:hAnsi="Calibri" w:cs="Calibri"/>
          <w:color w:val="000000"/>
          <w:sz w:val="22"/>
        </w:rPr>
        <w:tab/>
        <w:t xml:space="preserve">Heinemann K, Barnett C, Reed S, Mohner S, Do Minh T. IUD use among parous women and risk of uterine perforation: a secondary analysis. </w:t>
      </w:r>
      <w:r w:rsidRPr="00DF56C4">
        <w:rPr>
          <w:rFonts w:ascii="Calibri" w:hAnsi="Calibri" w:cs="Calibri"/>
          <w:i/>
          <w:iCs/>
          <w:color w:val="000000"/>
          <w:sz w:val="22"/>
        </w:rPr>
        <w:t>Contraception</w:t>
      </w:r>
      <w:r w:rsidRPr="00DF56C4">
        <w:rPr>
          <w:rFonts w:ascii="Calibri" w:hAnsi="Calibri" w:cs="Calibri"/>
          <w:color w:val="000000"/>
          <w:sz w:val="22"/>
        </w:rPr>
        <w:t>. 2017;95(6):605-607. doi:10.1016/j.contraception.2017.03.007</w:t>
      </w:r>
    </w:p>
    <w:p w14:paraId="188C53D2"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6.</w:t>
      </w:r>
      <w:r w:rsidRPr="00DF56C4">
        <w:rPr>
          <w:rFonts w:ascii="Calibri" w:hAnsi="Calibri" w:cs="Calibri"/>
          <w:color w:val="000000"/>
          <w:sz w:val="22"/>
        </w:rPr>
        <w:tab/>
        <w:t xml:space="preserve">Heinemann K, Reed S, Moehner S, Minh TD. Risk of uterine perforation with levonorgestrel-releasing and copper intrauterine devices in the European Active Surveillance Study on Intrauterine Devices. </w:t>
      </w:r>
      <w:r w:rsidRPr="00DF56C4">
        <w:rPr>
          <w:rFonts w:ascii="Calibri" w:hAnsi="Calibri" w:cs="Calibri"/>
          <w:i/>
          <w:iCs/>
          <w:color w:val="000000"/>
          <w:sz w:val="22"/>
        </w:rPr>
        <w:t>Contraception</w:t>
      </w:r>
      <w:r w:rsidRPr="00DF56C4">
        <w:rPr>
          <w:rFonts w:ascii="Calibri" w:hAnsi="Calibri" w:cs="Calibri"/>
          <w:color w:val="000000"/>
          <w:sz w:val="22"/>
        </w:rPr>
        <w:t>. 2015;91(4):274-279. doi:10.1016/j.contraception.2015.01.007</w:t>
      </w:r>
    </w:p>
    <w:p w14:paraId="5A785310"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7.</w:t>
      </w:r>
      <w:r w:rsidRPr="00DF56C4">
        <w:rPr>
          <w:rFonts w:ascii="Calibri" w:hAnsi="Calibri" w:cs="Calibri"/>
          <w:color w:val="000000"/>
          <w:sz w:val="22"/>
        </w:rPr>
        <w:tab/>
        <w:t xml:space="preserve">Eggebroten JL, Sanders JN, Turok DK. Immediate postpartum intrauterine device and implant program outcomes: a prospective analysis. </w:t>
      </w:r>
      <w:r w:rsidRPr="00DF56C4">
        <w:rPr>
          <w:rFonts w:ascii="Calibri" w:hAnsi="Calibri" w:cs="Calibri"/>
          <w:i/>
          <w:iCs/>
          <w:color w:val="000000"/>
          <w:sz w:val="22"/>
        </w:rPr>
        <w:t>Am J Obstet Gynecol</w:t>
      </w:r>
      <w:r w:rsidRPr="00DF56C4">
        <w:rPr>
          <w:rFonts w:ascii="Calibri" w:hAnsi="Calibri" w:cs="Calibri"/>
          <w:color w:val="000000"/>
          <w:sz w:val="22"/>
        </w:rPr>
        <w:t>. 2017;217(1):51.e1-51.e7. doi:10.1016/j.ajog.2017.03.015</w:t>
      </w:r>
    </w:p>
    <w:p w14:paraId="55177A5B"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8.</w:t>
      </w:r>
      <w:r w:rsidRPr="00DF56C4">
        <w:rPr>
          <w:rFonts w:ascii="Calibri" w:hAnsi="Calibri" w:cs="Calibri"/>
          <w:color w:val="000000"/>
          <w:sz w:val="22"/>
        </w:rPr>
        <w:tab/>
        <w:t xml:space="preserve">Hinz EK, Murthy A, Wang B, Ryan N, Ades V. A prospective cohort study comparing expulsion after postplacental insertion: the levonorgestrel versus the copper intrauterine device. </w:t>
      </w:r>
      <w:r w:rsidRPr="00DF56C4">
        <w:rPr>
          <w:rFonts w:ascii="Calibri" w:hAnsi="Calibri" w:cs="Calibri"/>
          <w:i/>
          <w:iCs/>
          <w:color w:val="000000"/>
          <w:sz w:val="22"/>
        </w:rPr>
        <w:t>Contraception</w:t>
      </w:r>
      <w:r w:rsidRPr="00DF56C4">
        <w:rPr>
          <w:rFonts w:ascii="Calibri" w:hAnsi="Calibri" w:cs="Calibri"/>
          <w:color w:val="000000"/>
          <w:sz w:val="22"/>
        </w:rPr>
        <w:t>. 2019;100(2):101-105. doi:10.1016/j.contraception.2019.04.011</w:t>
      </w:r>
    </w:p>
    <w:p w14:paraId="00BDE455"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19.</w:t>
      </w:r>
      <w:r w:rsidRPr="00DF56C4">
        <w:rPr>
          <w:rFonts w:ascii="Calibri" w:hAnsi="Calibri" w:cs="Calibri"/>
          <w:color w:val="000000"/>
          <w:sz w:val="22"/>
        </w:rPr>
        <w:tab/>
        <w:t xml:space="preserve">Armstrong MA, Raine-Bennett T, Reed SD, et al. Association of the Timing of Postpartum Intrauterine Device Insertion and Breastfeeding With Risks of Intrauterine Device Expulsion. </w:t>
      </w:r>
      <w:r w:rsidRPr="00DF56C4">
        <w:rPr>
          <w:rFonts w:ascii="Calibri" w:hAnsi="Calibri" w:cs="Calibri"/>
          <w:i/>
          <w:iCs/>
          <w:color w:val="000000"/>
          <w:sz w:val="22"/>
        </w:rPr>
        <w:t>JAMA Netw Open</w:t>
      </w:r>
      <w:r w:rsidRPr="00DF56C4">
        <w:rPr>
          <w:rFonts w:ascii="Calibri" w:hAnsi="Calibri" w:cs="Calibri"/>
          <w:color w:val="000000"/>
          <w:sz w:val="22"/>
        </w:rPr>
        <w:t>. 2022;5(2):e2148474. doi:10.1001/jamanetworkopen.2021.48474</w:t>
      </w:r>
    </w:p>
    <w:p w14:paraId="0FED3A3E"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0.</w:t>
      </w:r>
      <w:r w:rsidRPr="00DF56C4">
        <w:rPr>
          <w:rFonts w:ascii="Calibri" w:hAnsi="Calibri" w:cs="Calibri"/>
          <w:color w:val="000000"/>
          <w:sz w:val="22"/>
        </w:rPr>
        <w:tab/>
        <w:t xml:space="preserve">Reed SD, Zhou X, Ichikawa L, et al. Intrauterine device-related uterine perforation incidence and risk (APEX-IUD): a large multisite cohort study. </w:t>
      </w:r>
      <w:r w:rsidRPr="00DF56C4">
        <w:rPr>
          <w:rFonts w:ascii="Calibri" w:hAnsi="Calibri" w:cs="Calibri"/>
          <w:i/>
          <w:iCs/>
          <w:color w:val="000000"/>
          <w:sz w:val="22"/>
        </w:rPr>
        <w:t>Lancet</w:t>
      </w:r>
      <w:r w:rsidRPr="00DF56C4">
        <w:rPr>
          <w:rFonts w:ascii="Calibri" w:hAnsi="Calibri" w:cs="Calibri"/>
          <w:color w:val="000000"/>
          <w:sz w:val="22"/>
        </w:rPr>
        <w:t>. 2022;399(10341):2103-2112. doi:10.1016/S0140-6736(22)00015-0</w:t>
      </w:r>
    </w:p>
    <w:p w14:paraId="1AE01A31"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1.</w:t>
      </w:r>
      <w:r w:rsidRPr="00DF56C4">
        <w:rPr>
          <w:rFonts w:ascii="Calibri" w:hAnsi="Calibri" w:cs="Calibri"/>
          <w:color w:val="000000"/>
          <w:sz w:val="22"/>
        </w:rPr>
        <w:tab/>
        <w:t xml:space="preserve">Ramos-Rivera M, Averbach S, Selvaduray P, Gibson A, Ngo LL. Complications after interval postpartum intrauterine device insertion. </w:t>
      </w:r>
      <w:r w:rsidRPr="00DF56C4">
        <w:rPr>
          <w:rFonts w:ascii="Calibri" w:hAnsi="Calibri" w:cs="Calibri"/>
          <w:i/>
          <w:iCs/>
          <w:color w:val="000000"/>
          <w:sz w:val="22"/>
        </w:rPr>
        <w:t>Am J Obstet Gynecol</w:t>
      </w:r>
      <w:r w:rsidRPr="00DF56C4">
        <w:rPr>
          <w:rFonts w:ascii="Calibri" w:hAnsi="Calibri" w:cs="Calibri"/>
          <w:color w:val="000000"/>
          <w:sz w:val="22"/>
        </w:rPr>
        <w:t>. 2022;226(1):95.e1-95.e8. doi:10.1016/j.ajog.2021.08.028</w:t>
      </w:r>
    </w:p>
    <w:p w14:paraId="22599B96"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2.</w:t>
      </w:r>
      <w:r w:rsidRPr="00DF56C4">
        <w:rPr>
          <w:rFonts w:ascii="Calibri" w:hAnsi="Calibri" w:cs="Calibri"/>
          <w:color w:val="000000"/>
          <w:sz w:val="22"/>
        </w:rPr>
        <w:tab/>
        <w:t xml:space="preserve">Yacobson I, Wanga V, Ahmed K, et al. Clinical outcomes of intrauterine device insertions by newly trained providers: The ECHO trial experience. </w:t>
      </w:r>
      <w:r w:rsidRPr="00DF56C4">
        <w:rPr>
          <w:rFonts w:ascii="Calibri" w:hAnsi="Calibri" w:cs="Calibri"/>
          <w:i/>
          <w:iCs/>
          <w:color w:val="000000"/>
          <w:sz w:val="22"/>
        </w:rPr>
        <w:t>Contracept X</w:t>
      </w:r>
      <w:r w:rsidRPr="00DF56C4">
        <w:rPr>
          <w:rFonts w:ascii="Calibri" w:hAnsi="Calibri" w:cs="Calibri"/>
          <w:color w:val="000000"/>
          <w:sz w:val="22"/>
        </w:rPr>
        <w:t>. 2023;5:100092. doi:10.1016/j.conx.2023.100092</w:t>
      </w:r>
    </w:p>
    <w:p w14:paraId="62B29A27"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3.</w:t>
      </w:r>
      <w:r w:rsidRPr="00DF56C4">
        <w:rPr>
          <w:rFonts w:ascii="Calibri" w:hAnsi="Calibri" w:cs="Calibri"/>
          <w:color w:val="000000"/>
          <w:sz w:val="22"/>
        </w:rPr>
        <w:tab/>
        <w:t xml:space="preserve">Diaz S, Jackanicz TM, Herreros C, et al. Fertility regulation in nursing women: VIII. Progesterone plasma levels and contraceptive efficacy of a progesterone-releasing vaginal ring. </w:t>
      </w:r>
      <w:r w:rsidRPr="00DF56C4">
        <w:rPr>
          <w:rFonts w:ascii="Calibri" w:hAnsi="Calibri" w:cs="Calibri"/>
          <w:i/>
          <w:iCs/>
          <w:color w:val="000000"/>
          <w:sz w:val="22"/>
        </w:rPr>
        <w:t>Contraception</w:t>
      </w:r>
      <w:r w:rsidRPr="00DF56C4">
        <w:rPr>
          <w:rFonts w:ascii="Calibri" w:hAnsi="Calibri" w:cs="Calibri"/>
          <w:color w:val="000000"/>
          <w:sz w:val="22"/>
        </w:rPr>
        <w:t>. 1985;32(6):603-622.</w:t>
      </w:r>
    </w:p>
    <w:p w14:paraId="78D0A564"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4.</w:t>
      </w:r>
      <w:r w:rsidRPr="00DF56C4">
        <w:rPr>
          <w:rFonts w:ascii="Calibri" w:hAnsi="Calibri" w:cs="Calibri"/>
          <w:color w:val="000000"/>
          <w:sz w:val="22"/>
        </w:rPr>
        <w:tab/>
        <w:t xml:space="preserve">Affandi B, Karmadibrata S, Prihartono J, Lubis F, Samil RS. Effect of Norplant on mothers and infants in the postpartum period. </w:t>
      </w:r>
      <w:r w:rsidRPr="00DF56C4">
        <w:rPr>
          <w:rFonts w:ascii="Calibri" w:hAnsi="Calibri" w:cs="Calibri"/>
          <w:i/>
          <w:iCs/>
          <w:color w:val="000000"/>
          <w:sz w:val="22"/>
        </w:rPr>
        <w:t>Adv Contracept</w:t>
      </w:r>
      <w:r w:rsidRPr="00DF56C4">
        <w:rPr>
          <w:rFonts w:ascii="Calibri" w:hAnsi="Calibri" w:cs="Calibri"/>
          <w:color w:val="000000"/>
          <w:sz w:val="22"/>
        </w:rPr>
        <w:t>. 1986;2(4):371-380.</w:t>
      </w:r>
    </w:p>
    <w:p w14:paraId="7765E00A"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lastRenderedPageBreak/>
        <w:t>25.</w:t>
      </w:r>
      <w:r w:rsidRPr="00DF56C4">
        <w:rPr>
          <w:rFonts w:ascii="Calibri" w:hAnsi="Calibri" w:cs="Calibri"/>
          <w:color w:val="000000"/>
          <w:sz w:val="22"/>
        </w:rPr>
        <w:tab/>
        <w:t xml:space="preserve">Abdel-Aleem H, Abol-Oyoun el SM, Shaaban MM, et al. The use of nomegestrol acetate subdermal contraceptive implant, uniplant, during lactation. </w:t>
      </w:r>
      <w:r w:rsidRPr="00DF56C4">
        <w:rPr>
          <w:rFonts w:ascii="Calibri" w:hAnsi="Calibri" w:cs="Calibri"/>
          <w:i/>
          <w:iCs/>
          <w:color w:val="000000"/>
          <w:sz w:val="22"/>
        </w:rPr>
        <w:t>Contraception</w:t>
      </w:r>
      <w:r w:rsidRPr="00DF56C4">
        <w:rPr>
          <w:rFonts w:ascii="Calibri" w:hAnsi="Calibri" w:cs="Calibri"/>
          <w:color w:val="000000"/>
          <w:sz w:val="22"/>
        </w:rPr>
        <w:t>. 1996;54(5):281-286.</w:t>
      </w:r>
    </w:p>
    <w:p w14:paraId="1A50E36F"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6.</w:t>
      </w:r>
      <w:r w:rsidRPr="00DF56C4">
        <w:rPr>
          <w:rFonts w:ascii="Calibri" w:hAnsi="Calibri" w:cs="Calibri"/>
          <w:color w:val="000000"/>
          <w:sz w:val="22"/>
        </w:rPr>
        <w:tab/>
        <w:t xml:space="preserve">Sivin I, Diaz S, Croxatto HB, et al. Contraceptives for lactating women: a comparative trial of a progesterone-releasing vaginal ring and the copper T 380A IUD. </w:t>
      </w:r>
      <w:r w:rsidRPr="00DF56C4">
        <w:rPr>
          <w:rFonts w:ascii="Calibri" w:hAnsi="Calibri" w:cs="Calibri"/>
          <w:i/>
          <w:iCs/>
          <w:color w:val="000000"/>
          <w:sz w:val="22"/>
        </w:rPr>
        <w:t>Contraception</w:t>
      </w:r>
      <w:r w:rsidRPr="00DF56C4">
        <w:rPr>
          <w:rFonts w:ascii="Calibri" w:hAnsi="Calibri" w:cs="Calibri"/>
          <w:color w:val="000000"/>
          <w:sz w:val="22"/>
        </w:rPr>
        <w:t>. 1997;55(4):225-232.</w:t>
      </w:r>
    </w:p>
    <w:p w14:paraId="2C31E048"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7.</w:t>
      </w:r>
      <w:r w:rsidRPr="00DF56C4">
        <w:rPr>
          <w:rFonts w:ascii="Calibri" w:hAnsi="Calibri" w:cs="Calibri"/>
          <w:color w:val="000000"/>
          <w:sz w:val="22"/>
        </w:rPr>
        <w:tab/>
        <w:t xml:space="preserve">Chen JH, Wu SC, Shao WQ, et al. The comparative trial of TCu 380A IUD and progesterone-releasing vaginal ring used by lactating women. </w:t>
      </w:r>
      <w:r w:rsidRPr="00DF56C4">
        <w:rPr>
          <w:rFonts w:ascii="Calibri" w:hAnsi="Calibri" w:cs="Calibri"/>
          <w:i/>
          <w:iCs/>
          <w:color w:val="000000"/>
          <w:sz w:val="22"/>
        </w:rPr>
        <w:t>Contraception</w:t>
      </w:r>
      <w:r w:rsidRPr="00DF56C4">
        <w:rPr>
          <w:rFonts w:ascii="Calibri" w:hAnsi="Calibri" w:cs="Calibri"/>
          <w:color w:val="000000"/>
          <w:sz w:val="22"/>
        </w:rPr>
        <w:t>. 1998;57(6):371-379.</w:t>
      </w:r>
    </w:p>
    <w:p w14:paraId="10760486"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8.</w:t>
      </w:r>
      <w:r w:rsidRPr="00DF56C4">
        <w:rPr>
          <w:rFonts w:ascii="Calibri" w:hAnsi="Calibri" w:cs="Calibri"/>
          <w:color w:val="000000"/>
          <w:sz w:val="22"/>
        </w:rPr>
        <w:tab/>
        <w:t xml:space="preserve">Massai R, Miranda P, Valdes P, et al. Preregistration study on the safety and contraceptive efficacy of a progesterone-releasing vaginal ring in Chilean nursing women. </w:t>
      </w:r>
      <w:r w:rsidRPr="00DF56C4">
        <w:rPr>
          <w:rFonts w:ascii="Calibri" w:hAnsi="Calibri" w:cs="Calibri"/>
          <w:i/>
          <w:iCs/>
          <w:color w:val="000000"/>
          <w:sz w:val="22"/>
        </w:rPr>
        <w:t>Contraception</w:t>
      </w:r>
      <w:r w:rsidRPr="00DF56C4">
        <w:rPr>
          <w:rFonts w:ascii="Calibri" w:hAnsi="Calibri" w:cs="Calibri"/>
          <w:color w:val="000000"/>
          <w:sz w:val="22"/>
        </w:rPr>
        <w:t>. 1999;60(1):9-14.</w:t>
      </w:r>
    </w:p>
    <w:p w14:paraId="1A983E68"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29.</w:t>
      </w:r>
      <w:r w:rsidRPr="00DF56C4">
        <w:rPr>
          <w:rFonts w:ascii="Calibri" w:hAnsi="Calibri" w:cs="Calibri"/>
          <w:color w:val="000000"/>
          <w:sz w:val="22"/>
        </w:rPr>
        <w:tab/>
        <w:t xml:space="preserve">Massai MR, Diaz S, Quinteros E, et al. Contraceptive efficacy and clinical performance of Nestorone implants in postpartum women. </w:t>
      </w:r>
      <w:r w:rsidRPr="00DF56C4">
        <w:rPr>
          <w:rFonts w:ascii="Calibri" w:hAnsi="Calibri" w:cs="Calibri"/>
          <w:i/>
          <w:iCs/>
          <w:color w:val="000000"/>
          <w:sz w:val="22"/>
        </w:rPr>
        <w:t>Contraception</w:t>
      </w:r>
      <w:r w:rsidRPr="00DF56C4">
        <w:rPr>
          <w:rFonts w:ascii="Calibri" w:hAnsi="Calibri" w:cs="Calibri"/>
          <w:color w:val="000000"/>
          <w:sz w:val="22"/>
        </w:rPr>
        <w:t>. 2001;64(6):369-376.</w:t>
      </w:r>
    </w:p>
    <w:p w14:paraId="5D9ED852"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0.</w:t>
      </w:r>
      <w:r w:rsidRPr="00DF56C4">
        <w:rPr>
          <w:rFonts w:ascii="Calibri" w:hAnsi="Calibri" w:cs="Calibri"/>
          <w:color w:val="000000"/>
          <w:sz w:val="22"/>
        </w:rPr>
        <w:tab/>
        <w:t xml:space="preserve">Roy M, Hazra A, Merkatz R, et al. Progesterone vaginal ring as a new contraceptive option for lactating mothers: Evidence from a multicenter non-randomized comparative clinical trial in India. </w:t>
      </w:r>
      <w:r w:rsidRPr="00DF56C4">
        <w:rPr>
          <w:rFonts w:ascii="Calibri" w:hAnsi="Calibri" w:cs="Calibri"/>
          <w:i/>
          <w:iCs/>
          <w:color w:val="000000"/>
          <w:sz w:val="22"/>
        </w:rPr>
        <w:t>Contraception</w:t>
      </w:r>
      <w:r w:rsidRPr="00DF56C4">
        <w:rPr>
          <w:rFonts w:ascii="Calibri" w:hAnsi="Calibri" w:cs="Calibri"/>
          <w:color w:val="000000"/>
          <w:sz w:val="22"/>
        </w:rPr>
        <w:t>. 2020;102(3):159-167. doi:10.1016/j.contraception.2020.04.016</w:t>
      </w:r>
    </w:p>
    <w:p w14:paraId="31DDB900"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1.</w:t>
      </w:r>
      <w:r w:rsidRPr="00DF56C4">
        <w:rPr>
          <w:rFonts w:ascii="Calibri" w:hAnsi="Calibri" w:cs="Calibri"/>
          <w:color w:val="000000"/>
          <w:sz w:val="22"/>
        </w:rPr>
        <w:tab/>
        <w:t xml:space="preserve">Croxatto HB, Diaz S, Peralta O, et al. Fertility regulation in nursing women: IV. Long-term influence of a low-dose combined oral contraceptive initiated at day 30 postpartum upon lactation and infant growth. </w:t>
      </w:r>
      <w:r w:rsidRPr="00DF56C4">
        <w:rPr>
          <w:rFonts w:ascii="Calibri" w:hAnsi="Calibri" w:cs="Calibri"/>
          <w:i/>
          <w:iCs/>
          <w:color w:val="000000"/>
          <w:sz w:val="22"/>
        </w:rPr>
        <w:t>Contraception</w:t>
      </w:r>
      <w:r w:rsidRPr="00DF56C4">
        <w:rPr>
          <w:rFonts w:ascii="Calibri" w:hAnsi="Calibri" w:cs="Calibri"/>
          <w:color w:val="000000"/>
          <w:sz w:val="22"/>
        </w:rPr>
        <w:t>. 1983;27(1):13-25.</w:t>
      </w:r>
    </w:p>
    <w:p w14:paraId="220F0E77"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2.</w:t>
      </w:r>
      <w:r w:rsidRPr="00DF56C4">
        <w:rPr>
          <w:rFonts w:ascii="Calibri" w:hAnsi="Calibri" w:cs="Calibri"/>
          <w:color w:val="000000"/>
          <w:sz w:val="22"/>
        </w:rPr>
        <w:tab/>
        <w:t xml:space="preserve">Croxatto HB, Diaz S, Peralta O, et al. Fertility regulation in nursing women. II. Comparative performance of progesterone implants versus placebo and copper T. </w:t>
      </w:r>
      <w:r w:rsidRPr="00DF56C4">
        <w:rPr>
          <w:rFonts w:ascii="Calibri" w:hAnsi="Calibri" w:cs="Calibri"/>
          <w:i/>
          <w:iCs/>
          <w:color w:val="000000"/>
          <w:sz w:val="22"/>
        </w:rPr>
        <w:t>Am J Obstet Gynecol</w:t>
      </w:r>
      <w:r w:rsidRPr="00DF56C4">
        <w:rPr>
          <w:rFonts w:ascii="Calibri" w:hAnsi="Calibri" w:cs="Calibri"/>
          <w:color w:val="000000"/>
          <w:sz w:val="22"/>
        </w:rPr>
        <w:t>. 1982;144(2):201-208.</w:t>
      </w:r>
    </w:p>
    <w:p w14:paraId="36AAC06D"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3.</w:t>
      </w:r>
      <w:r w:rsidRPr="00DF56C4">
        <w:rPr>
          <w:rFonts w:ascii="Calibri" w:hAnsi="Calibri" w:cs="Calibri"/>
          <w:color w:val="000000"/>
          <w:sz w:val="22"/>
        </w:rPr>
        <w:tab/>
        <w:t xml:space="preserve">Diaz S, Zepeda A, Maturana X, et al. Fertility regulation in nursing women. IX. Contraceptive performance, duration of lactation, infant growth, and bleeding patterns during use of progesterone vaginal rings, progestin-only pills, Norplant implants, and Copper T 380-A intrauterine devices. </w:t>
      </w:r>
      <w:r w:rsidRPr="00DF56C4">
        <w:rPr>
          <w:rFonts w:ascii="Calibri" w:hAnsi="Calibri" w:cs="Calibri"/>
          <w:i/>
          <w:iCs/>
          <w:color w:val="000000"/>
          <w:sz w:val="22"/>
        </w:rPr>
        <w:t>Contraception</w:t>
      </w:r>
      <w:r w:rsidRPr="00DF56C4">
        <w:rPr>
          <w:rFonts w:ascii="Calibri" w:hAnsi="Calibri" w:cs="Calibri"/>
          <w:color w:val="000000"/>
          <w:sz w:val="22"/>
        </w:rPr>
        <w:t>. 1997;56(4):223-232.</w:t>
      </w:r>
    </w:p>
    <w:p w14:paraId="4FA4DD3A"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4.</w:t>
      </w:r>
      <w:r w:rsidRPr="00DF56C4">
        <w:rPr>
          <w:rFonts w:ascii="Calibri" w:hAnsi="Calibri" w:cs="Calibri"/>
          <w:color w:val="000000"/>
          <w:sz w:val="22"/>
        </w:rPr>
        <w:tab/>
        <w:t xml:space="preserve">Zacharias S, Aguilera E, Assenzo JR, Zanartu J. Effects of hormonal and nonhormonal contraceptives on lactation and incidence of pregnancy. </w:t>
      </w:r>
      <w:r w:rsidRPr="00DF56C4">
        <w:rPr>
          <w:rFonts w:ascii="Calibri" w:hAnsi="Calibri" w:cs="Calibri"/>
          <w:i/>
          <w:iCs/>
          <w:color w:val="000000"/>
          <w:sz w:val="22"/>
        </w:rPr>
        <w:t>Contraception</w:t>
      </w:r>
      <w:r w:rsidRPr="00DF56C4">
        <w:rPr>
          <w:rFonts w:ascii="Calibri" w:hAnsi="Calibri" w:cs="Calibri"/>
          <w:color w:val="000000"/>
          <w:sz w:val="22"/>
        </w:rPr>
        <w:t>. 1986;33(3):203-213.</w:t>
      </w:r>
    </w:p>
    <w:p w14:paraId="02C7ECCA"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5.</w:t>
      </w:r>
      <w:r w:rsidRPr="00DF56C4">
        <w:rPr>
          <w:rFonts w:ascii="Calibri" w:hAnsi="Calibri" w:cs="Calibri"/>
          <w:color w:val="000000"/>
          <w:sz w:val="22"/>
        </w:rPr>
        <w:tab/>
        <w:t xml:space="preserve">Shaaban MM, Salem HT, Abdullah KA. Influence of levonorgestrel contraceptive implants, NORPLANT, initiated early postpartum upon lactation and infant growth. </w:t>
      </w:r>
      <w:r w:rsidRPr="00DF56C4">
        <w:rPr>
          <w:rFonts w:ascii="Calibri" w:hAnsi="Calibri" w:cs="Calibri"/>
          <w:i/>
          <w:iCs/>
          <w:color w:val="000000"/>
          <w:sz w:val="22"/>
        </w:rPr>
        <w:t>Contraception</w:t>
      </w:r>
      <w:r w:rsidRPr="00DF56C4">
        <w:rPr>
          <w:rFonts w:ascii="Calibri" w:hAnsi="Calibri" w:cs="Calibri"/>
          <w:color w:val="000000"/>
          <w:sz w:val="22"/>
        </w:rPr>
        <w:t>. 1985;32(6):623-635.</w:t>
      </w:r>
    </w:p>
    <w:p w14:paraId="4AD3B861"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lastRenderedPageBreak/>
        <w:t>36.</w:t>
      </w:r>
      <w:r w:rsidRPr="00DF56C4">
        <w:rPr>
          <w:rFonts w:ascii="Calibri" w:hAnsi="Calibri" w:cs="Calibri"/>
          <w:color w:val="000000"/>
          <w:sz w:val="22"/>
        </w:rPr>
        <w:tab/>
        <w:t xml:space="preserve">Delgado Betancourt J, Sandoval JC, Sanchez F, Vallesteros De Cano P, De La Luz Bantista M, Jimenez F. Influence of Exluton (progestogen-only OC) and the Multiload Cu 250 IUD on lactation. </w:t>
      </w:r>
      <w:r w:rsidRPr="00DF56C4">
        <w:rPr>
          <w:rFonts w:ascii="Calibri" w:hAnsi="Calibri" w:cs="Calibri"/>
          <w:i/>
          <w:iCs/>
          <w:color w:val="000000"/>
          <w:sz w:val="22"/>
        </w:rPr>
        <w:t>Contracept Deliv Syst</w:t>
      </w:r>
      <w:r w:rsidRPr="00DF56C4">
        <w:rPr>
          <w:rFonts w:ascii="Calibri" w:hAnsi="Calibri" w:cs="Calibri"/>
          <w:color w:val="000000"/>
          <w:sz w:val="22"/>
        </w:rPr>
        <w:t>. 1984;5(2):91-95.</w:t>
      </w:r>
    </w:p>
    <w:p w14:paraId="37554785"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7.</w:t>
      </w:r>
      <w:r w:rsidRPr="00DF56C4">
        <w:rPr>
          <w:rFonts w:ascii="Calibri" w:hAnsi="Calibri" w:cs="Calibri"/>
          <w:color w:val="000000"/>
          <w:sz w:val="22"/>
        </w:rPr>
        <w:tab/>
        <w:t xml:space="preserve">Diaz S, Peralta O, Juez G, et al. Fertility regulation in nursing women. VI. Contraceptive effectiveness of a subdermal progesterone implant. </w:t>
      </w:r>
      <w:r w:rsidRPr="00DF56C4">
        <w:rPr>
          <w:rFonts w:ascii="Calibri" w:hAnsi="Calibri" w:cs="Calibri"/>
          <w:i/>
          <w:iCs/>
          <w:color w:val="000000"/>
          <w:sz w:val="22"/>
        </w:rPr>
        <w:t>Contraception</w:t>
      </w:r>
      <w:r w:rsidRPr="00DF56C4">
        <w:rPr>
          <w:rFonts w:ascii="Calibri" w:hAnsi="Calibri" w:cs="Calibri"/>
          <w:color w:val="000000"/>
          <w:sz w:val="22"/>
        </w:rPr>
        <w:t>. 1984;30(4):311-325.</w:t>
      </w:r>
    </w:p>
    <w:p w14:paraId="5DA58179" w14:textId="77777777" w:rsidR="00DF56C4" w:rsidRPr="00DF56C4" w:rsidRDefault="00DF56C4" w:rsidP="00DF56C4">
      <w:pPr>
        <w:pStyle w:val="Bibliography"/>
        <w:rPr>
          <w:rFonts w:ascii="Calibri" w:hAnsi="Calibri" w:cs="Calibri"/>
          <w:color w:val="000000"/>
          <w:sz w:val="22"/>
        </w:rPr>
      </w:pPr>
      <w:r w:rsidRPr="00DF56C4">
        <w:rPr>
          <w:rFonts w:ascii="Calibri" w:hAnsi="Calibri" w:cs="Calibri"/>
          <w:color w:val="000000"/>
          <w:sz w:val="22"/>
        </w:rPr>
        <w:t>38.</w:t>
      </w:r>
      <w:r w:rsidRPr="00DF56C4">
        <w:rPr>
          <w:rFonts w:ascii="Calibri" w:hAnsi="Calibri" w:cs="Calibri"/>
          <w:color w:val="000000"/>
          <w:sz w:val="22"/>
        </w:rPr>
        <w:tab/>
        <w:t xml:space="preserve">Prema K. Duration of lactation and return of menstruation in lactating women using hormonal contraception and IUDs. </w:t>
      </w:r>
      <w:r w:rsidRPr="00DF56C4">
        <w:rPr>
          <w:rFonts w:ascii="Calibri" w:hAnsi="Calibri" w:cs="Calibri"/>
          <w:i/>
          <w:iCs/>
          <w:color w:val="000000"/>
          <w:sz w:val="22"/>
        </w:rPr>
        <w:t>Contracept Deliv Syst</w:t>
      </w:r>
      <w:r w:rsidRPr="00DF56C4">
        <w:rPr>
          <w:rFonts w:ascii="Calibri" w:hAnsi="Calibri" w:cs="Calibri"/>
          <w:color w:val="000000"/>
          <w:sz w:val="22"/>
        </w:rPr>
        <w:t>. 1982;3(1):39-46.</w:t>
      </w:r>
    </w:p>
    <w:p w14:paraId="208CC57F" w14:textId="04680116" w:rsidR="00DF56C4" w:rsidRPr="00DF56C4" w:rsidRDefault="00DF56C4" w:rsidP="3BBEAC21">
      <w:pP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end"/>
      </w:r>
    </w:p>
    <w:sectPr w:rsidR="00DF56C4" w:rsidRPr="00DF56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0782646"/>
    <w:rsid w:val="003328E0"/>
    <w:rsid w:val="004868B6"/>
    <w:rsid w:val="004A6409"/>
    <w:rsid w:val="00703FAB"/>
    <w:rsid w:val="008E6257"/>
    <w:rsid w:val="00AF6211"/>
    <w:rsid w:val="00C85072"/>
    <w:rsid w:val="00CD1F77"/>
    <w:rsid w:val="00DF56C4"/>
    <w:rsid w:val="04AB4C90"/>
    <w:rsid w:val="0675864B"/>
    <w:rsid w:val="0AE4E065"/>
    <w:rsid w:val="0B86DD1A"/>
    <w:rsid w:val="0EA18978"/>
    <w:rsid w:val="0FA1D60C"/>
    <w:rsid w:val="110E25B7"/>
    <w:rsid w:val="116D0E11"/>
    <w:rsid w:val="1188D37A"/>
    <w:rsid w:val="12F9CB1C"/>
    <w:rsid w:val="1428BE0D"/>
    <w:rsid w:val="16A0EC84"/>
    <w:rsid w:val="16A82A15"/>
    <w:rsid w:val="196974C0"/>
    <w:rsid w:val="1A115E82"/>
    <w:rsid w:val="1F2B41A9"/>
    <w:rsid w:val="29F7D7F0"/>
    <w:rsid w:val="31365C3E"/>
    <w:rsid w:val="315BEAB9"/>
    <w:rsid w:val="356D270F"/>
    <w:rsid w:val="36D298FA"/>
    <w:rsid w:val="399D8EEE"/>
    <w:rsid w:val="3BBEAC21"/>
    <w:rsid w:val="3D77A62C"/>
    <w:rsid w:val="3DDABDAC"/>
    <w:rsid w:val="3E4D635B"/>
    <w:rsid w:val="3F7B7E3A"/>
    <w:rsid w:val="4171C044"/>
    <w:rsid w:val="48500D6A"/>
    <w:rsid w:val="4AFE88DC"/>
    <w:rsid w:val="5003C08A"/>
    <w:rsid w:val="50782646"/>
    <w:rsid w:val="50E7AEDC"/>
    <w:rsid w:val="53FFC9C8"/>
    <w:rsid w:val="541B4071"/>
    <w:rsid w:val="56EBA001"/>
    <w:rsid w:val="5C51C49A"/>
    <w:rsid w:val="5F183114"/>
    <w:rsid w:val="60AC1956"/>
    <w:rsid w:val="6CD61C64"/>
    <w:rsid w:val="71F88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82646"/>
  <w15:chartTrackingRefBased/>
  <w15:docId w15:val="{7910E06E-7F16-416D-A64E-BF17804C6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DF56C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A506C9483922E46824FD8496F685BC8" ma:contentTypeVersion="4" ma:contentTypeDescription="Create a new document." ma:contentTypeScope="" ma:versionID="f007dac89afe061b61b8b55c41db9f70">
  <xsd:schema xmlns:xsd="http://www.w3.org/2001/XMLSchema" xmlns:xs="http://www.w3.org/2001/XMLSchema" xmlns:p="http://schemas.microsoft.com/office/2006/metadata/properties" xmlns:ns2="17b8f586-c438-4454-b864-0acb6ad492a1" targetNamespace="http://schemas.microsoft.com/office/2006/metadata/properties" ma:root="true" ma:fieldsID="cc327ab770531ca868e75faecce50be4" ns2:_="">
    <xsd:import namespace="17b8f586-c438-4454-b864-0acb6ad492a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b8f586-c438-4454-b864-0acb6ad492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2372F1D-DCB8-4497-AD78-A0E08F1DCE5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3A6E78-7B91-4B4C-B681-29433EAE7D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b8f586-c438-4454-b864-0acb6ad492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051040-C709-4923-A311-C1C811A21C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930</Words>
  <Characters>85106</Characters>
  <Application>Microsoft Office Word</Application>
  <DocSecurity>0</DocSecurity>
  <Lines>709</Lines>
  <Paragraphs>199</Paragraphs>
  <ScaleCrop>false</ScaleCrop>
  <Company/>
  <LinksUpToDate>false</LinksUpToDate>
  <CharactersWithSpaces>9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 Angeline</dc:creator>
  <cp:keywords/>
  <dc:description/>
  <cp:lastModifiedBy>Ti, Angeline</cp:lastModifiedBy>
  <cp:revision>7</cp:revision>
  <dcterms:created xsi:type="dcterms:W3CDTF">2025-01-23T20:03:00Z</dcterms:created>
  <dcterms:modified xsi:type="dcterms:W3CDTF">2025-04-14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506C9483922E46824FD8496F685BC8</vt:lpwstr>
  </property>
  <property fmtid="{D5CDD505-2E9C-101B-9397-08002B2CF9AE}" pid="3" name="ZOTERO_PREF_1">
    <vt:lpwstr>&lt;data data-version="3" zotero-version="6.0.37"&gt;&lt;session id="bCUNMwyj"/&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